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AF5359" w14:textId="441A0BCB" w:rsidR="00341F85" w:rsidRPr="00042B45" w:rsidRDefault="000419B3" w:rsidP="00B36C1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D85924">
        <w:rPr>
          <w:rFonts w:ascii="Times New Roman" w:hAnsi="Times New Roman" w:cs="Times New Roman"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able. </w:t>
      </w:r>
      <w:r w:rsidR="00042B45" w:rsidRPr="00042B45">
        <w:rPr>
          <w:rFonts w:ascii="Times New Roman" w:hAnsi="Times New Roman" w:cs="Times New Roman"/>
          <w:sz w:val="20"/>
          <w:szCs w:val="20"/>
          <w:lang w:val="en-US"/>
        </w:rPr>
        <w:t>Characteristics of the included studies</w:t>
      </w:r>
      <w:r w:rsidR="00762E0D">
        <w:rPr>
          <w:rFonts w:ascii="Times New Roman" w:hAnsi="Times New Roman" w:cs="Times New Roman"/>
          <w:sz w:val="20"/>
          <w:szCs w:val="20"/>
          <w:lang w:val="en-US"/>
        </w:rPr>
        <w:t xml:space="preserve"> (all studies are eligible to be included in the systematic review)</w:t>
      </w:r>
    </w:p>
    <w:tbl>
      <w:tblPr>
        <w:tblStyle w:val="Tablaconcuadrcula"/>
        <w:tblW w:w="15526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8"/>
        <w:gridCol w:w="1668"/>
        <w:gridCol w:w="2977"/>
        <w:gridCol w:w="2126"/>
        <w:gridCol w:w="1559"/>
        <w:gridCol w:w="1559"/>
        <w:gridCol w:w="2324"/>
        <w:gridCol w:w="1958"/>
        <w:gridCol w:w="1247"/>
      </w:tblGrid>
      <w:tr w:rsidR="00042B45" w:rsidRPr="00182511" w14:paraId="0FE6B67B" w14:textId="77777777" w:rsidTr="00D841D6">
        <w:trPr>
          <w:gridBefore w:val="1"/>
          <w:wBefore w:w="108" w:type="dxa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D76A4" w14:textId="77777777" w:rsidR="00042B45" w:rsidRPr="00086980" w:rsidRDefault="00042B45" w:rsidP="004A29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86980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proofErr w:type="spellEnd"/>
          </w:p>
          <w:p w14:paraId="7D5D4E56" w14:textId="77777777" w:rsidR="00042B45" w:rsidRPr="00086980" w:rsidRDefault="00042B45" w:rsidP="004A29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86980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  <w:proofErr w:type="spellEnd"/>
          </w:p>
          <w:p w14:paraId="247397AF" w14:textId="77777777" w:rsidR="00042B45" w:rsidRDefault="00042B45" w:rsidP="004A29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980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  <w:p w14:paraId="63781ADD" w14:textId="77777777" w:rsidR="00B07EB6" w:rsidRDefault="00B07EB6" w:rsidP="004A29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F93347F" w14:textId="0661B3B4" w:rsidR="00B07EB6" w:rsidRPr="00086980" w:rsidRDefault="00B07EB6" w:rsidP="004A29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data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xtractors</w:t>
            </w:r>
            <w:proofErr w:type="spellEnd"/>
            <w:r w:rsidR="00252D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/date of data </w:t>
            </w:r>
            <w:proofErr w:type="spellStart"/>
            <w:r w:rsidR="00252DA2">
              <w:rPr>
                <w:rFonts w:ascii="Times New Roman" w:hAnsi="Times New Roman" w:cs="Times New Roman"/>
                <w:b/>
                <w:sz w:val="20"/>
                <w:szCs w:val="20"/>
              </w:rPr>
              <w:t>extraction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1E4B2" w14:textId="77777777" w:rsidR="00042B45" w:rsidRPr="00086980" w:rsidRDefault="00042B45" w:rsidP="004A29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86980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  <w:proofErr w:type="spellEnd"/>
            <w:r w:rsidRPr="000869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/s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FD40A" w14:textId="28EE6AD0" w:rsidR="00F7443F" w:rsidRDefault="00F7443F" w:rsidP="00F744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Mini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/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rief-BESTest</w:t>
            </w:r>
            <w:proofErr w:type="spellEnd"/>
          </w:p>
          <w:p w14:paraId="1E810735" w14:textId="279C0EBF" w:rsidR="00042B45" w:rsidRPr="00086980" w:rsidRDefault="00042B45" w:rsidP="00F744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6980">
              <w:rPr>
                <w:rFonts w:ascii="Times New Roman" w:hAnsi="Times New Roman" w:cs="Times New Roman"/>
                <w:b/>
                <w:sz w:val="20"/>
                <w:szCs w:val="20"/>
              </w:rPr>
              <w:t>(mean</w:t>
            </w:r>
            <w:r w:rsidR="0043139F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Pr="000869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3C34A" w14:textId="31F85709" w:rsidR="00042B45" w:rsidRPr="00086980" w:rsidRDefault="00F7443F" w:rsidP="004A29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042B45" w:rsidRPr="00086980">
              <w:rPr>
                <w:rFonts w:ascii="Times New Roman" w:hAnsi="Times New Roman" w:cs="Times New Roman"/>
                <w:b/>
                <w:sz w:val="20"/>
                <w:szCs w:val="20"/>
              </w:rPr>
              <w:t>opula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7D477" w14:textId="77777777" w:rsidR="00042B45" w:rsidRPr="00086980" w:rsidRDefault="002901E6" w:rsidP="004A29F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ychometric study</w:t>
            </w:r>
            <w:r w:rsidR="00042B45" w:rsidRPr="000869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242E7FF8" w14:textId="2D57259E" w:rsidR="00042B45" w:rsidRPr="00086980" w:rsidRDefault="00042B45" w:rsidP="00881DB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69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0869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  <w:r w:rsidR="008107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est</w:t>
            </w:r>
            <w:proofErr w:type="spellEnd"/>
            <w:r w:rsidR="008107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Mini-</w:t>
            </w:r>
            <w:proofErr w:type="spellStart"/>
            <w:r w:rsidR="008107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STest</w:t>
            </w:r>
            <w:proofErr w:type="spellEnd"/>
            <w:r w:rsidR="008107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Brief-</w:t>
            </w:r>
            <w:proofErr w:type="spellStart"/>
            <w:r w:rsidR="008107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STest</w:t>
            </w:r>
            <w:proofErr w:type="spellEnd"/>
            <w:r w:rsidRPr="000869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  <w:r w:rsidR="00881DB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d</w:t>
            </w:r>
            <w:r w:rsidRPr="000869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ther/s </w:t>
            </w:r>
            <w:r w:rsidR="00881DB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0869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le/s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0236A" w14:textId="77777777" w:rsidR="00042B45" w:rsidRPr="00086980" w:rsidRDefault="00042B45" w:rsidP="004A29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86980">
              <w:rPr>
                <w:rFonts w:ascii="Times New Roman" w:hAnsi="Times New Roman" w:cs="Times New Roman"/>
                <w:b/>
                <w:sz w:val="20"/>
                <w:szCs w:val="20"/>
              </w:rPr>
              <w:t>Rater</w:t>
            </w:r>
            <w:proofErr w:type="spellEnd"/>
            <w:r w:rsidRPr="00086980">
              <w:rPr>
                <w:rFonts w:ascii="Times New Roman" w:hAnsi="Times New Roman" w:cs="Times New Roman"/>
                <w:b/>
                <w:sz w:val="20"/>
                <w:szCs w:val="20"/>
              </w:rPr>
              <w:t>/s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B5693" w14:textId="2276B3B7" w:rsidR="00042B45" w:rsidRPr="00086980" w:rsidRDefault="00042B45" w:rsidP="004A29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86980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  <w:proofErr w:type="spellEnd"/>
            <w:r w:rsidRPr="000869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/s of </w:t>
            </w:r>
            <w:proofErr w:type="spellStart"/>
            <w:r w:rsidRPr="00086980">
              <w:rPr>
                <w:rFonts w:ascii="Times New Roman" w:hAnsi="Times New Roman" w:cs="Times New Roman"/>
                <w:b/>
                <w:sz w:val="20"/>
                <w:szCs w:val="20"/>
              </w:rPr>
              <w:t>reliability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520AB" w14:textId="0853D43B" w:rsidR="00042B45" w:rsidRPr="00086980" w:rsidRDefault="008D47B0" w:rsidP="004A29F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="00042B45" w:rsidRPr="000869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me interval </w:t>
            </w:r>
          </w:p>
          <w:p w14:paraId="6742FCBC" w14:textId="77777777" w:rsidR="00042B45" w:rsidRPr="00086980" w:rsidRDefault="00042B45" w:rsidP="004A29F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69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Int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rater and/or </w:t>
            </w:r>
            <w:r w:rsidRPr="000869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tra-rater reliability)</w:t>
            </w:r>
          </w:p>
        </w:tc>
      </w:tr>
      <w:tr w:rsidR="0004756A" w:rsidRPr="00182511" w14:paraId="4E5995BB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30D1B" w14:textId="76044F21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ak FB</w:t>
            </w:r>
            <w:r w:rsidR="00FB7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9</w:t>
            </w:r>
            <w:r w:rsidR="00FB7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]</w:t>
            </w:r>
          </w:p>
          <w:p w14:paraId="4B5E333C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A </w:t>
            </w:r>
          </w:p>
          <w:p w14:paraId="775EB094" w14:textId="77777777" w:rsidR="00B07EB6" w:rsidRDefault="00B07EB6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4682F1" w14:textId="0C0107D0" w:rsidR="00B07EB6" w:rsidRDefault="00B07EB6" w:rsidP="000475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 w:rsidR="00835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3B06F7A5" w14:textId="1488C72D" w:rsidR="00252DA2" w:rsidRPr="00B07EB6" w:rsidRDefault="00252DA2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8892E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14:paraId="0B039157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mean/SD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0/10.0</w:t>
            </w:r>
          </w:p>
          <w:p w14:paraId="22EB721A" w14:textId="77777777" w:rsidR="0004756A" w:rsidRPr="0051660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(% male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67</w:t>
            </w:r>
          </w:p>
          <w:p w14:paraId="3D850B77" w14:textId="77777777" w:rsidR="0004756A" w:rsidRPr="0051660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kinson disease, vestibular dysfunction, peripheral neuropathy, to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roplas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5574B09" w14:textId="34159AAA" w:rsidR="0004756A" w:rsidRPr="0051660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order history (mean/SD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y/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666CB" w14:textId="3BDB3BB5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STest:45.04/?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26160" w14:textId="648E6153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a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rmal, clinic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88D6F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205E5B5F" w14:textId="2596C4D3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9A2E7" w14:textId="77777777" w:rsidR="0004756A" w:rsidRPr="003E2FF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 inter-rater</w:t>
            </w:r>
          </w:p>
          <w:p w14:paraId="20BB4000" w14:textId="77777777" w:rsidR="0004756A" w:rsidRPr="003E2FF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cal therapist</w:t>
            </w:r>
          </w:p>
          <w:p w14:paraId="4A930FCC" w14:textId="77777777" w:rsidR="0004756A" w:rsidRPr="003E2FF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E40787" w14:textId="06D1F01C" w:rsidR="0004756A" w:rsidRPr="003E2FF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52455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-rater:0.91</w:t>
            </w:r>
          </w:p>
          <w:p w14:paraId="6D01B2D6" w14:textId="77777777" w:rsidR="0004756A" w:rsidRPr="003E2FF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6B20D" w14:textId="5D7FB9A1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04756A" w:rsidRPr="00182511" w14:paraId="25E82421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3BAF7" w14:textId="16EC0136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ques A </w:t>
            </w:r>
            <w:r w:rsidR="00FB7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 al. </w:t>
            </w:r>
          </w:p>
          <w:p w14:paraId="0951D962" w14:textId="77777777" w:rsidR="00FB773E" w:rsidRDefault="0004756A" w:rsidP="00F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  <w:r w:rsidR="00FB7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3]</w:t>
            </w:r>
          </w:p>
          <w:p w14:paraId="799A0DB5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ugal</w:t>
            </w:r>
          </w:p>
          <w:p w14:paraId="5259E9E0" w14:textId="77777777" w:rsidR="00B07EB6" w:rsidRDefault="00B07EB6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1DD322" w14:textId="77777777" w:rsidR="008357D3" w:rsidRDefault="00B07EB6" w:rsidP="008357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BMH and </w:t>
            </w:r>
            <w:r w:rsidR="008357D3"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</w:t>
            </w:r>
            <w:r w:rsidR="00835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077F18A1" w14:textId="4A39894E" w:rsidR="00252DA2" w:rsidRDefault="00252DA2" w:rsidP="008357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7FF90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  <w:p w14:paraId="7FE422D5" w14:textId="77777777" w:rsidR="0004756A" w:rsidRPr="00292449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9/8.9</w:t>
            </w:r>
          </w:p>
          <w:p w14:paraId="6E193851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70.5</w:t>
            </w:r>
          </w:p>
          <w:p w14:paraId="58926DD7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</w:t>
            </w:r>
            <w:r w:rsidRPr="00AF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31E085AC" w14:textId="048CB909" w:rsidR="0004756A" w:rsidRPr="0051660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33F46" w14:textId="77777777" w:rsidR="0004756A" w:rsidRPr="00A5007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84.7/24.5</w:t>
            </w:r>
          </w:p>
          <w:p w14:paraId="38286557" w14:textId="77777777" w:rsidR="0004756A" w:rsidRPr="00A5007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9.8/6.8</w:t>
            </w:r>
          </w:p>
          <w:p w14:paraId="67C3FA65" w14:textId="63E93700" w:rsidR="00C175DE" w:rsidRPr="00A5007C" w:rsidRDefault="00C175DE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BESTest:14.3/6.8</w:t>
            </w:r>
          </w:p>
          <w:p w14:paraId="0D74DF45" w14:textId="02BF3255" w:rsidR="00C175DE" w:rsidRPr="00A5007C" w:rsidRDefault="00C175DE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60DFE" w14:textId="7BFA8872" w:rsidR="0004756A" w:rsidRPr="00A5007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</w:t>
            </w:r>
            <w:proofErr w:type="spellStart"/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ionalis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165A4" w14:textId="77777777" w:rsidR="0004756A" w:rsidRPr="00A5007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2EB52875" w14:textId="77777777" w:rsidR="0004756A" w:rsidRPr="00A5007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00C4E246" w14:textId="70174EF5" w:rsidR="00C175DE" w:rsidRPr="00A5007C" w:rsidRDefault="00C175DE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gramStart"/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18739E65" w14:textId="76DDEF36" w:rsidR="0004756A" w:rsidRPr="00A5007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EDB3C" w14:textId="77777777" w:rsidR="0004756A" w:rsidRPr="00A5007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 2 inter-rater; 1 test-retest</w:t>
            </w:r>
          </w:p>
          <w:p w14:paraId="0F9D66F0" w14:textId="77777777" w:rsidR="0004756A" w:rsidRPr="00A5007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physical therapist </w:t>
            </w:r>
          </w:p>
          <w:p w14:paraId="2482CC5F" w14:textId="77777777" w:rsidR="0004756A" w:rsidRPr="00A5007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E7216B" w14:textId="77777777" w:rsidR="0004756A" w:rsidRPr="00A5007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: (Yes or No/time</w:t>
            </w:r>
            <w:proofErr w:type="gramStart"/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Yes</w:t>
            </w:r>
            <w:proofErr w:type="gramEnd"/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5y</w:t>
            </w:r>
          </w:p>
          <w:p w14:paraId="2690495B" w14:textId="77777777" w:rsidR="0004756A" w:rsidRPr="00A5007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9D598" w14:textId="77777777" w:rsidR="0004756A" w:rsidRPr="00A5007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3C840C40" w14:textId="77777777" w:rsidR="0004756A" w:rsidRPr="00A5007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86</w:t>
            </w:r>
          </w:p>
          <w:p w14:paraId="30D6B989" w14:textId="77FC6750" w:rsidR="0004756A" w:rsidRPr="00A5007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C </w:t>
            </w:r>
            <w:r w:rsidR="00C175DE"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-retest</w:t>
            </w:r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.77</w:t>
            </w:r>
          </w:p>
          <w:p w14:paraId="38987EC8" w14:textId="77777777" w:rsidR="0004756A" w:rsidRPr="00A5007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449978" w14:textId="77777777" w:rsidR="0004756A" w:rsidRPr="00A5007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5BC07020" w14:textId="77777777" w:rsidR="0004756A" w:rsidRPr="00A5007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71</w:t>
            </w:r>
          </w:p>
          <w:p w14:paraId="009A6C2C" w14:textId="77777777" w:rsidR="0004756A" w:rsidRPr="00A5007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0.73</w:t>
            </w:r>
          </w:p>
          <w:p w14:paraId="46FC92E5" w14:textId="77777777" w:rsidR="00C175DE" w:rsidRPr="00A5007C" w:rsidRDefault="00C175DE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295A8D" w14:textId="77777777" w:rsidR="00C175DE" w:rsidRPr="00A5007C" w:rsidRDefault="00C175DE" w:rsidP="00C175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spellStart"/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32839D41" w14:textId="2E4579CD" w:rsidR="00C175DE" w:rsidRPr="00A5007C" w:rsidRDefault="00C175DE" w:rsidP="00C175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3</w:t>
            </w:r>
          </w:p>
          <w:p w14:paraId="1C15F7D1" w14:textId="1E0A54BC" w:rsidR="00C175DE" w:rsidRPr="00A5007C" w:rsidRDefault="00C175DE" w:rsidP="00C175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0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0.82</w:t>
            </w:r>
          </w:p>
          <w:p w14:paraId="085AF889" w14:textId="77777777" w:rsidR="0004756A" w:rsidRPr="00A5007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D5665" w14:textId="3F3480B8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d test-retest</w:t>
            </w:r>
          </w:p>
        </w:tc>
      </w:tr>
      <w:tr w:rsidR="0004756A" w:rsidRPr="00182511" w14:paraId="69787D8A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D2630" w14:textId="15322D5C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khost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nsari A</w:t>
            </w:r>
            <w:r w:rsidR="00FB7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 w:rsidR="00406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64EA86D" w14:textId="3A3518A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</w:t>
            </w:r>
            <w:r w:rsidR="00B75F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B77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5]</w:t>
            </w:r>
          </w:p>
          <w:p w14:paraId="34BCCA95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ran  </w:t>
            </w:r>
          </w:p>
          <w:p w14:paraId="2B43D9F6" w14:textId="77777777" w:rsidR="00B07EB6" w:rsidRDefault="00B07EB6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CD5B33" w14:textId="77777777" w:rsidR="008357D3" w:rsidRDefault="00B07EB6" w:rsidP="008357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BMH and </w:t>
            </w:r>
            <w:r w:rsidR="008357D3"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</w:t>
            </w:r>
            <w:r w:rsidR="00835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338AF800" w14:textId="64902953" w:rsidR="004610CB" w:rsidRDefault="00252DA2" w:rsidP="004610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717E9EA6" w14:textId="032BC14C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9DFE8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  <w:p w14:paraId="329FADC9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0.8/13.9</w:t>
            </w:r>
          </w:p>
          <w:p w14:paraId="32DABE14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2.7</w:t>
            </w:r>
          </w:p>
          <w:p w14:paraId="0CBAD8BD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kin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ease</w:t>
            </w:r>
          </w:p>
          <w:p w14:paraId="21993281" w14:textId="77198B78" w:rsidR="0004756A" w:rsidRPr="0051660C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5.27y/4.6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87F5E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21.2/3.88</w:t>
            </w:r>
          </w:p>
          <w:p w14:paraId="0D333D6F" w14:textId="230B0DE5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BESTest:14.99/4.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0CE5F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  <w:p w14:paraId="01C87224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A1DF4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4E7BF4D4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01CF8601" w14:textId="046C4508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0F97B" w14:textId="77777777" w:rsidR="0004756A" w:rsidRPr="003E2FF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inter-rater; 1 intra-rater</w:t>
            </w:r>
          </w:p>
          <w:p w14:paraId="628FB8A7" w14:textId="77777777" w:rsidR="0004756A" w:rsidRPr="003E2FF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</w:t>
            </w:r>
            <w:r w:rsidRPr="00E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stud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EABB7C2" w14:textId="77777777" w:rsidR="0004756A" w:rsidRPr="003E2FF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548D50" w14:textId="5CB56631" w:rsidR="0004756A" w:rsidRPr="003E2FF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?/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E420A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41D8441D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65</w:t>
            </w:r>
          </w:p>
          <w:p w14:paraId="20B9D525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ra-rater:0.965</w:t>
            </w:r>
          </w:p>
          <w:p w14:paraId="1432A04B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3C2B65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2059ACD7" w14:textId="77777777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65</w:t>
            </w:r>
          </w:p>
          <w:p w14:paraId="73BE0255" w14:textId="2B48845B" w:rsidR="0004756A" w:rsidRPr="003E2FF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ra-rater:0.97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C6C02" w14:textId="180A5F24" w:rsidR="0004756A" w:rsidRDefault="0004756A" w:rsidP="000475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d intra-rater</w:t>
            </w:r>
          </w:p>
        </w:tc>
      </w:tr>
      <w:tr w:rsidR="004610CB" w:rsidRPr="00182511" w14:paraId="3CC29E66" w14:textId="77777777" w:rsidTr="00D841D6">
        <w:trPr>
          <w:gridBefore w:val="1"/>
          <w:wBefore w:w="108" w:type="dxa"/>
          <w:trHeight w:val="282"/>
        </w:trPr>
        <w:tc>
          <w:tcPr>
            <w:tcW w:w="154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4D9A8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tinued. Table 2.</w:t>
            </w:r>
          </w:p>
          <w:p w14:paraId="5BE008E8" w14:textId="63BDBE50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10CB" w:rsidRPr="00182511" w14:paraId="6B495B10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AFF6A" w14:textId="1B787BD4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lé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B et al.  </w:t>
            </w:r>
          </w:p>
          <w:p w14:paraId="22F560EC" w14:textId="5D1A42F8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 [17]</w:t>
            </w:r>
          </w:p>
          <w:p w14:paraId="07D1A2ED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</w:p>
          <w:p w14:paraId="6A33E3E0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62C4A3" w14:textId="77777777" w:rsidR="008357D3" w:rsidRDefault="004610CB" w:rsidP="008357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BMH and </w:t>
            </w:r>
            <w:r w:rsidR="008357D3"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</w:t>
            </w:r>
            <w:r w:rsidR="00835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377D079E" w14:textId="077847F0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ECE75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  <w:p w14:paraId="3F133499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8/5.5</w:t>
            </w:r>
          </w:p>
          <w:p w14:paraId="5ED5A01B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: 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446C136F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kin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ease 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29A02BA" w14:textId="01326B2F" w:rsidR="004610CB" w:rsidRPr="0051660C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?/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77A99" w14:textId="0646A618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19.2/3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74867" w14:textId="5F5EAD2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58C9D" w14:textId="77777777" w:rsidR="004610CB" w:rsidRPr="0056291C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11903CA7" w14:textId="77777777" w:rsidR="004610CB" w:rsidRPr="0056291C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</w:t>
            </w: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B0164F9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38F6F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1D527B14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14:paraId="00487B5F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Physic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apist</w:t>
            </w:r>
          </w:p>
          <w:p w14:paraId="77B19B76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ccupation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apist</w:t>
            </w:r>
          </w:p>
          <w:p w14:paraId="73A607A9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80C81E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  <w:p w14:paraId="4F8B57DB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A0C21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Cronbach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8</w:t>
            </w:r>
          </w:p>
          <w:p w14:paraId="2FB65DA0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2A0A4" w14:textId="510010AC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4610CB" w:rsidRPr="00182511" w14:paraId="5490C401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5FF07" w14:textId="24AE2D0A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di M et al.  </w:t>
            </w:r>
          </w:p>
          <w:p w14:paraId="2A359B84" w14:textId="00359F42" w:rsidR="004610CB" w:rsidRPr="00FB773E" w:rsidRDefault="004610CB" w:rsidP="004610CB"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[18]</w:t>
            </w:r>
          </w:p>
          <w:p w14:paraId="79A719FB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aly </w:t>
            </w:r>
          </w:p>
          <w:p w14:paraId="059FF24E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A56A4D" w14:textId="77777777" w:rsidR="008357D3" w:rsidRDefault="004610CB" w:rsidP="008357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BMH and </w:t>
            </w:r>
            <w:r w:rsidR="008357D3"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</w:t>
            </w:r>
            <w:r w:rsidR="00835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277B1C23" w14:textId="77777777" w:rsidR="004610CB" w:rsidRDefault="004610CB" w:rsidP="004610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074B78F3" w14:textId="3E707D01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BBE3B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9</w:t>
            </w:r>
          </w:p>
          <w:p w14:paraId="5CBDB579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3/7.9</w:t>
            </w:r>
          </w:p>
          <w:p w14:paraId="74E7CD34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41.61</w:t>
            </w:r>
          </w:p>
          <w:p w14:paraId="7BB83375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5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kinson disease    </w:t>
            </w:r>
          </w:p>
          <w:p w14:paraId="649AFB2D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</w:t>
            </w:r>
            <w:proofErr w:type="gramStart"/>
            <w:r w:rsidRPr="00520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proofErr w:type="gramEnd"/>
            <w:r w:rsidRPr="00520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756BB11B" w14:textId="77777777" w:rsidR="004610CB" w:rsidRPr="0051660C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646CE" w14:textId="28A2C7F0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/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71930" w14:textId="07DD0CD2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18478" w14:textId="77777777" w:rsidR="004610CB" w:rsidRPr="009C2104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5A83C190" w14:textId="77777777" w:rsidR="004610CB" w:rsidRPr="009C2104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  <w:p w14:paraId="54DE23CC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5A694" w14:textId="77777777" w:rsidR="004610CB" w:rsidRPr="009C2104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NA  </w:t>
            </w:r>
          </w:p>
          <w:p w14:paraId="6CF43981" w14:textId="77777777" w:rsidR="004610CB" w:rsidRPr="009C2104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?</w:t>
            </w:r>
            <w:proofErr w:type="gramEnd"/>
          </w:p>
          <w:p w14:paraId="704EFD7A" w14:textId="77777777" w:rsidR="004610CB" w:rsidRPr="009C2104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102F62" w14:textId="215F15A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?/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6C07C" w14:textId="57CE6389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9C2104">
              <w:rPr>
                <w:rFonts w:ascii="Times New Roman" w:hAnsi="Times New Roman" w:cs="Times New Roman"/>
                <w:sz w:val="20"/>
                <w:szCs w:val="20"/>
              </w:rPr>
              <w:t xml:space="preserve"> de Cronbach:0.8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30E85" w14:textId="23CD5DA1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4610CB" w:rsidRPr="00182511" w14:paraId="397FAB46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FA64F" w14:textId="56DEE0BD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ngyongyudh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et al. </w:t>
            </w:r>
          </w:p>
          <w:p w14:paraId="146BDC60" w14:textId="5AFB3422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 [19]</w:t>
            </w:r>
          </w:p>
          <w:p w14:paraId="28E015BD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ailand </w:t>
            </w:r>
          </w:p>
          <w:p w14:paraId="4778FFE6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93CA69" w14:textId="77777777" w:rsidR="008357D3" w:rsidRDefault="004610CB" w:rsidP="008357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BMH and </w:t>
            </w:r>
            <w:r w:rsidR="008357D3"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</w:t>
            </w:r>
            <w:r w:rsidR="00835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7D3F2057" w14:textId="77777777" w:rsidR="004610CB" w:rsidRDefault="004610CB" w:rsidP="004610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2BD4CC4A" w14:textId="7BC37002" w:rsidR="008357D3" w:rsidRDefault="008357D3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4AB15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  <w:p w14:paraId="7EF427D5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25/7.05</w:t>
            </w:r>
          </w:p>
          <w:p w14:paraId="77A90319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63</w:t>
            </w:r>
          </w:p>
          <w:p w14:paraId="29E8C581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5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</w:t>
            </w:r>
          </w:p>
          <w:p w14:paraId="1DAE0A1A" w14:textId="61ED9D3C" w:rsidR="004610CB" w:rsidRPr="0051660C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5E98D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66.11/9.89</w:t>
            </w:r>
          </w:p>
          <w:p w14:paraId="38C64B68" w14:textId="24CDAF80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15.9/5.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7A4F5" w14:textId="01D27CEC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3054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munity norm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F1ECA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761CCF93" w14:textId="77777777" w:rsidR="004610CB" w:rsidRPr="0056291C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4A5420F9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</w:t>
            </w:r>
          </w:p>
          <w:p w14:paraId="1881DC48" w14:textId="77777777" w:rsidR="004610CB" w:rsidRPr="0056291C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900C1F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C783E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 intra-rat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32CDC44E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?</w:t>
            </w:r>
            <w:proofErr w:type="gramEnd"/>
          </w:p>
          <w:p w14:paraId="1AF0BFC0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F8F34E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ence (Yes or No/time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?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462DAED1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AC6EA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11CDAEBE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ra-rater:0.85</w:t>
            </w:r>
          </w:p>
          <w:p w14:paraId="1AB55730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DE8DB3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29EEEDE3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-rat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E28D97B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98728C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F50E8" w14:textId="102C307C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</w:tr>
      <w:tr w:rsidR="004610CB" w:rsidRPr="00182511" w14:paraId="2BBB167D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A8B06" w14:textId="4208A640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u SN et al. </w:t>
            </w:r>
          </w:p>
          <w:p w14:paraId="5D77F9F7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a [20]</w:t>
            </w:r>
          </w:p>
          <w:p w14:paraId="020CD504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iland</w:t>
            </w:r>
          </w:p>
          <w:p w14:paraId="662611B7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8D7037" w14:textId="77777777" w:rsidR="008357D3" w:rsidRDefault="004610CB" w:rsidP="008357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BMH and </w:t>
            </w:r>
            <w:r w:rsidR="008357D3"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</w:t>
            </w:r>
            <w:r w:rsidR="00835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65B1233E" w14:textId="77777777" w:rsidR="004610CB" w:rsidRDefault="004610CB" w:rsidP="004610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002AA1B8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8DFCCF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5FF327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8D1AE8" w14:textId="3987AEB2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41CD6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  <w:p w14:paraId="65031C4D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6.61/7.70</w:t>
            </w:r>
          </w:p>
          <w:p w14:paraId="436198A7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90.9</w:t>
            </w:r>
          </w:p>
          <w:p w14:paraId="122A20FA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2 diabetes with peripheral neuropathy</w:t>
            </w:r>
          </w:p>
          <w:p w14:paraId="7B4E405F" w14:textId="753FD648" w:rsidR="004610CB" w:rsidRPr="0051660C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8.43y/3.3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873BA" w14:textId="2D0C829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21.4/2.6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C59BF" w14:textId="53FAAD33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36F45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14607991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  <w:p w14:paraId="54247ECD" w14:textId="77777777" w:rsidR="004610CB" w:rsidRPr="00292449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1BD08D" w14:textId="1721511F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1D326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inter-rater; 1 intra-rater</w:t>
            </w:r>
          </w:p>
          <w:p w14:paraId="367E3E2F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cal therapis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42461C6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1C74BC" w14:textId="22C7B476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y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2C9F0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Cronbach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  <w:p w14:paraId="02E9E970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5</w:t>
            </w:r>
          </w:p>
          <w:p w14:paraId="62AD1AB8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ra-rater:0.93</w:t>
            </w:r>
          </w:p>
          <w:p w14:paraId="57B71D06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14905" w14:textId="25E6E50E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d intra-rater</w:t>
            </w:r>
          </w:p>
        </w:tc>
      </w:tr>
      <w:tr w:rsidR="004610CB" w:rsidRPr="00182511" w14:paraId="68E628F6" w14:textId="77777777" w:rsidTr="008357D3">
        <w:trPr>
          <w:gridBefore w:val="1"/>
          <w:wBefore w:w="108" w:type="dxa"/>
          <w:trHeight w:val="416"/>
        </w:trPr>
        <w:tc>
          <w:tcPr>
            <w:tcW w:w="154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3E286" w14:textId="176C70D3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tinued. Table 2.</w:t>
            </w:r>
          </w:p>
        </w:tc>
      </w:tr>
      <w:tr w:rsidR="004610CB" w:rsidRPr="00182511" w14:paraId="71127379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40D34" w14:textId="588DE66A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u SN et al.  </w:t>
            </w:r>
          </w:p>
          <w:p w14:paraId="4A7EB5DC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22b </w:t>
            </w:r>
            <w:r w:rsidRPr="004B4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1]</w:t>
            </w:r>
          </w:p>
          <w:p w14:paraId="12C81FE4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iland</w:t>
            </w:r>
          </w:p>
          <w:p w14:paraId="110AA882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CC9FEF" w14:textId="77777777" w:rsidR="008357D3" w:rsidRDefault="004610CB" w:rsidP="008357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BMH and </w:t>
            </w:r>
            <w:r w:rsidR="008357D3"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</w:t>
            </w:r>
            <w:r w:rsidR="00835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1551FD0A" w14:textId="6C52C0A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7DE08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  <w:p w14:paraId="097DD6A4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9.04/7.53</w:t>
            </w:r>
          </w:p>
          <w:p w14:paraId="3B9FFD43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93.75</w:t>
            </w:r>
          </w:p>
          <w:p w14:paraId="03C3C936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2 diabetes with peripheral neuropathy</w:t>
            </w:r>
          </w:p>
          <w:p w14:paraId="090AD63E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10.58y/3.76</w:t>
            </w:r>
          </w:p>
          <w:p w14:paraId="05652FE5" w14:textId="77777777" w:rsidR="004610CB" w:rsidRPr="0051660C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B0DB4" w14:textId="7FC9AFC8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17.02/1.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97DFE" w14:textId="776992C0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FBCC6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4A69B67F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:No</w:t>
            </w:r>
            <w:proofErr w:type="spellEnd"/>
            <w:proofErr w:type="gramEnd"/>
          </w:p>
          <w:p w14:paraId="50E35DAD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AF350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intra-rat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1A52158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Physical therapist </w:t>
            </w:r>
          </w:p>
          <w:p w14:paraId="66FD32A4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8D9EF9" w14:textId="1A8C9938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25y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88A39" w14:textId="1EDEB271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ra-rater: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05C43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317BAFC2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10CB" w:rsidRPr="00182511" w14:paraId="5D16B1D5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31E3A" w14:textId="5FF18F7F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songkr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 et al. </w:t>
            </w:r>
          </w:p>
          <w:p w14:paraId="1C9B7508" w14:textId="11B91AD6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 [22]</w:t>
            </w:r>
          </w:p>
          <w:p w14:paraId="5B244395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iland</w:t>
            </w:r>
          </w:p>
          <w:p w14:paraId="02A243BE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F455C5" w14:textId="77777777" w:rsidR="008357D3" w:rsidRDefault="004610CB" w:rsidP="008357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BMH and </w:t>
            </w:r>
            <w:r w:rsidR="008357D3"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</w:t>
            </w:r>
            <w:r w:rsidR="00835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32E507C6" w14:textId="33ADFA0D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3F8CE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  <w:p w14:paraId="06DCB34F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mean/SD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01/12.23</w:t>
            </w:r>
          </w:p>
          <w:p w14:paraId="5BD78137" w14:textId="77777777" w:rsidR="004610CB" w:rsidRPr="0051660C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(% male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71</w:t>
            </w:r>
          </w:p>
          <w:p w14:paraId="7584F890" w14:textId="77777777" w:rsidR="004610CB" w:rsidRPr="0051660C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oke </w:t>
            </w:r>
          </w:p>
          <w:p w14:paraId="18ABEE3A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order history (mean/SD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y/?</w:t>
            </w:r>
          </w:p>
          <w:p w14:paraId="00056C6E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64BCB9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680322" w14:textId="0940A780" w:rsidR="004610CB" w:rsidRPr="0051660C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CFEC7" w14:textId="10667E4B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STest:45.04/?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6E074" w14:textId="4707BDD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ABC99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4E6D728B" w14:textId="29F1E4BE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1187A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 inter-rater, 1 intra-rater</w:t>
            </w:r>
          </w:p>
          <w:p w14:paraId="3974D6CA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cal therapist</w:t>
            </w:r>
          </w:p>
          <w:p w14:paraId="5260CE63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D0255F" w14:textId="22E34774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3y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66D46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-rater:0.99</w:t>
            </w:r>
          </w:p>
          <w:p w14:paraId="6736A1E0" w14:textId="13DB0D92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ra-rater:0.9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CEB96" w14:textId="55A4462C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d intra-rater</w:t>
            </w:r>
          </w:p>
        </w:tc>
      </w:tr>
      <w:tr w:rsidR="004610CB" w14:paraId="09CA9BFF" w14:textId="77777777" w:rsidTr="00D841D6">
        <w:trPr>
          <w:trHeight w:val="1199"/>
        </w:trPr>
        <w:tc>
          <w:tcPr>
            <w:tcW w:w="17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25AE2" w14:textId="23520EA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dsal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 et al.  </w:t>
            </w:r>
          </w:p>
          <w:p w14:paraId="68FD7594" w14:textId="558D1170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 [23]</w:t>
            </w:r>
          </w:p>
          <w:p w14:paraId="5EBFF97C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iland</w:t>
            </w:r>
          </w:p>
          <w:p w14:paraId="09182F23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2FF143" w14:textId="77777777" w:rsidR="008357D3" w:rsidRDefault="004610CB" w:rsidP="008357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BMH and </w:t>
            </w:r>
            <w:r w:rsidR="008357D3"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</w:t>
            </w:r>
            <w:r w:rsidR="00835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15F5886D" w14:textId="77777777" w:rsidR="004610CB" w:rsidRDefault="004610CB" w:rsidP="004610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5E94927E" w14:textId="3C1A2D7C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4E2EA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  <w:p w14:paraId="1041D725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mean/SD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70/3.74</w:t>
            </w:r>
          </w:p>
          <w:p w14:paraId="48E75964" w14:textId="77777777" w:rsidR="004610CB" w:rsidRPr="0051660C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(% male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67</w:t>
            </w:r>
          </w:p>
          <w:p w14:paraId="6E5D3EF2" w14:textId="77777777" w:rsidR="004610CB" w:rsidRPr="0051660C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ronic neck pain</w:t>
            </w:r>
          </w:p>
          <w:p w14:paraId="0A44C028" w14:textId="77777777" w:rsidR="004610CB" w:rsidRPr="0051660C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order history (mean/SD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/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C63ED" w14:textId="77777777" w:rsidR="004610CB" w:rsidRPr="006B05AF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?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220B6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a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rm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DC6FF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67981F84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E06F5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 intra-rater</w:t>
            </w:r>
          </w:p>
          <w:p w14:paraId="195DD673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?</w:t>
            </w:r>
            <w:proofErr w:type="gramEnd"/>
          </w:p>
          <w:p w14:paraId="3FF8AD67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212807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965B2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-rater:0.96</w:t>
            </w:r>
          </w:p>
          <w:p w14:paraId="3C8F0647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09680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</w:tr>
      <w:tr w:rsidR="004610CB" w:rsidRPr="00182511" w14:paraId="4829D722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7A786" w14:textId="74CF8E34" w:rsidR="004610CB" w:rsidRDefault="004610CB" w:rsidP="004610CB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drigues LC et al.  </w:t>
            </w:r>
          </w:p>
          <w:p w14:paraId="7B92824A" w14:textId="6D69FD6E" w:rsidR="004610CB" w:rsidRDefault="004610CB" w:rsidP="004610CB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 [24]</w:t>
            </w:r>
          </w:p>
          <w:p w14:paraId="72D3DDA0" w14:textId="096F096A" w:rsidR="004610CB" w:rsidRDefault="004610CB" w:rsidP="004610CB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</w:t>
            </w:r>
            <w:r w:rsidR="008357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  <w:p w14:paraId="30CF8EA0" w14:textId="77777777" w:rsidR="008357D3" w:rsidRDefault="008357D3" w:rsidP="008357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B125E9" w14:textId="77777777" w:rsidR="008357D3" w:rsidRDefault="008357D3" w:rsidP="008357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29CB5B" w14:textId="259F634C" w:rsidR="008357D3" w:rsidRDefault="004610CB" w:rsidP="008357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BMH and </w:t>
            </w:r>
            <w:r w:rsidR="008357D3"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</w:t>
            </w:r>
            <w:r w:rsidR="00835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4CD202E0" w14:textId="3EB167E2" w:rsidR="004610CB" w:rsidRDefault="004610CB" w:rsidP="004610CB">
            <w:pPr>
              <w:ind w:left="-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3762B57A" w14:textId="77777777" w:rsidR="004610CB" w:rsidRDefault="004610CB" w:rsidP="004610CB">
            <w:pPr>
              <w:ind w:left="-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AD98BEF" w14:textId="337B2FDF" w:rsidR="004610CB" w:rsidRDefault="004610CB" w:rsidP="004610CB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D0D32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  <w:p w14:paraId="0E300458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mean/SD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/7.5</w:t>
            </w:r>
          </w:p>
          <w:p w14:paraId="63235AE4" w14:textId="77777777" w:rsidR="004610CB" w:rsidRPr="0051660C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(% male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5</w:t>
            </w:r>
          </w:p>
          <w:p w14:paraId="5E62BC23" w14:textId="77777777" w:rsidR="004610CB" w:rsidRPr="0051660C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oke </w:t>
            </w:r>
          </w:p>
          <w:p w14:paraId="06DA464A" w14:textId="0CD8665B" w:rsidR="004610CB" w:rsidRPr="0051660C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order history (mean/SD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8y/9.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73F19" w14:textId="64DB6A2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?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CA774" w14:textId="508443BE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7A73D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1240F345" w14:textId="7547B97B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39A4B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 inter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 test-retest</w:t>
            </w:r>
          </w:p>
          <w:p w14:paraId="2E631DC4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cal therapist</w:t>
            </w:r>
          </w:p>
          <w:p w14:paraId="2B79BEF9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C167A5" w14:textId="78A016F8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E10FF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3AFEC581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3</w:t>
            </w:r>
          </w:p>
          <w:p w14:paraId="5AEBA88C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0.98</w:t>
            </w:r>
          </w:p>
          <w:p w14:paraId="1DADF607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C424FD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CBCB76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B20D04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A37C2" w14:textId="654947A1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d test-retest</w:t>
            </w:r>
          </w:p>
        </w:tc>
      </w:tr>
      <w:tr w:rsidR="004610CB" w:rsidRPr="00182511" w14:paraId="06168F90" w14:textId="77777777" w:rsidTr="00D841D6">
        <w:trPr>
          <w:gridBefore w:val="1"/>
          <w:wBefore w:w="108" w:type="dxa"/>
          <w:trHeight w:val="424"/>
        </w:trPr>
        <w:tc>
          <w:tcPr>
            <w:tcW w:w="154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554E5" w14:textId="6473B451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tinued. Table 2.</w:t>
            </w:r>
          </w:p>
        </w:tc>
      </w:tr>
      <w:tr w:rsidR="004610CB" w:rsidRPr="00182511" w14:paraId="32A9A2B6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8A208" w14:textId="5864D8BE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eira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veir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L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 </w:t>
            </w:r>
          </w:p>
          <w:p w14:paraId="21ED9BD4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 [25]</w:t>
            </w:r>
          </w:p>
          <w:p w14:paraId="6339015E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  <w:p w14:paraId="03315138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AFAE7D" w14:textId="77777777" w:rsidR="008357D3" w:rsidRDefault="004610CB" w:rsidP="008357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BMH and </w:t>
            </w:r>
            <w:r w:rsidR="008357D3"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</w:t>
            </w:r>
            <w:r w:rsidR="00835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2EE6478A" w14:textId="469E4ECB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662A5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  <w:p w14:paraId="33331235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7.8/7.2</w:t>
            </w:r>
          </w:p>
          <w:p w14:paraId="494E52EB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61.2</w:t>
            </w:r>
          </w:p>
          <w:p w14:paraId="5CCFEF24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53534F60" w14:textId="301615E4" w:rsidR="004610CB" w:rsidRPr="0051660C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28F30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53.2/24.2</w:t>
            </w:r>
          </w:p>
          <w:p w14:paraId="2C4C0998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7C18C7EF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2/10.39</w:t>
            </w:r>
          </w:p>
          <w:p w14:paraId="3E18F256" w14:textId="5DBB131C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BESTest:7.5/5.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5ACA0" w14:textId="6CD8F99A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D568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titutionalis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 w:rsidRPr="00D568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m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C8061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3E05F7C2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05FEA43F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008C58BC" w14:textId="14EFC56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4C2F4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inter-rater; 1 test-retest</w:t>
            </w:r>
          </w:p>
          <w:p w14:paraId="1367EFDF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Physical therapist </w:t>
            </w:r>
          </w:p>
          <w:p w14:paraId="156A00B3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A99FD5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6C6568D2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34D946" w14:textId="77777777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33435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23A688BB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93</w:t>
            </w:r>
          </w:p>
          <w:p w14:paraId="46D83F9B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 0.939</w:t>
            </w:r>
          </w:p>
          <w:p w14:paraId="710CF6B2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60FF41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392D2C5E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2</w:t>
            </w:r>
          </w:p>
          <w:p w14:paraId="150BDE21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0.933</w:t>
            </w:r>
          </w:p>
          <w:p w14:paraId="03555283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4B19BE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0B278A09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3</w:t>
            </w:r>
          </w:p>
          <w:p w14:paraId="3D801604" w14:textId="06E736FE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0.93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976A6" w14:textId="6F3558D5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d test-retest</w:t>
            </w:r>
          </w:p>
        </w:tc>
      </w:tr>
      <w:tr w:rsidR="004610CB" w:rsidRPr="00182511" w14:paraId="7D4639AC" w14:textId="77777777" w:rsidTr="00AF1BE8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A19DA" w14:textId="35F254A6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ia AC et al. </w:t>
            </w:r>
          </w:p>
          <w:p w14:paraId="6D5EB887" w14:textId="7C7D9338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 [26]</w:t>
            </w:r>
          </w:p>
          <w:p w14:paraId="0D22D7DB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  <w:p w14:paraId="2ECD068C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F8B350" w14:textId="77777777" w:rsidR="008357D3" w:rsidRDefault="004610CB" w:rsidP="008357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BMH and </w:t>
            </w:r>
            <w:r w:rsidR="008357D3"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</w:t>
            </w:r>
            <w:r w:rsidR="008357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6B5C2B41" w14:textId="77777777" w:rsidR="004610CB" w:rsidRDefault="004610CB" w:rsidP="004610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11D038D8" w14:textId="743FB99A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33C41" w14:textId="77777777" w:rsidR="004610CB" w:rsidRPr="007E49ED" w:rsidRDefault="004610CB" w:rsidP="00461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9E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 w:rsidRPr="007E49ED">
              <w:rPr>
                <w:rFonts w:ascii="Times New Roman" w:hAnsi="Times New Roman" w:cs="Times New Roman"/>
                <w:sz w:val="20"/>
                <w:szCs w:val="20"/>
              </w:rPr>
              <w:t xml:space="preserve"> a (</w:t>
            </w:r>
            <w:proofErr w:type="spellStart"/>
            <w:r w:rsidRPr="007E49ED">
              <w:rPr>
                <w:rFonts w:ascii="Times New Roman" w:hAnsi="Times New Roman" w:cs="Times New Roman"/>
                <w:sz w:val="20"/>
                <w:szCs w:val="20"/>
              </w:rPr>
              <w:t>Maia</w:t>
            </w:r>
            <w:proofErr w:type="spellEnd"/>
            <w:r w:rsidRPr="007E49ED">
              <w:rPr>
                <w:rFonts w:ascii="Times New Roman" w:hAnsi="Times New Roman" w:cs="Times New Roman"/>
                <w:sz w:val="20"/>
                <w:szCs w:val="20"/>
              </w:rPr>
              <w:t xml:space="preserve"> AC et al, 2013a)</w:t>
            </w:r>
          </w:p>
          <w:p w14:paraId="5DAB7BF4" w14:textId="77777777" w:rsidR="004610CB" w:rsidRPr="007E49ED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5</w:t>
            </w:r>
          </w:p>
          <w:p w14:paraId="16BF20AD" w14:textId="77777777" w:rsidR="004610CB" w:rsidRPr="007E49ED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66.5/10.3</w:t>
            </w:r>
          </w:p>
          <w:p w14:paraId="3D5548F1" w14:textId="77777777" w:rsidR="004610CB" w:rsidRPr="007E49ED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:40</w:t>
            </w:r>
          </w:p>
          <w:p w14:paraId="0BDC12F5" w14:textId="77777777" w:rsidR="004610CB" w:rsidRPr="007E49ED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Parkinson disease   </w:t>
            </w:r>
          </w:p>
          <w:p w14:paraId="7C217DCC" w14:textId="14CFE679" w:rsidR="004610CB" w:rsidRPr="0051660C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9.9y/6.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95C8B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2BE3F851" w14:textId="75EFF6E4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A02FB" w14:textId="11DF841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B1230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5D559F3E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721142EE" w14:textId="38CAE544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A3014" w14:textId="77777777" w:rsidR="004610CB" w:rsidRPr="007E49ED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 1 intra-rater</w:t>
            </w:r>
          </w:p>
          <w:p w14:paraId="19A348F5" w14:textId="77777777" w:rsidR="004610CB" w:rsidRPr="007E49ED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?</w:t>
            </w:r>
            <w:proofErr w:type="gramEnd"/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832A2BE" w14:textId="77777777" w:rsidR="004610CB" w:rsidRPr="007E49ED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4185F2" w14:textId="399A0E4B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?/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320B8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6CAB2C00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ra-rater:0.92</w:t>
            </w:r>
          </w:p>
          <w:p w14:paraId="7DC3F12F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089B92" w14:textId="77777777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3BBC5487" w14:textId="224527DA" w:rsidR="004610CB" w:rsidRPr="003E2FFA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ra-rater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3A10D" w14:textId="52169AAE" w:rsidR="004610CB" w:rsidRDefault="004610CB" w:rsidP="004610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d intra-rater</w:t>
            </w:r>
          </w:p>
        </w:tc>
      </w:tr>
      <w:tr w:rsidR="00CA3D85" w:rsidRPr="00182511" w14:paraId="1F100EC5" w14:textId="77777777" w:rsidTr="00AF1BE8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C958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CCE50" w14:textId="49A146F8" w:rsidR="00CA3D85" w:rsidRPr="007E49ED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9E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 w:rsidRPr="007E49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E61D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7E49E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E49ED">
              <w:rPr>
                <w:rFonts w:ascii="Times New Roman" w:hAnsi="Times New Roman" w:cs="Times New Roman"/>
                <w:sz w:val="20"/>
                <w:szCs w:val="20"/>
              </w:rPr>
              <w:t>Maia</w:t>
            </w:r>
            <w:proofErr w:type="spellEnd"/>
            <w:r w:rsidRPr="007E49ED">
              <w:rPr>
                <w:rFonts w:ascii="Times New Roman" w:hAnsi="Times New Roman" w:cs="Times New Roman"/>
                <w:sz w:val="20"/>
                <w:szCs w:val="20"/>
              </w:rPr>
              <w:t xml:space="preserve"> AC et al, 2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7E49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1B38DE1" w14:textId="77777777" w:rsidR="00CA3D85" w:rsidRPr="007E49ED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5</w:t>
            </w:r>
          </w:p>
          <w:p w14:paraId="1056E122" w14:textId="592C69B7" w:rsidR="00CA3D85" w:rsidRPr="007E49ED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8</w:t>
            </w: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</w:p>
          <w:p w14:paraId="70079A82" w14:textId="7B451F13" w:rsidR="00CA3D85" w:rsidRPr="007E49ED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29</w:t>
            </w:r>
          </w:p>
          <w:p w14:paraId="6EBF602A" w14:textId="5A99C4B0" w:rsidR="00CA3D85" w:rsidRPr="007E49ED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r w:rsidR="009641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4720AC8A" w14:textId="7BCF1A8D" w:rsidR="00CA3D85" w:rsidRPr="007E49ED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</w:t>
            </w:r>
            <w:r w:rsidR="009641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43769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4B87FDD4" w14:textId="7BDE8E82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183BC" w14:textId="1D271A18" w:rsidR="00CA3D85" w:rsidRPr="007E49ED" w:rsidRDefault="009641FD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ionalised</w:t>
            </w:r>
            <w:proofErr w:type="spellEnd"/>
            <w:r w:rsidR="00CA3D85"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EC86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05AB79B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0FC79559" w14:textId="1E68B726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6EE98" w14:textId="77777777" w:rsidR="00CA3D85" w:rsidRPr="007E49ED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 1 intra-rater</w:t>
            </w:r>
          </w:p>
          <w:p w14:paraId="663C0320" w14:textId="77777777" w:rsidR="00CA3D85" w:rsidRPr="007E49ED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?</w:t>
            </w:r>
            <w:proofErr w:type="gramEnd"/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750CE86" w14:textId="77777777" w:rsidR="00CA3D85" w:rsidRPr="007E49ED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B926D5" w14:textId="620FB3BC" w:rsidR="00CA3D85" w:rsidRPr="007E49ED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?/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F10F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32EA62CB" w14:textId="0507A08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ra-rater:0.9</w:t>
            </w:r>
            <w:r w:rsidR="009641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64DCCCC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A8CFA1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3813BFBA" w14:textId="390F633B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ra-rater:0.</w:t>
            </w:r>
            <w:r w:rsidR="009E61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F1045" w14:textId="71FA26A2" w:rsidR="00CA3D85" w:rsidRPr="007E49ED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9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d intra-rater</w:t>
            </w:r>
          </w:p>
        </w:tc>
      </w:tr>
      <w:tr w:rsidR="00CA3D85" w:rsidRPr="00182511" w14:paraId="487FBB8F" w14:textId="77777777" w:rsidTr="00D841D6">
        <w:trPr>
          <w:gridBefore w:val="1"/>
          <w:wBefore w:w="108" w:type="dxa"/>
          <w:trHeight w:val="849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4089C" w14:textId="091D021D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ácome C et al.  </w:t>
            </w:r>
          </w:p>
          <w:p w14:paraId="0CEAF542" w14:textId="091EC91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 [27]</w:t>
            </w:r>
          </w:p>
          <w:p w14:paraId="61262F9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  <w:r w:rsidRPr="008255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5FF7E6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365DDF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3D4EFE78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313CEFDF" w14:textId="0429D0A2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8924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  <w:p w14:paraId="196041D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9/7.1</w:t>
            </w:r>
          </w:p>
          <w:p w14:paraId="1CCA8BF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47.8</w:t>
            </w:r>
          </w:p>
          <w:p w14:paraId="216957E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5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ronic obstructive pulmonary disease    </w:t>
            </w:r>
          </w:p>
          <w:p w14:paraId="09CAFE74" w14:textId="615E9CE3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 w:rsidRPr="00520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58FB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77.8/12.5</w:t>
            </w:r>
          </w:p>
          <w:p w14:paraId="21580A99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20.8/4.9</w:t>
            </w:r>
          </w:p>
          <w:p w14:paraId="4B9063B5" w14:textId="499B474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BESTest:15.7/4.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E001A" w14:textId="650960E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6708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44A7CE4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74A0339B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3466CE1F" w14:textId="40E8B0A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DCD83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inter-rater, 1 intra-rat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2751E213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cal therapist</w:t>
            </w:r>
          </w:p>
          <w:p w14:paraId="0B5AB152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FE4BA8" w14:textId="31515608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Yes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y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E301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70670119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85</w:t>
            </w:r>
          </w:p>
          <w:p w14:paraId="3AA1FEC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ra-rater:0.87</w:t>
            </w:r>
          </w:p>
          <w:p w14:paraId="73B7613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198E2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386ECB0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85</w:t>
            </w:r>
          </w:p>
          <w:p w14:paraId="44A9686A" w14:textId="1C9B052C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 intra-rater: 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77211" w14:textId="36BE4AB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d intra-rater</w:t>
            </w:r>
          </w:p>
        </w:tc>
      </w:tr>
      <w:tr w:rsidR="00CA3D85" w:rsidRPr="00182511" w14:paraId="39CBD600" w14:textId="77777777" w:rsidTr="00D841D6">
        <w:trPr>
          <w:gridBefore w:val="1"/>
          <w:wBefore w:w="108" w:type="dxa"/>
          <w:trHeight w:val="839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4D73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105A4" w14:textId="77777777" w:rsidR="00CA3D85" w:rsidRPr="00A455C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221F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D11B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C5F6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5FEA3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7D30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0F986F4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  <w:p w14:paraId="37A6A0D6" w14:textId="65F2545B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0.8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5019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007C" w:rsidRPr="00182511" w14:paraId="7BAB9E22" w14:textId="77777777" w:rsidTr="00A5007C">
        <w:trPr>
          <w:gridBefore w:val="1"/>
          <w:wBefore w:w="108" w:type="dxa"/>
          <w:trHeight w:val="416"/>
        </w:trPr>
        <w:tc>
          <w:tcPr>
            <w:tcW w:w="154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C4B25" w14:textId="78460990" w:rsidR="00A5007C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tinued. Table 2.</w:t>
            </w:r>
          </w:p>
        </w:tc>
      </w:tr>
      <w:tr w:rsidR="00CA3D85" w:rsidRPr="00182511" w14:paraId="6EA974CC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1D0B7" w14:textId="4D36BA94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ácome C et al. </w:t>
            </w:r>
          </w:p>
          <w:p w14:paraId="24F0A9F7" w14:textId="762EEC9E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 [28]</w:t>
            </w:r>
          </w:p>
          <w:p w14:paraId="3FB5260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ugal</w:t>
            </w:r>
          </w:p>
          <w:p w14:paraId="5A08F94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CFA5B2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4C0874A6" w14:textId="44574A07" w:rsidR="00CA3D85" w:rsidRDefault="00A5007C" w:rsidP="00AF1B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E032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  <w:p w14:paraId="7E7C3B3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3.9/15.1</w:t>
            </w:r>
          </w:p>
          <w:p w14:paraId="7EF7DE4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3.8</w:t>
            </w:r>
          </w:p>
          <w:p w14:paraId="06183AF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5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d-stage renal disease     </w:t>
            </w:r>
          </w:p>
          <w:p w14:paraId="7B6FF020" w14:textId="6A9AED78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y</w:t>
            </w:r>
            <w:r w:rsidRPr="00520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5095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77.9/17.3</w:t>
            </w:r>
          </w:p>
          <w:p w14:paraId="7493DB91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21.7/6.0</w:t>
            </w:r>
          </w:p>
          <w:p w14:paraId="105BE414" w14:textId="675B33C6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BESTest:14.9/6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98ED6" w14:textId="30DE149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7A5C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5030092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.Yes</w:t>
            </w:r>
            <w:proofErr w:type="spellEnd"/>
          </w:p>
          <w:p w14:paraId="5DDCF889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10F96ABB" w14:textId="4006F47F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FA1A7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 test-retes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21F8774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therapist</w:t>
            </w:r>
          </w:p>
          <w:p w14:paraId="278132FC" w14:textId="77777777" w:rsidR="00A5007C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332029" w14:textId="77777777" w:rsidR="00A5007C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0092C6" w14:textId="77777777" w:rsidR="00A5007C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: (Yes or No/time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4B804A3F" w14:textId="4CB26977" w:rsidR="00A5007C" w:rsidRPr="003E2FFA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9C37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698C083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0.94</w:t>
            </w:r>
          </w:p>
          <w:p w14:paraId="3C230B7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7C32B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1855E691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-retest: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  <w:p w14:paraId="63E0E47D" w14:textId="77777777" w:rsidR="00A5007C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751E93" w14:textId="77777777" w:rsidR="00A5007C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7822A645" w14:textId="77777777" w:rsidR="00A5007C" w:rsidRPr="003E2FFA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-retes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  <w:p w14:paraId="13AD2336" w14:textId="23E383B6" w:rsidR="00A5007C" w:rsidRPr="003E2FFA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C9DAA" w14:textId="33F7EC12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d intra-rat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A3D85" w:rsidRPr="00182511" w14:paraId="5570BE02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C62FC" w14:textId="38D68E24" w:rsidR="00CA3D85" w:rsidRPr="00CF52E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hdi 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 </w:t>
            </w:r>
          </w:p>
          <w:p w14:paraId="0A8E203D" w14:textId="20AEBD44" w:rsidR="00CA3D85" w:rsidRPr="00CF52E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29]</w:t>
            </w:r>
          </w:p>
          <w:p w14:paraId="3CD29F4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ran </w:t>
            </w:r>
          </w:p>
          <w:p w14:paraId="29829F3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E38D53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05A7A133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41B5DC98" w14:textId="0E3AAF14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15BE4" w14:textId="77777777" w:rsidR="00CA3D85" w:rsidRPr="00CF52E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0</w:t>
            </w:r>
          </w:p>
          <w:p w14:paraId="776F1606" w14:textId="77777777" w:rsidR="00CA3D85" w:rsidRPr="00CF52E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54.2/16.1</w:t>
            </w:r>
          </w:p>
          <w:p w14:paraId="7BACE4C1" w14:textId="77777777" w:rsidR="00CA3D85" w:rsidRPr="00CF52E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: 43.3</w:t>
            </w:r>
          </w:p>
          <w:p w14:paraId="32D0B4A1" w14:textId="77777777" w:rsidR="00CA3D85" w:rsidRPr="00CF52E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stroke </w:t>
            </w:r>
          </w:p>
          <w:p w14:paraId="78DC9945" w14:textId="0BAE495A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0D50B" w14:textId="3840B266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19.55/5.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8CF71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/</w:t>
            </w:r>
          </w:p>
          <w:p w14:paraId="4F29CCE7" w14:textId="5E0AFA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ionaliz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78DF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C4DCAF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A</w:t>
            </w:r>
          </w:p>
          <w:p w14:paraId="11A6A5D1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05333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 1</w:t>
            </w:r>
          </w:p>
          <w:p w14:paraId="2334B3E8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 Physical therapis</w:t>
            </w:r>
            <w:r w:rsidRPr="00E74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/docto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7E67FBB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BF0878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Yes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41340BFB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C79D9" w14:textId="5BB4ADC5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ater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B2F41" w14:textId="3D7B580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A3D85" w:rsidRPr="00182511" w14:paraId="64E2D87A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E52ED" w14:textId="7710037A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hire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 et al.  </w:t>
            </w:r>
          </w:p>
          <w:p w14:paraId="7000102F" w14:textId="23E93596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 [30]</w:t>
            </w:r>
          </w:p>
          <w:p w14:paraId="4D79BCD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ran </w:t>
            </w:r>
          </w:p>
          <w:p w14:paraId="488E1F59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01EA43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54335FD5" w14:textId="51F058B4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524EF90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512E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  <w:p w14:paraId="4FA2338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mean/SD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0/4.80</w:t>
            </w:r>
          </w:p>
          <w:p w14:paraId="1CA0A50E" w14:textId="77777777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(% male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  <w:p w14:paraId="59E8D517" w14:textId="77777777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llectual disability </w:t>
            </w:r>
          </w:p>
          <w:p w14:paraId="5443A660" w14:textId="77777777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order history (mean/SD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2949B" w14:textId="77777777" w:rsidR="00CA3D85" w:rsidRPr="00F7443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STest:70.64/65.0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BCF1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42B2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3A57440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91BAE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proofErr w:type="gramEnd"/>
          </w:p>
          <w:p w14:paraId="6407ADF6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proofErr w:type="gramEnd"/>
          </w:p>
          <w:p w14:paraId="15A9A8B6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BA08A3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03EA29BD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FE6F1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-retes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B76A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</w:tr>
      <w:tr w:rsidR="00CA3D85" w:rsidRPr="00182511" w14:paraId="65642210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7C74B" w14:textId="65EDF05A" w:rsidR="00CA3D85" w:rsidRPr="00590C20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may JF et al.  </w:t>
            </w:r>
          </w:p>
          <w:p w14:paraId="01654684" w14:textId="73B41414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 [31]</w:t>
            </w:r>
          </w:p>
          <w:p w14:paraId="12CA786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a</w:t>
            </w:r>
          </w:p>
          <w:p w14:paraId="7D4D3D21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CE904E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700A3549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0B188079" w14:textId="77777777" w:rsidR="00A5007C" w:rsidRDefault="00A5007C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23489B8" w14:textId="77777777" w:rsidR="00AF1BE8" w:rsidRDefault="00AF1BE8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7BF1D12" w14:textId="77777777" w:rsidR="00A5007C" w:rsidRDefault="00A5007C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2CFA128" w14:textId="2407514E" w:rsidR="00A5007C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A966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  <w:p w14:paraId="343816E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4/17.14</w:t>
            </w:r>
          </w:p>
          <w:p w14:paraId="66D3E0F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40</w:t>
            </w:r>
          </w:p>
          <w:p w14:paraId="696ACC1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inal cord injury; stroke; orthopedic issue; TBI; spinal cor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y+cerebr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lsy  </w:t>
            </w:r>
            <w:r w:rsidRPr="00AF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12425B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?</w:t>
            </w:r>
            <w:proofErr w:type="gramEnd"/>
          </w:p>
          <w:p w14:paraId="705304B1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66348D" w14:textId="77777777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AE7D4" w14:textId="22C86A8D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 w:rsidRPr="008D4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8D4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C611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  <w:p w14:paraId="159CA26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670B9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35103DD0" w14:textId="4CEF454B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:No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23128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inter-rater; 1 intra-rater</w:t>
            </w:r>
          </w:p>
          <w:p w14:paraId="10647605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pay</w:t>
            </w:r>
            <w:proofErr w:type="spellEnd"/>
          </w:p>
          <w:p w14:paraId="791050EA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FD1C92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y</w:t>
            </w:r>
          </w:p>
          <w:p w14:paraId="4B2024F6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7B8E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74</w:t>
            </w:r>
          </w:p>
          <w:p w14:paraId="2B36C763" w14:textId="2B5E25FB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0.98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BE885" w14:textId="55E3C568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d intra-rater</w:t>
            </w:r>
          </w:p>
        </w:tc>
      </w:tr>
      <w:tr w:rsidR="00A5007C" w:rsidRPr="00182511" w14:paraId="364D1962" w14:textId="77777777" w:rsidTr="00A5007C">
        <w:trPr>
          <w:gridBefore w:val="1"/>
          <w:wBefore w:w="108" w:type="dxa"/>
          <w:trHeight w:val="424"/>
        </w:trPr>
        <w:tc>
          <w:tcPr>
            <w:tcW w:w="154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4B129" w14:textId="654650B5" w:rsidR="00A5007C" w:rsidRPr="00E7738E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tinued. Table 2.</w:t>
            </w:r>
          </w:p>
        </w:tc>
      </w:tr>
      <w:tr w:rsidR="00CA3D85" w:rsidRPr="00182511" w14:paraId="66D5681F" w14:textId="77777777" w:rsidTr="00AF1BE8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851E3" w14:textId="02F5A074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verijns P et al.  </w:t>
            </w:r>
          </w:p>
          <w:p w14:paraId="544A42C3" w14:textId="73703F7F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 [32]</w:t>
            </w:r>
          </w:p>
          <w:p w14:paraId="3FF00FC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gium</w:t>
            </w:r>
          </w:p>
          <w:p w14:paraId="704D038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451A8C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66754EBE" w14:textId="177F15AD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91B9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a (Severijns P et al, 2019a)</w:t>
            </w:r>
          </w:p>
          <w:p w14:paraId="47C3ED0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14:paraId="4268437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mean/SD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6/8.3</w:t>
            </w:r>
          </w:p>
          <w:p w14:paraId="34F0E8A0" w14:textId="77777777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(% male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  <w:p w14:paraId="1919050A" w14:textId="77777777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inal deformity </w:t>
            </w:r>
          </w:p>
          <w:p w14:paraId="5FA9944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</w:t>
            </w:r>
            <w:proofErr w:type="gramStart"/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3D5ABAB2" w14:textId="6FE30BF9" w:rsidR="00A5007C" w:rsidRPr="0051660C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9192D" w14:textId="744F4A43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?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7BD5F" w14:textId="20E0E174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5F561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77F8C02C" w14:textId="27138D1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77E59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 inter-rater</w:t>
            </w:r>
          </w:p>
          <w:p w14:paraId="0456E68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cal therapist</w:t>
            </w:r>
          </w:p>
          <w:p w14:paraId="14D602B0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F14FF2" w14:textId="7131DE45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8F01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21146C2A" w14:textId="5AF3EADE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4</w:t>
            </w:r>
          </w:p>
          <w:p w14:paraId="27865C2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8A164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94C968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F9A76" w14:textId="1485F1B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A3D85" w:rsidRPr="00182511" w14:paraId="1460FDEB" w14:textId="77777777" w:rsidTr="00AF1BE8">
        <w:trPr>
          <w:gridBefore w:val="1"/>
          <w:wBefore w:w="108" w:type="dxa"/>
          <w:trHeight w:val="1972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A4B3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6249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b (Severijns P et al, 2019b)</w:t>
            </w:r>
          </w:p>
          <w:p w14:paraId="69F5C8A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14:paraId="151FCA2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mean/SD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0/13.30</w:t>
            </w:r>
          </w:p>
          <w:p w14:paraId="7F9AC39B" w14:textId="77777777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(% male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  <w:p w14:paraId="6F4F0D2A" w14:textId="77777777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inal deformity </w:t>
            </w:r>
          </w:p>
          <w:p w14:paraId="06F45E8A" w14:textId="46B8E7D6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order history (mean/SD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/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B9AA3" w14:textId="18D2449A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?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85C7E" w14:textId="0A5F092A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F3E5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17914297" w14:textId="47375E48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8BF82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 test-retest</w:t>
            </w:r>
          </w:p>
          <w:p w14:paraId="60479F6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cal therapist</w:t>
            </w:r>
          </w:p>
          <w:p w14:paraId="36BB8066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B4553A" w14:textId="52398931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1093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33DBA32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0</w:t>
            </w:r>
          </w:p>
          <w:p w14:paraId="3BF98BA1" w14:textId="4D5F890E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Cronbach: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  <w:p w14:paraId="6F6E849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E089C9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3658A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3DC8E" w14:textId="2A12DF6E" w:rsidR="00CA3D85" w:rsidRPr="00A43A3D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d test-retest</w:t>
            </w:r>
          </w:p>
        </w:tc>
      </w:tr>
      <w:tr w:rsidR="00CA3D85" w:rsidRPr="00182511" w14:paraId="4AA5C04F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FEAED" w14:textId="314178C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mpropoulo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 et al. </w:t>
            </w:r>
          </w:p>
          <w:p w14:paraId="06A45EBE" w14:textId="64233EE5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 [33]</w:t>
            </w:r>
          </w:p>
          <w:p w14:paraId="6AD34DE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  <w:proofErr w:type="spellEnd"/>
          </w:p>
          <w:p w14:paraId="6E90356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9B0412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0664EB2B" w14:textId="689E909C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6C35B6A1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17210" w14:textId="77777777" w:rsidR="00CA3D85" w:rsidRPr="0088017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1</w:t>
            </w:r>
          </w:p>
          <w:p w14:paraId="0061981F" w14:textId="77777777" w:rsidR="00CA3D85" w:rsidRPr="0088017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63.0/16.0</w:t>
            </w:r>
          </w:p>
          <w:p w14:paraId="3B159B9A" w14:textId="77777777" w:rsidR="00CA3D85" w:rsidRPr="0088017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: 33.33</w:t>
            </w:r>
          </w:p>
          <w:p w14:paraId="46FF4195" w14:textId="77777777" w:rsidR="00CA3D85" w:rsidRPr="0088017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 stroke</w:t>
            </w:r>
          </w:p>
          <w:p w14:paraId="63AC3493" w14:textId="4983C2CD" w:rsidR="00CA3D85" w:rsidRPr="0088017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 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50BDC" w14:textId="77777777" w:rsidR="00CA3D85" w:rsidRPr="0088017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16.0/8.0</w:t>
            </w:r>
          </w:p>
          <w:p w14:paraId="6069CF6E" w14:textId="77777777" w:rsidR="00CA3D85" w:rsidRPr="0088017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79B9B" w14:textId="2E34EB83" w:rsidR="00CA3D85" w:rsidRPr="0088017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BCC5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142971B0" w14:textId="741B17F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27FCC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inter-rater; 1 intra-rater</w:t>
            </w:r>
          </w:p>
          <w:p w14:paraId="199D89B5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sic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apist</w:t>
            </w:r>
          </w:p>
          <w:p w14:paraId="4BB89B00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1F3C53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 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/0.167y</w:t>
            </w:r>
          </w:p>
          <w:p w14:paraId="14FB2164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9F02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Cronbach: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2</w:t>
            </w:r>
          </w:p>
          <w:p w14:paraId="3E5EE441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98</w:t>
            </w:r>
          </w:p>
          <w:p w14:paraId="013CB281" w14:textId="59677484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0.96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8A2AF" w14:textId="70EDE32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d test-retest</w:t>
            </w:r>
          </w:p>
        </w:tc>
      </w:tr>
      <w:tr w:rsidR="00CA3D85" w:rsidRPr="00182511" w14:paraId="50D62C4F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839C4" w14:textId="3A66651A" w:rsidR="00CA3D85" w:rsidRPr="00590C20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ondo Y et al. </w:t>
            </w:r>
            <w:r w:rsidRPr="00590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A2CD47E" w14:textId="39669EBD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 [34]</w:t>
            </w:r>
          </w:p>
          <w:p w14:paraId="272F8D5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apan </w:t>
            </w:r>
          </w:p>
          <w:p w14:paraId="50A288F9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FCFF4B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25953D93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5532F727" w14:textId="77777777" w:rsidR="00AF1BE8" w:rsidRDefault="00AF1BE8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9C767AE" w14:textId="77777777" w:rsidR="00AF1BE8" w:rsidRDefault="00AF1BE8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0C3ECAD" w14:textId="6BDCA9F3" w:rsidR="00AF1BE8" w:rsidRDefault="00AF1BE8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385C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  <w:p w14:paraId="0570A4A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mean/SD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7/10.1</w:t>
            </w:r>
          </w:p>
          <w:p w14:paraId="4D6A31DA" w14:textId="77777777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(% male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  <w:p w14:paraId="7E074A17" w14:textId="77777777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inocerebellar ataxia </w:t>
            </w:r>
          </w:p>
          <w:p w14:paraId="575B8A1A" w14:textId="78B242A6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order history (mean/SD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3C287" w14:textId="77777777" w:rsidR="00CA3D85" w:rsidRPr="006B05A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STest:69.85/10.45 </w:t>
            </w:r>
          </w:p>
          <w:p w14:paraId="303AA85C" w14:textId="70C32143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proofErr w:type="gramStart"/>
            <w:r w:rsidRPr="00880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8801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proofErr w:type="gram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6DCDFECE" w14:textId="555999CD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BESTest:9.14/3.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50C3D" w14:textId="696E3924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31AF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46A34D1D" w14:textId="4193DE52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Y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BESTest:Y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th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:No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D106C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-retest</w:t>
            </w:r>
          </w:p>
          <w:p w14:paraId="409BD0D5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apist</w:t>
            </w:r>
          </w:p>
          <w:p w14:paraId="34A74DCD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D219EC" w14:textId="31F695E3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):Yes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DDAA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2EAAA19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0.92</w:t>
            </w:r>
          </w:p>
          <w:p w14:paraId="63071FE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5F1A1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12798B6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-retes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  <w:p w14:paraId="5BE6939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B9BEA9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2FFDA83F" w14:textId="60C4B83E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-retes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  <w:p w14:paraId="743911AD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81ABA" w14:textId="438DFB33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d intra-rater</w:t>
            </w:r>
          </w:p>
        </w:tc>
      </w:tr>
      <w:tr w:rsidR="00A5007C" w:rsidRPr="00182511" w14:paraId="7A1DAFE8" w14:textId="77777777" w:rsidTr="00A5007C">
        <w:trPr>
          <w:gridBefore w:val="1"/>
          <w:wBefore w:w="108" w:type="dxa"/>
          <w:trHeight w:val="566"/>
        </w:trPr>
        <w:tc>
          <w:tcPr>
            <w:tcW w:w="154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E591E" w14:textId="46F7CE84" w:rsidR="00A5007C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ontinued. Table 2.  </w:t>
            </w:r>
          </w:p>
        </w:tc>
      </w:tr>
      <w:tr w:rsidR="00CA3D85" w:rsidRPr="00182511" w14:paraId="3F3CA46F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07A90" w14:textId="71A59270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re C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 </w:t>
            </w:r>
          </w:p>
          <w:p w14:paraId="28DAC3AD" w14:textId="41FC7A4E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35]</w:t>
            </w:r>
          </w:p>
          <w:p w14:paraId="089C591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</w:t>
            </w:r>
          </w:p>
          <w:p w14:paraId="04D87C5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DB9CA9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51451EC3" w14:textId="7471E23D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8A75B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2</w:t>
            </w:r>
          </w:p>
          <w:p w14:paraId="57B92DE4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71.7/14.8</w:t>
            </w:r>
          </w:p>
          <w:p w14:paraId="762269E1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: 64.3</w:t>
            </w:r>
          </w:p>
          <w:p w14:paraId="2144C5B7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stroke, multiple sclerosis   </w:t>
            </w:r>
          </w:p>
          <w:p w14:paraId="63B9FD2C" w14:textId="6661C363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?/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198DC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80.55/15.23</w:t>
            </w:r>
          </w:p>
          <w:p w14:paraId="7132751F" w14:textId="1FA21F58" w:rsidR="00CA3D85" w:rsidRPr="00F7443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18.3/5.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414EE" w14:textId="29992A44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ary</w:t>
            </w:r>
            <w:proofErr w:type="spell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rmal, clinic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74E7D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718AFECE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7C5E062A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  <w:p w14:paraId="7863D33D" w14:textId="1DD6F015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F77AA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1 test-retest  </w:t>
            </w:r>
          </w:p>
          <w:p w14:paraId="583E78B7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 Physical therapist</w:t>
            </w:r>
          </w:p>
          <w:p w14:paraId="6FA9FB04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0FAFED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 (</w:t>
            </w:r>
            <w:proofErr w:type="gram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or No/time):Yes/18y</w:t>
            </w:r>
          </w:p>
          <w:p w14:paraId="5FDD1174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ABB0C4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380B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1E9E6DD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8</w:t>
            </w:r>
          </w:p>
          <w:p w14:paraId="3EE9684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1.79</w:t>
            </w:r>
          </w:p>
          <w:p w14:paraId="1B52B0C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54B09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220752B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5</w:t>
            </w:r>
          </w:p>
          <w:p w14:paraId="5DA90E5E" w14:textId="0DFD29B9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ra-rater:0.8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90AB5" w14:textId="44365F9F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d</w:t>
            </w:r>
          </w:p>
        </w:tc>
      </w:tr>
      <w:tr w:rsidR="00CA3D85" w:rsidRPr="00182511" w14:paraId="34D1A09B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D93E8" w14:textId="5699B15C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ljar</w:t>
            </w:r>
            <w:proofErr w:type="spell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 al. </w:t>
            </w:r>
          </w:p>
          <w:p w14:paraId="515006D8" w14:textId="6BF8FB66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77FE011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venia, Italy, Croatia</w:t>
            </w:r>
          </w:p>
          <w:p w14:paraId="06AA3D2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18EA45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3D81C2A7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3D2E4D42" w14:textId="42BFDE34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4F8B4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59</w:t>
            </w:r>
          </w:p>
          <w:p w14:paraId="6925C1DE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69.3/10.3</w:t>
            </w:r>
          </w:p>
          <w:p w14:paraId="688B4F7E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: 37.11</w:t>
            </w:r>
          </w:p>
          <w:p w14:paraId="4375798D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stroke   </w:t>
            </w:r>
          </w:p>
          <w:p w14:paraId="3456A9A1" w14:textId="0CC4FBD4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?/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6585B" w14:textId="7BFDB32D" w:rsidR="00CA3D85" w:rsidRPr="00F7443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/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89738" w14:textId="4ECFCA45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F9BE6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645C906F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  <w:p w14:paraId="507DF21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DCFE9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NA  </w:t>
            </w:r>
          </w:p>
          <w:p w14:paraId="68BDF276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?</w:t>
            </w:r>
            <w:proofErr w:type="gramEnd"/>
          </w:p>
          <w:p w14:paraId="5A0B8A62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BC7542" w14:textId="07C8B290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?/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6F370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</w:rPr>
              <w:t xml:space="preserve"> de Cronbach: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  <w:p w14:paraId="2365E136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EB1AD9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1E7AD" w14:textId="167DA013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 </w:t>
            </w:r>
          </w:p>
        </w:tc>
      </w:tr>
      <w:tr w:rsidR="00CA3D85" w:rsidRPr="00182511" w14:paraId="2006BF2D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45B46" w14:textId="60EAF490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dogan</w:t>
            </w:r>
            <w:proofErr w:type="spell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slan</w:t>
            </w:r>
            <w:proofErr w:type="spell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 al. </w:t>
            </w:r>
          </w:p>
          <w:p w14:paraId="370E6E96" w14:textId="1ACAC3DA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FB553D9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key</w:t>
            </w:r>
          </w:p>
          <w:p w14:paraId="2A5E8021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7FA0FA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348E6DF8" w14:textId="571D82DB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06B1504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632BB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0</w:t>
            </w:r>
          </w:p>
          <w:p w14:paraId="19B4E104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 60.28/9.96</w:t>
            </w:r>
          </w:p>
          <w:p w14:paraId="4B2908F4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: 27.5</w:t>
            </w:r>
          </w:p>
          <w:p w14:paraId="004962D1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stroke     </w:t>
            </w:r>
          </w:p>
          <w:p w14:paraId="5B6251DE" w14:textId="1A60AE2A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B9ED1" w14:textId="0A064A9E" w:rsidR="00CA3D85" w:rsidRPr="00F7443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BESTest:10.08/6.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8AAB8" w14:textId="2E694A93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EB7C3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04BC6F0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</w:t>
            </w:r>
          </w:p>
          <w:p w14:paraId="67FA12C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C72C7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inter-rater, 1 intra-rat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2ECC1336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cal therapist</w:t>
            </w:r>
          </w:p>
          <w:p w14:paraId="6609CD11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0CE5D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erience: (Yes or No/time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7FB0715A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A025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 inter-rater:0.95</w:t>
            </w:r>
          </w:p>
          <w:p w14:paraId="74993F10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 intra-rater:0.965</w:t>
            </w:r>
          </w:p>
          <w:p w14:paraId="2EF987F3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151AA" w14:textId="36153922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d intra-rater</w:t>
            </w:r>
          </w:p>
        </w:tc>
      </w:tr>
      <w:tr w:rsidR="00CA3D85" w:rsidRPr="003E2FFA" w14:paraId="3839F100" w14:textId="77777777" w:rsidTr="00D841D6">
        <w:tc>
          <w:tcPr>
            <w:tcW w:w="17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B2846" w14:textId="67DBC8C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ökt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et al. </w:t>
            </w:r>
          </w:p>
          <w:p w14:paraId="1C14E125" w14:textId="11BA297E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 [38]</w:t>
            </w:r>
          </w:p>
          <w:p w14:paraId="6CF1E71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rkey </w:t>
            </w:r>
          </w:p>
          <w:p w14:paraId="00F37979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12B55E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34F3AEBE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680E0881" w14:textId="3D9BFDB5" w:rsidR="00CA3D85" w:rsidRPr="00D947C0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92250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84</w:t>
            </w:r>
          </w:p>
          <w:p w14:paraId="45565504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59.52/14.04</w:t>
            </w:r>
          </w:p>
          <w:p w14:paraId="1C086155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: 33.3</w:t>
            </w:r>
          </w:p>
          <w:p w14:paraId="088ABC6B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stroke     </w:t>
            </w:r>
          </w:p>
          <w:p w14:paraId="4D6B13BC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</w:t>
            </w:r>
            <w:proofErr w:type="gram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?</w:t>
            </w:r>
            <w:proofErr w:type="gramEnd"/>
          </w:p>
          <w:p w14:paraId="1FE0FC59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5DE89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3DAF23" w14:textId="33049DE9" w:rsidR="00A5007C" w:rsidRPr="009C2104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48C28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9.21/8.7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1CE72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9C540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08A1204A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  <w:p w14:paraId="286069E9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BDDDF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2 test-retest  </w:t>
            </w:r>
          </w:p>
          <w:p w14:paraId="490B7FC4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</w:t>
            </w:r>
            <w:proofErr w:type="gram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?</w:t>
            </w:r>
            <w:proofErr w:type="gramEnd"/>
          </w:p>
          <w:p w14:paraId="59314E2E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911B98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 (</w:t>
            </w:r>
            <w:proofErr w:type="gram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or No/time):?/?</w:t>
            </w:r>
          </w:p>
          <w:p w14:paraId="00DC6ABE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7AA4E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0.99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D3D6B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d test-retest</w:t>
            </w:r>
          </w:p>
        </w:tc>
      </w:tr>
      <w:tr w:rsidR="00A5007C" w:rsidRPr="00182511" w14:paraId="4EA16E91" w14:textId="77777777" w:rsidTr="00A5007C">
        <w:trPr>
          <w:gridBefore w:val="1"/>
          <w:wBefore w:w="108" w:type="dxa"/>
          <w:trHeight w:val="707"/>
        </w:trPr>
        <w:tc>
          <w:tcPr>
            <w:tcW w:w="154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1A986" w14:textId="3C3B5C0D" w:rsidR="00A5007C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tinued. Table 2.</w:t>
            </w:r>
          </w:p>
        </w:tc>
      </w:tr>
      <w:tr w:rsidR="00CA3D85" w:rsidRPr="00182511" w14:paraId="51C8F984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5D4DB" w14:textId="3E107743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grouz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atek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D et al. </w:t>
            </w:r>
          </w:p>
          <w:p w14:paraId="58E39E2A" w14:textId="01D192BC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 [39]</w:t>
            </w:r>
          </w:p>
          <w:p w14:paraId="3BBE94F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key</w:t>
            </w:r>
          </w:p>
          <w:p w14:paraId="5745326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B8B703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0A6818FC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431460AE" w14:textId="692F55D5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E6F1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  <w:p w14:paraId="562949F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72/8.58</w:t>
            </w:r>
          </w:p>
          <w:p w14:paraId="09070C1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44.3</w:t>
            </w:r>
          </w:p>
          <w:p w14:paraId="6E682D6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5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kinson disease, stroke, multiple sclerosis.  </w:t>
            </w:r>
          </w:p>
          <w:p w14:paraId="31C8A0B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5.62/3.97</w:t>
            </w:r>
          </w:p>
          <w:p w14:paraId="7FCDD3A4" w14:textId="082C2F0C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D3204" w14:textId="68BDF7BB" w:rsidR="00CA3D85" w:rsidRPr="006B05A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15.03/7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48B9C" w14:textId="5AD59D18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88B97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0D1012F3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  <w:proofErr w:type="spellStart"/>
            <w:proofErr w:type="gramStart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proofErr w:type="spellEnd"/>
            <w:proofErr w:type="gram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D5CB67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3A7C1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ater, 1 test-retest</w:t>
            </w:r>
          </w:p>
          <w:p w14:paraId="533768C9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 Physical Therapist</w:t>
            </w:r>
          </w:p>
          <w:p w14:paraId="0FBBC06A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CFCD90" w14:textId="30D14A5F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?/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EEA4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  <w:p w14:paraId="670DF636" w14:textId="050DFEAF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 0.99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B5AD9" w14:textId="04F03A1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d test-retest</w:t>
            </w:r>
          </w:p>
        </w:tc>
      </w:tr>
      <w:tr w:rsidR="00CA3D85" w:rsidRPr="00182511" w14:paraId="45A7916C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BADD8" w14:textId="48F525E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war R et al. </w:t>
            </w:r>
          </w:p>
          <w:p w14:paraId="7B2931C0" w14:textId="423F5C3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 [40]</w:t>
            </w:r>
          </w:p>
          <w:p w14:paraId="2CE8FDA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stralia </w:t>
            </w:r>
          </w:p>
          <w:p w14:paraId="1DC969B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73C9A5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3A52A19F" w14:textId="367CE7EF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491A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a (Dewar R et al, 2017a)</w:t>
            </w:r>
          </w:p>
          <w:p w14:paraId="5FB3D1E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  <w:p w14:paraId="1087C9B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/2.2</w:t>
            </w:r>
          </w:p>
          <w:p w14:paraId="4452E3B9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44</w:t>
            </w:r>
          </w:p>
          <w:p w14:paraId="3AF7136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5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</w:t>
            </w:r>
          </w:p>
          <w:p w14:paraId="0F0F2270" w14:textId="33B08FDE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order history </w:t>
            </w:r>
            <w:r w:rsidRPr="00833C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C00A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52A8D5B6" w14:textId="7100F72D" w:rsidR="00CA3D85" w:rsidRPr="006B05A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/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B9BB5" w14:textId="4D177F9E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norm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7BD6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077A96BA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04F523C8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  <w:proofErr w:type="spellStart"/>
            <w:proofErr w:type="gramStart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proofErr w:type="spellEnd"/>
            <w:proofErr w:type="gram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8313A81" w14:textId="4E627F68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A6AB3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-rater, 1 test-retes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C8C33F6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therapist </w:t>
            </w:r>
          </w:p>
          <w:p w14:paraId="39B24387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D55FB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y</w:t>
            </w:r>
          </w:p>
          <w:p w14:paraId="439E5934" w14:textId="5472ACF8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6E3B9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631B190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87</w:t>
            </w:r>
          </w:p>
          <w:p w14:paraId="219C262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0.96</w:t>
            </w:r>
          </w:p>
          <w:p w14:paraId="7E71066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10766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7F9A984A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  <w:p w14:paraId="68D15766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  <w:p w14:paraId="2CD100C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78072" w14:textId="4212E275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d test-retest</w:t>
            </w:r>
          </w:p>
        </w:tc>
      </w:tr>
      <w:tr w:rsidR="00CA3D85" w:rsidRPr="00182511" w14:paraId="5F6231E6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8C19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68CC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b (Dewar R et al, 2017b)</w:t>
            </w:r>
          </w:p>
          <w:p w14:paraId="69D29151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  <w:p w14:paraId="4E1DBC0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/1.6</w:t>
            </w:r>
          </w:p>
          <w:p w14:paraId="65C305B9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55</w:t>
            </w:r>
          </w:p>
          <w:p w14:paraId="05BF785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5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</w:t>
            </w:r>
          </w:p>
          <w:p w14:paraId="31A6C24D" w14:textId="1D78EEFD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order history </w:t>
            </w:r>
            <w:r w:rsidRPr="00833C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50EA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6578C9A7" w14:textId="7CC076C8" w:rsidR="00CA3D85" w:rsidRPr="006B05A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/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D0905" w14:textId="7E99CD7D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ty norm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D37E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1206B718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26AAD848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  <w:proofErr w:type="spellStart"/>
            <w:proofErr w:type="gramStart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proofErr w:type="spellEnd"/>
            <w:proofErr w:type="gram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BB0009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7FD5B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1 test-retest </w:t>
            </w:r>
          </w:p>
          <w:p w14:paraId="15FF2C35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physical therapist </w:t>
            </w:r>
          </w:p>
          <w:p w14:paraId="794F9DCE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65F3A6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</w:t>
            </w:r>
            <w:proofErr w:type="gram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Yes</w:t>
            </w:r>
            <w:proofErr w:type="gram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9.5y</w:t>
            </w:r>
          </w:p>
          <w:p w14:paraId="5A13CA1E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12569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6644FB98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0.83</w:t>
            </w:r>
          </w:p>
          <w:p w14:paraId="7F74D6DF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64355A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5F5F9FC6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</w:t>
            </w:r>
            <w:proofErr w:type="gram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est:?</w:t>
            </w:r>
            <w:proofErr w:type="gramEnd"/>
          </w:p>
          <w:p w14:paraId="443DC75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4A09C" w14:textId="72816636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d test-retest</w:t>
            </w:r>
          </w:p>
        </w:tc>
      </w:tr>
      <w:tr w:rsidR="00CA3D85" w:rsidRPr="00182511" w14:paraId="1BC7739E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140C9" w14:textId="0D6856BB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uang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  et al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D9F3EB3" w14:textId="3E7C352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 [41]</w:t>
            </w:r>
          </w:p>
          <w:p w14:paraId="6A71900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  <w:p w14:paraId="75DE1BB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E4B416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3B47C9C2" w14:textId="2E9FA1B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AE11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  <w:p w14:paraId="5D49A7B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4/8.13</w:t>
            </w:r>
          </w:p>
          <w:p w14:paraId="6DB3DD1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?</w:t>
            </w:r>
            <w:proofErr w:type="gramEnd"/>
          </w:p>
          <w:p w14:paraId="28358B61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5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ncer   </w:t>
            </w:r>
          </w:p>
          <w:p w14:paraId="4C13F67C" w14:textId="2930E1C8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y</w:t>
            </w:r>
            <w:r w:rsidRPr="00520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26B7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90.0/7.4</w:t>
            </w:r>
          </w:p>
          <w:p w14:paraId="1BF12B0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22.0/2.99</w:t>
            </w:r>
          </w:p>
          <w:p w14:paraId="34E3D92D" w14:textId="0E0C052F" w:rsidR="00CA3D85" w:rsidRPr="006B05A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BESTest:16.8/3.4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F5CEE" w14:textId="7E2F8F8C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2E5E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615A5BB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627DF118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7C6CD82B" w14:textId="14971B0F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5D32A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inter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 test-retes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08B29507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 Physical therapi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60BEBCF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623BD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y</w:t>
            </w:r>
          </w:p>
          <w:p w14:paraId="76ADF549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F7B0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0A40A5E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6</w:t>
            </w:r>
          </w:p>
          <w:p w14:paraId="6D292BE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0.92</w:t>
            </w:r>
          </w:p>
          <w:p w14:paraId="5F869529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15282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4BB1327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  <w:p w14:paraId="67EA973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0.90</w:t>
            </w:r>
          </w:p>
          <w:p w14:paraId="2DB8D0F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36148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03BDAB9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  <w:p w14:paraId="0AA7E18A" w14:textId="4C4743BA" w:rsidR="00CA3D85" w:rsidRDefault="00CA3D85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0.9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433E3" w14:textId="2E52733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d test-retest</w:t>
            </w:r>
          </w:p>
        </w:tc>
      </w:tr>
      <w:tr w:rsidR="00A5007C" w:rsidRPr="00182511" w14:paraId="30F350E4" w14:textId="77777777" w:rsidTr="00A5007C">
        <w:trPr>
          <w:gridBefore w:val="1"/>
          <w:wBefore w:w="108" w:type="dxa"/>
          <w:trHeight w:val="424"/>
        </w:trPr>
        <w:tc>
          <w:tcPr>
            <w:tcW w:w="154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EB06F" w14:textId="42D0CC2B" w:rsidR="00A5007C" w:rsidRPr="009C2104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tinued. Table 2.</w:t>
            </w:r>
          </w:p>
        </w:tc>
      </w:tr>
      <w:tr w:rsidR="00CA3D85" w:rsidRPr="00182511" w14:paraId="2759DD0A" w14:textId="77777777" w:rsidTr="00AF1BE8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F9258" w14:textId="704BB1B3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 ACM et al. </w:t>
            </w:r>
          </w:p>
          <w:p w14:paraId="0B2E0E1E" w14:textId="7E95823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 [42]</w:t>
            </w:r>
          </w:p>
          <w:p w14:paraId="00E047B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na </w:t>
            </w:r>
          </w:p>
          <w:p w14:paraId="372B7DB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82873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70B93A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4BE2EE66" w14:textId="26E0BECB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ADF1E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a (Chan ACM et al, 2015a)</w:t>
            </w:r>
          </w:p>
          <w:p w14:paraId="169E3EF8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5</w:t>
            </w:r>
          </w:p>
          <w:p w14:paraId="4FE264FE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69.7/6.8</w:t>
            </w:r>
          </w:p>
          <w:p w14:paraId="3B494741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: 68</w:t>
            </w:r>
          </w:p>
          <w:p w14:paraId="053F606F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total knee </w:t>
            </w:r>
            <w:proofErr w:type="spell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roplasty</w:t>
            </w:r>
            <w:proofErr w:type="spell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B63314D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</w:t>
            </w:r>
            <w:proofErr w:type="gram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?</w:t>
            </w:r>
            <w:proofErr w:type="gram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5BE09CF0" w14:textId="77777777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752E7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  <w:proofErr w:type="gram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31E4528B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proofErr w:type="gram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  <w:proofErr w:type="gram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1F3F642F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spellStart"/>
            <w:proofErr w:type="gram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  <w:proofErr w:type="gram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52F193E1" w14:textId="77777777" w:rsidR="00CA3D85" w:rsidRPr="006B05A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2FFC6" w14:textId="5DF30FB4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E41C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481F7EB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7B4DD8A5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0BDB0B07" w14:textId="747D36C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BBF2D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-rater 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11D1C218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cal therapist </w:t>
            </w:r>
          </w:p>
          <w:p w14:paraId="370FD4A9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42B294" w14:textId="755E1BE0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: (Yes or No/time):Yes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y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0615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2A829E39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ater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6FFCA7D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Cronbach: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  <w:p w14:paraId="4AC04A69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F36D7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0EBC625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ater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6C14E50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A3972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3DF8AB2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7</w:t>
            </w:r>
          </w:p>
          <w:p w14:paraId="32C9C9F5" w14:textId="33CDFD4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58EF4" w14:textId="453A827A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A3D85" w:rsidRPr="00182511" w14:paraId="4D1A45D7" w14:textId="77777777" w:rsidTr="00AF1BE8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89C5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5D16D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b (Chan ACM et al, 2015b)</w:t>
            </w:r>
          </w:p>
          <w:p w14:paraId="5FFFFB64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6</w:t>
            </w:r>
          </w:p>
          <w:p w14:paraId="7A5C1F64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69.1/6.1</w:t>
            </w:r>
          </w:p>
          <w:p w14:paraId="3B2D2708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: 74</w:t>
            </w:r>
          </w:p>
          <w:p w14:paraId="4E3F205E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total knee </w:t>
            </w:r>
            <w:proofErr w:type="spell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roplasty</w:t>
            </w:r>
            <w:proofErr w:type="spell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0135F26" w14:textId="66C99468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?/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F46F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2261CB1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1CB82F8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61034A0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35F39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EF04D" w14:textId="563B79B5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8F111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4C04EA9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73A9C09B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0FE58AF9" w14:textId="524EFB42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A040B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-rat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0A49F783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cal therapist </w:t>
            </w:r>
          </w:p>
          <w:p w14:paraId="52A90414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11337E" w14:textId="390E428A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: (Yes or No/time):Yes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y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B88B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0258B37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-rat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1FEAA88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507FB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1340683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ater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28EA226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Cronbach: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  <w:p w14:paraId="393693E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D4A72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621DAA1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ra-rater:0.94</w:t>
            </w:r>
          </w:p>
          <w:p w14:paraId="2713C25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Cronbach: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  <w:p w14:paraId="52F15C1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6A6D0" w14:textId="3C12AEF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d intra-rater</w:t>
            </w:r>
          </w:p>
        </w:tc>
      </w:tr>
      <w:tr w:rsidR="00CA3D85" w:rsidRPr="00182511" w14:paraId="26A6B458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F43FF" w14:textId="2026D67C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u AYY et al.  </w:t>
            </w:r>
          </w:p>
          <w:p w14:paraId="317E73C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 [43]</w:t>
            </w:r>
          </w:p>
          <w:p w14:paraId="1C18E49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  <w:p w14:paraId="020704E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8D900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C12121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15AA46A8" w14:textId="40655DF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55D41201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499D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  <w:p w14:paraId="629DB6B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9/10.9</w:t>
            </w:r>
          </w:p>
          <w:p w14:paraId="5777D93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1.94</w:t>
            </w:r>
          </w:p>
          <w:p w14:paraId="2BD4A5B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5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ervic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ndylo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yelopathy</w:t>
            </w:r>
          </w:p>
          <w:p w14:paraId="43C398E3" w14:textId="17E620B2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?/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0FD8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68.1/29.4</w:t>
            </w:r>
          </w:p>
          <w:p w14:paraId="598A9B4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5.5/9.3</w:t>
            </w:r>
          </w:p>
          <w:p w14:paraId="41CD2537" w14:textId="3573C30B" w:rsidR="00CA3D85" w:rsidRPr="006B05A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BESTest:10.1/6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98645" w14:textId="350E4514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CE01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74ACB0C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2007DDBA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68D1EB08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  <w:proofErr w:type="spellStart"/>
            <w:proofErr w:type="gramStart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proofErr w:type="spellEnd"/>
            <w:proofErr w:type="gram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C40F65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2702A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-rater, 1 test-retes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2205E86E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cal therapist </w:t>
            </w:r>
          </w:p>
          <w:p w14:paraId="57B29063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37F379" w14:textId="785A0A4A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y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9C16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758D6475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9 </w:t>
            </w:r>
          </w:p>
          <w:p w14:paraId="4C53C6C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0.99</w:t>
            </w:r>
          </w:p>
          <w:p w14:paraId="44FCA37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1805C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53A1FB81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083A72C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0.80</w:t>
            </w:r>
          </w:p>
          <w:p w14:paraId="45514FB9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6C3E7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62A5B91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7</w:t>
            </w:r>
          </w:p>
          <w:p w14:paraId="0ABAA15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0.99</w:t>
            </w:r>
          </w:p>
          <w:p w14:paraId="34CC555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Cronbach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448450C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CE5C0" w14:textId="1DF35A3B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d test-retest</w:t>
            </w:r>
          </w:p>
        </w:tc>
      </w:tr>
      <w:tr w:rsidR="00A5007C" w:rsidRPr="00182511" w14:paraId="38CBB483" w14:textId="77777777" w:rsidTr="00A5007C">
        <w:trPr>
          <w:gridBefore w:val="1"/>
          <w:wBefore w:w="108" w:type="dxa"/>
          <w:trHeight w:val="707"/>
        </w:trPr>
        <w:tc>
          <w:tcPr>
            <w:tcW w:w="154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348C7" w14:textId="347D8FDC" w:rsidR="00A5007C" w:rsidRPr="003E2FFA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tinued. Table 2.</w:t>
            </w:r>
          </w:p>
        </w:tc>
      </w:tr>
      <w:tr w:rsidR="00CA3D85" w:rsidRPr="00182511" w14:paraId="2106F723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F99A0" w14:textId="6D691676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minguez-Olivan P et al.  </w:t>
            </w:r>
          </w:p>
          <w:p w14:paraId="30956598" w14:textId="66D600FA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 [44]</w:t>
            </w:r>
          </w:p>
          <w:p w14:paraId="27ACF04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ain </w:t>
            </w:r>
          </w:p>
          <w:p w14:paraId="3BB3A03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AAF9E7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0A514FCF" w14:textId="739E231A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1218859D" w14:textId="1EB9BF8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AB4B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  <w:p w14:paraId="0644274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3/6.2</w:t>
            </w:r>
          </w:p>
          <w:p w14:paraId="7FA485B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53.33</w:t>
            </w:r>
          </w:p>
          <w:p w14:paraId="65ABC2E1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5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</w:t>
            </w:r>
          </w:p>
          <w:p w14:paraId="51CA86DD" w14:textId="0960317F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77D0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90.685/6.52</w:t>
            </w:r>
          </w:p>
          <w:p w14:paraId="61A4BA47" w14:textId="196334C1" w:rsidR="00CA3D85" w:rsidRPr="006B05A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/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B2883" w14:textId="0DEB9C18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ionalized norm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FFF3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207F9BA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5A8437D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  <w:proofErr w:type="spellStart"/>
            <w:proofErr w:type="gramStart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proofErr w:type="spellEnd"/>
            <w:proofErr w:type="gramEnd"/>
          </w:p>
          <w:p w14:paraId="009DE09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F97A4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inter-rat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77492233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 Physical Therapist</w:t>
            </w:r>
          </w:p>
          <w:p w14:paraId="4BB20480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6373A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Yes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43BDC0C5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8764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15BE6CD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7</w:t>
            </w:r>
          </w:p>
          <w:p w14:paraId="456349C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</w:rPr>
              <w:t xml:space="preserve"> de Cronbach: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0D123BE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91A46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615CCAD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-rat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  <w:p w14:paraId="61991D15" w14:textId="3FDDDE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</w:rPr>
              <w:t xml:space="preserve"> de Cronbach: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D99ED" w14:textId="3DAC3E9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w</w:t>
            </w:r>
          </w:p>
        </w:tc>
      </w:tr>
      <w:tr w:rsidR="00CA3D85" w:rsidRPr="00182511" w14:paraId="6E16C08B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991C7" w14:textId="2AA3A898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yousef NI et al.  </w:t>
            </w:r>
          </w:p>
          <w:p w14:paraId="1FFA6EA4" w14:textId="6608DAA5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 [45]</w:t>
            </w:r>
          </w:p>
          <w:p w14:paraId="11A76EB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udi Arabia</w:t>
            </w:r>
          </w:p>
          <w:p w14:paraId="093B03A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288528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6A27D0FD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682ABC36" w14:textId="31BDF2C3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718E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  <w:p w14:paraId="29D4473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1/13.11</w:t>
            </w:r>
          </w:p>
          <w:p w14:paraId="4FBDD4C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2.1</w:t>
            </w:r>
          </w:p>
          <w:p w14:paraId="4098225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5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oke, spinal cord injury, traumatic brain injury.  </w:t>
            </w:r>
          </w:p>
          <w:p w14:paraId="4A834998" w14:textId="276B4EB6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?/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B2E3A" w14:textId="5AB7586F" w:rsidR="00CA3D85" w:rsidRPr="006B05A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20.0/5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93107" w14:textId="46C87CA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21252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s</w:t>
            </w:r>
            <w:proofErr w:type="spell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11658180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  <w:proofErr w:type="spellStart"/>
            <w:proofErr w:type="gramStart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proofErr w:type="spellEnd"/>
            <w:proofErr w:type="gram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C7A97B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5B754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intra-rat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  <w:p w14:paraId="07F71BB0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?</w:t>
            </w:r>
            <w:proofErr w:type="gramEnd"/>
          </w:p>
          <w:p w14:paraId="2DEDE051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1BD7FE" w14:textId="19C351CE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Yes/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5FF29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-rat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4DBAB1FE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Cronbach: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  <w:p w14:paraId="053A1D2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DB1B2" w14:textId="0E4B3EE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d intra-rater</w:t>
            </w:r>
          </w:p>
        </w:tc>
      </w:tr>
      <w:tr w:rsidR="00CA3D85" w:rsidRPr="00182511" w14:paraId="0B21D981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79064" w14:textId="3E1F03DC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qatha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 et al. </w:t>
            </w:r>
          </w:p>
          <w:p w14:paraId="116B0161" w14:textId="2F1501A5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 [46]</w:t>
            </w:r>
          </w:p>
          <w:p w14:paraId="16C2D0A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udi Arabia  </w:t>
            </w:r>
          </w:p>
          <w:p w14:paraId="75C569A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D4A3CB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2BE56190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504C2E90" w14:textId="55E0A046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B425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  <w:p w14:paraId="0C9C372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2/6.2</w:t>
            </w:r>
          </w:p>
          <w:p w14:paraId="5FFDAF0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45.7</w:t>
            </w:r>
          </w:p>
          <w:p w14:paraId="2231BA01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 No</w:t>
            </w:r>
          </w:p>
          <w:p w14:paraId="15A32188" w14:textId="68B96CE3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A225E" w14:textId="2C9326F8" w:rsidR="00CA3D85" w:rsidRPr="006B05A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22.79/4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ABE27" w14:textId="77777777" w:rsidR="00CA3D85" w:rsidRDefault="00CA3D85" w:rsidP="00CA3D85">
            <w:pPr>
              <w:ind w:left="708" w:hanging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ionalized</w:t>
            </w:r>
          </w:p>
          <w:p w14:paraId="6D154052" w14:textId="626DB1A3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54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4A165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54F057B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</w:t>
            </w:r>
          </w:p>
          <w:p w14:paraId="2362C268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51714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8D3F8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inter-rater, 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-rat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19788FD0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cal therapist </w:t>
            </w:r>
          </w:p>
          <w:p w14:paraId="4131D350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84791C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training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?</w:t>
            </w:r>
            <w:proofErr w:type="gramEnd"/>
          </w:p>
          <w:p w14:paraId="467311B3" w14:textId="0826E0DF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?/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D793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3</w:t>
            </w:r>
          </w:p>
          <w:p w14:paraId="0C711C2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ra-rater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6A5131AB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Cronbach: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  <w:p w14:paraId="477ACB41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4648A" w14:textId="47EB6DD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d intra-rater</w:t>
            </w:r>
          </w:p>
        </w:tc>
      </w:tr>
      <w:tr w:rsidR="00CA3D85" w:rsidRPr="00182511" w14:paraId="37B94840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3C902" w14:textId="517F70B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higno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 et al. </w:t>
            </w:r>
          </w:p>
          <w:p w14:paraId="33D30EF2" w14:textId="704B6A2F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 [48]</w:t>
            </w:r>
          </w:p>
          <w:p w14:paraId="168F410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y</w:t>
            </w:r>
          </w:p>
          <w:p w14:paraId="79E53FB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F3E31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62CCEE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26C54C6E" w14:textId="198CB35D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8CC7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</w:t>
            </w:r>
          </w:p>
          <w:p w14:paraId="1BF9AFF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9/13.8</w:t>
            </w:r>
          </w:p>
          <w:p w14:paraId="54E0D81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44.87</w:t>
            </w:r>
          </w:p>
          <w:p w14:paraId="7A11DDF1" w14:textId="6FDC1650" w:rsidR="00CA3D85" w:rsidRPr="0051660C" w:rsidRDefault="00CA3D85" w:rsidP="00A5007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5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oke, Parkinson diseas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iomot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yneuropathy, cerebellar ataxia, vestibular disorders, multiple sclerosis, diffuse encephalopathy, traumatic brain injury, neuromuscular disease, central nervous system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C596B" w14:textId="44D076AD" w:rsidR="00CA3D85" w:rsidRPr="006B05A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/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F22E2" w14:textId="0C659BD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894DF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1713FBF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  <w:proofErr w:type="spellStart"/>
            <w:proofErr w:type="gramStart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proofErr w:type="spellEnd"/>
            <w:proofErr w:type="gramEnd"/>
          </w:p>
          <w:p w14:paraId="3B69F6B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5FB1C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NA  </w:t>
            </w:r>
          </w:p>
          <w:p w14:paraId="046F4CD9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 Physical Therapist</w:t>
            </w:r>
          </w:p>
          <w:p w14:paraId="3CE3D50F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2BAB2A" w14:textId="0B716B15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Yes/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269CA" w14:textId="1925B4CF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9C2104">
              <w:rPr>
                <w:rFonts w:ascii="Times New Roman" w:hAnsi="Times New Roman" w:cs="Times New Roman"/>
                <w:sz w:val="20"/>
                <w:szCs w:val="20"/>
              </w:rPr>
              <w:t xml:space="preserve"> de Cronbach:0.9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123DA" w14:textId="56963B2B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A5007C" w:rsidRPr="00182511" w14:paraId="0DE10CCF" w14:textId="77777777" w:rsidTr="00A5007C">
        <w:trPr>
          <w:gridBefore w:val="1"/>
          <w:wBefore w:w="108" w:type="dxa"/>
          <w:trHeight w:val="424"/>
        </w:trPr>
        <w:tc>
          <w:tcPr>
            <w:tcW w:w="154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1694B" w14:textId="0C198026" w:rsidR="00A5007C" w:rsidRPr="009C2104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tinued. Table 2.</w:t>
            </w:r>
          </w:p>
        </w:tc>
      </w:tr>
      <w:tr w:rsidR="00A5007C" w:rsidRPr="00182511" w14:paraId="3674E683" w14:textId="77777777" w:rsidTr="00A5007C">
        <w:trPr>
          <w:gridBefore w:val="1"/>
          <w:wBefore w:w="108" w:type="dxa"/>
          <w:trHeight w:val="983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19F7F" w14:textId="77777777" w:rsidR="00A5007C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7D6B7" w14:textId="77777777" w:rsidR="00A5007C" w:rsidRDefault="00A5007C" w:rsidP="00A5007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oplasm, hereditary ataxia, motoneuron disease.     </w:t>
            </w:r>
          </w:p>
          <w:p w14:paraId="0FE0807D" w14:textId="1EDEC4E9" w:rsidR="00A5007C" w:rsidRPr="00A455CC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?/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DFB7A" w14:textId="77777777" w:rsidR="00A5007C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53669" w14:textId="77777777" w:rsidR="00A5007C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531BD" w14:textId="77777777" w:rsidR="00A5007C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1E019" w14:textId="77777777" w:rsidR="00A5007C" w:rsidRPr="009C2104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F0103" w14:textId="77777777" w:rsidR="00A5007C" w:rsidRPr="009C2104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6B971" w14:textId="77777777" w:rsidR="00A5007C" w:rsidRPr="009C2104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3D85" w:rsidRPr="00182511" w14:paraId="7B22C463" w14:textId="77777777" w:rsidTr="00230CF7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F7073" w14:textId="213BA513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higno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 et al. </w:t>
            </w:r>
          </w:p>
          <w:p w14:paraId="5F89AC70" w14:textId="7CCF65A5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 [49]</w:t>
            </w:r>
          </w:p>
          <w:p w14:paraId="3E10D44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y</w:t>
            </w:r>
          </w:p>
          <w:p w14:paraId="23C1BCE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5C3A80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64CC10A1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10FDE983" w14:textId="72882EFE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D60A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</w:t>
            </w:r>
          </w:p>
          <w:p w14:paraId="4B52438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/10.6</w:t>
            </w:r>
          </w:p>
          <w:p w14:paraId="2DF68AB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45.6</w:t>
            </w:r>
          </w:p>
          <w:p w14:paraId="66341FB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5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kinson disease    </w:t>
            </w:r>
          </w:p>
          <w:p w14:paraId="77F40AD9" w14:textId="78B180C6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8.7/5.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112E0" w14:textId="4CA62F34" w:rsidR="00CA3D85" w:rsidRPr="006B05A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15.4/7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E18E2" w14:textId="1E6DC0B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74315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2725809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  <w:proofErr w:type="spellStart"/>
            <w:proofErr w:type="gramStart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proofErr w:type="spellEnd"/>
            <w:proofErr w:type="gramEnd"/>
          </w:p>
          <w:p w14:paraId="141D5319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282A8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NA</w:t>
            </w:r>
            <w:proofErr w:type="spell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151B5F85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</w:t>
            </w:r>
            <w:proofErr w:type="gram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?</w:t>
            </w:r>
            <w:proofErr w:type="gramEnd"/>
          </w:p>
          <w:p w14:paraId="562C27CA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099403" w14:textId="76FF4C3E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?/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01E31" w14:textId="3B1CDAE3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9C2104">
              <w:rPr>
                <w:rFonts w:ascii="Times New Roman" w:hAnsi="Times New Roman" w:cs="Times New Roman"/>
                <w:sz w:val="20"/>
                <w:szCs w:val="20"/>
              </w:rPr>
              <w:t xml:space="preserve"> de Cronbach:0.9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3153E" w14:textId="5D0613C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A3D85" w:rsidRPr="00182511" w14:paraId="604BA084" w14:textId="77777777" w:rsidTr="00230CF7">
        <w:trPr>
          <w:gridBefore w:val="1"/>
          <w:wBefore w:w="108" w:type="dxa"/>
          <w:trHeight w:val="64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148DD" w14:textId="2772CF6A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di M et al. </w:t>
            </w:r>
          </w:p>
          <w:p w14:paraId="6604F3B1" w14:textId="612B6BE3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 [50]</w:t>
            </w:r>
          </w:p>
          <w:p w14:paraId="72E763D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aly </w:t>
            </w:r>
          </w:p>
          <w:p w14:paraId="04C86B3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8FB8BF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798EC9C3" w14:textId="4D74A62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71CD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6</w:t>
            </w:r>
          </w:p>
          <w:p w14:paraId="2BFA13F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5/14.2</w:t>
            </w:r>
          </w:p>
          <w:p w14:paraId="33DD870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45</w:t>
            </w:r>
          </w:p>
          <w:p w14:paraId="75DF3306" w14:textId="5C84B764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5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kinson disease, strok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iomot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yneuropathy, cerebellar ataxia, diffuse encephalopathy, multiple sclerosis, traumatic brain injury, vestibular disorders,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620A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0EB570AF" w14:textId="064EAA71" w:rsidR="00CA3D85" w:rsidRPr="006B05A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BESTest:8.9/6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094A8" w14:textId="12ED5E63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AAB52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469B3AD6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gram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4C2CF99C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  <w:p w14:paraId="4E43DBE1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0B5A7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NA  </w:t>
            </w:r>
          </w:p>
          <w:p w14:paraId="22F5BBA9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?</w:t>
            </w:r>
            <w:proofErr w:type="gramEnd"/>
          </w:p>
          <w:p w14:paraId="482CFCC3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572154" w14:textId="00E9B1CA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?/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649E8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295E139D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9C2104">
              <w:rPr>
                <w:rFonts w:ascii="Times New Roman" w:hAnsi="Times New Roman" w:cs="Times New Roman"/>
                <w:sz w:val="20"/>
                <w:szCs w:val="20"/>
              </w:rPr>
              <w:t xml:space="preserve"> de Cronbach:0.89</w:t>
            </w:r>
          </w:p>
          <w:p w14:paraId="19233435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969FFE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spell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0B84C774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9C2104">
              <w:rPr>
                <w:rFonts w:ascii="Times New Roman" w:hAnsi="Times New Roman" w:cs="Times New Roman"/>
                <w:sz w:val="20"/>
                <w:szCs w:val="20"/>
              </w:rPr>
              <w:t xml:space="preserve"> de Cronbach:0.92</w:t>
            </w:r>
          </w:p>
          <w:p w14:paraId="2E9C0347" w14:textId="5A269618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</w:rPr>
              <w:t>Coeficiente omega: 0.75</w:t>
            </w:r>
          </w:p>
          <w:p w14:paraId="32367CF5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A65E2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687FB" w14:textId="6F648563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A3D85" w:rsidRPr="00182511" w14:paraId="1B1A050B" w14:textId="77777777" w:rsidTr="00230CF7">
        <w:trPr>
          <w:gridBefore w:val="1"/>
          <w:wBefore w:w="108" w:type="dxa"/>
          <w:trHeight w:val="838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5F27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C634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uromuscular disorders, central nervous system neoplasm.    </w:t>
            </w:r>
          </w:p>
          <w:p w14:paraId="59A3AA9A" w14:textId="51204E22" w:rsidR="00A5007C" w:rsidRPr="00A455CC" w:rsidRDefault="00CA3D85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 w:rsidRPr="00520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4BAF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4D06C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C9879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2409D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574D1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F4F17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007C" w:rsidRPr="00182511" w14:paraId="1FB8485F" w14:textId="77777777" w:rsidTr="00230CF7">
        <w:trPr>
          <w:gridBefore w:val="1"/>
          <w:wBefore w:w="108" w:type="dxa"/>
          <w:trHeight w:val="838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75101" w14:textId="77777777" w:rsidR="00A5007C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vi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 et al. </w:t>
            </w:r>
          </w:p>
          <w:p w14:paraId="7A4B6C00" w14:textId="77777777" w:rsidR="00A5007C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 [51]</w:t>
            </w:r>
          </w:p>
          <w:p w14:paraId="3A7B37A2" w14:textId="77777777" w:rsidR="00A5007C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y</w:t>
            </w:r>
          </w:p>
          <w:p w14:paraId="2412109A" w14:textId="77777777" w:rsidR="00A5007C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13BA1C" w14:textId="77777777" w:rsidR="00A5007C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D7C007" w14:textId="77777777" w:rsidR="00A5007C" w:rsidRDefault="00A5007C" w:rsidP="00A500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66EEB00C" w14:textId="77777777" w:rsidR="00A5007C" w:rsidRDefault="00A5007C" w:rsidP="00A500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6DE49E96" w14:textId="77777777" w:rsidR="00A5007C" w:rsidRDefault="00A5007C" w:rsidP="00A500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6A4E5B6" w14:textId="77777777" w:rsidR="00A5007C" w:rsidRDefault="00A5007C" w:rsidP="00A500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F0D75D3" w14:textId="77777777" w:rsidR="00A5007C" w:rsidRDefault="00A5007C" w:rsidP="00A500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26DD920" w14:textId="77777777" w:rsidR="00A5007C" w:rsidRDefault="00A5007C" w:rsidP="00A500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B2F6051" w14:textId="77777777" w:rsidR="00A5007C" w:rsidRDefault="00A5007C" w:rsidP="00A5007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69D92EB" w14:textId="77777777" w:rsidR="00A5007C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03378" w14:textId="77777777" w:rsidR="00A5007C" w:rsidRPr="00B53C21" w:rsidRDefault="00A5007C" w:rsidP="00AF1BE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C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=244</w:t>
            </w:r>
          </w:p>
          <w:p w14:paraId="1AD34129" w14:textId="77777777" w:rsidR="00A5007C" w:rsidRPr="00B53C21" w:rsidRDefault="00A5007C" w:rsidP="00AF1BE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C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 65.3/14.9</w:t>
            </w:r>
          </w:p>
          <w:p w14:paraId="35778F12" w14:textId="77777777" w:rsidR="00A5007C" w:rsidRPr="00B53C21" w:rsidRDefault="00A5007C" w:rsidP="00AF1BE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C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: 45.49</w:t>
            </w:r>
          </w:p>
          <w:p w14:paraId="46B882D3" w14:textId="77777777" w:rsidR="00A5007C" w:rsidRPr="00B53C21" w:rsidRDefault="00A5007C" w:rsidP="00AF1BE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C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stroke, Parkinson disease, cerebellar ataxia, </w:t>
            </w:r>
            <w:proofErr w:type="spellStart"/>
            <w:r w:rsidRPr="00B53C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iomotor</w:t>
            </w:r>
            <w:proofErr w:type="spellEnd"/>
            <w:r w:rsidRPr="00B53C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yneuropathy, multiple sclerosis, vestibular disorders, diffuse encephalopathy, central nervous system neoplasm, traumatic brain injury, myopathy </w:t>
            </w:r>
          </w:p>
          <w:p w14:paraId="261A0928" w14:textId="2F7FB7F6" w:rsidR="00A5007C" w:rsidRDefault="00A5007C" w:rsidP="00AF1BE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C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?/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DF775" w14:textId="51C13401" w:rsidR="00A5007C" w:rsidRDefault="00A5007C" w:rsidP="00AF1BE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/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B18A0" w14:textId="7BF4E9D2" w:rsidR="00A5007C" w:rsidRPr="009C2104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B06DC" w14:textId="77777777" w:rsidR="00A5007C" w:rsidRPr="0056291C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e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0B032395" w14:textId="77777777" w:rsidR="00A5007C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</w:t>
            </w:r>
          </w:p>
          <w:p w14:paraId="549C72CA" w14:textId="77777777" w:rsidR="00A5007C" w:rsidRPr="009C2104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8AFC6" w14:textId="77777777" w:rsidR="00A5007C" w:rsidRPr="003E2FFA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inter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 test-retes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3AFBEB96" w14:textId="77777777" w:rsidR="00A5007C" w:rsidRPr="003E2FFA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cal therapist</w:t>
            </w:r>
          </w:p>
          <w:p w14:paraId="6D89BD38" w14:textId="77777777" w:rsidR="00A5007C" w:rsidRPr="003E2FFA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2D047B" w14:textId="77777777" w:rsidR="00A5007C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erience: (Yes or No/time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y</w:t>
            </w:r>
          </w:p>
          <w:p w14:paraId="10EC7FDC" w14:textId="77777777" w:rsidR="00A5007C" w:rsidRPr="009C2104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1B554" w14:textId="77777777" w:rsidR="00A5007C" w:rsidRDefault="00A5007C" w:rsidP="00A50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 inter-rater:0.90</w:t>
            </w:r>
          </w:p>
          <w:p w14:paraId="0C663EC5" w14:textId="77777777" w:rsidR="00A5007C" w:rsidRDefault="00A5007C" w:rsidP="00A50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C test-retest:0.94</w:t>
            </w:r>
          </w:p>
          <w:p w14:paraId="4982CA95" w14:textId="77777777" w:rsidR="00A5007C" w:rsidRPr="003E2FFA" w:rsidRDefault="00A5007C" w:rsidP="00A50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</w:rPr>
              <w:t xml:space="preserve"> de Cronbach: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14:paraId="39A286C1" w14:textId="77777777" w:rsidR="00A5007C" w:rsidRDefault="00A5007C" w:rsidP="00A500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F1D18B" w14:textId="77777777" w:rsidR="00A5007C" w:rsidRPr="009C2104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0AB4B" w14:textId="2B185EAD" w:rsidR="00A5007C" w:rsidRPr="009C2104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d test-retest</w:t>
            </w:r>
          </w:p>
        </w:tc>
      </w:tr>
      <w:tr w:rsidR="00A5007C" w:rsidRPr="00CD3A5B" w14:paraId="3149B3CA" w14:textId="77777777" w:rsidTr="00A5007C">
        <w:trPr>
          <w:gridBefore w:val="1"/>
          <w:wBefore w:w="108" w:type="dxa"/>
          <w:trHeight w:val="494"/>
        </w:trPr>
        <w:tc>
          <w:tcPr>
            <w:tcW w:w="154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F5C6D" w14:textId="622B6F35" w:rsidR="00A5007C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tinued. Table 2.</w:t>
            </w:r>
          </w:p>
        </w:tc>
      </w:tr>
      <w:tr w:rsidR="00CA3D85" w:rsidRPr="00182511" w14:paraId="3B93A5B6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F066E" w14:textId="587A0F56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tchell KD et al. </w:t>
            </w:r>
          </w:p>
          <w:p w14:paraId="0A667BF0" w14:textId="27E011FD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 [7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F945AA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  <w:p w14:paraId="063BAD2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F24402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3CD6737F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0F78EFD8" w14:textId="757196D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1F35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  <w:p w14:paraId="04D01151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mean/SD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3/10.2</w:t>
            </w:r>
          </w:p>
          <w:p w14:paraId="3D350E51" w14:textId="77777777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(% male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  <w:p w14:paraId="3773149D" w14:textId="77777777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ple sclerosis </w:t>
            </w:r>
          </w:p>
          <w:p w14:paraId="2D95F761" w14:textId="54EAA70C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order history (mean/SD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/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009C5" w14:textId="4917534C" w:rsidR="00CA3D85" w:rsidRPr="006B05A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STest:71.1/20.8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3B9FC" w14:textId="1EE35F95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689D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0BC2D649" w14:textId="28736F4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0ACAA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 intra-rater</w:t>
            </w:r>
          </w:p>
          <w:p w14:paraId="366CE69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cal therapist</w:t>
            </w:r>
          </w:p>
          <w:p w14:paraId="0AD76AB4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A36AE9" w14:textId="05253D2E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8D3A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-rater:0.98</w:t>
            </w:r>
          </w:p>
          <w:p w14:paraId="344955E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1FA13" w14:textId="67CB404B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d intra-rater</w:t>
            </w:r>
          </w:p>
        </w:tc>
      </w:tr>
      <w:tr w:rsidR="00CA3D85" w:rsidRPr="00182511" w14:paraId="735B7A64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E6CAA" w14:textId="29AA4296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tter K et al.  </w:t>
            </w:r>
          </w:p>
          <w:p w14:paraId="564B9EE2" w14:textId="7F3285D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 [7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ED14F29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  <w:p w14:paraId="30B1C55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26A0AB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0415B0B3" w14:textId="06EDAF1C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28291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  <w:p w14:paraId="2407E4D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mean/SD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9/9.6</w:t>
            </w:r>
          </w:p>
          <w:p w14:paraId="5DE30916" w14:textId="77777777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(% male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19</w:t>
            </w:r>
          </w:p>
          <w:p w14:paraId="69E069EE" w14:textId="77777777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ple sclerosis </w:t>
            </w:r>
          </w:p>
          <w:p w14:paraId="2C081DB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order history (mean/SD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8y/9.6</w:t>
            </w:r>
          </w:p>
          <w:p w14:paraId="04BDEC5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286A4A" w14:textId="614CC09A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B689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STest:89.52/13.77 </w:t>
            </w:r>
          </w:p>
          <w:p w14:paraId="01A123F4" w14:textId="73955DAC" w:rsidR="002B662A" w:rsidRDefault="002B662A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5C82799D" w14:textId="5885B86C" w:rsidR="002B662A" w:rsidRPr="006B05AF" w:rsidRDefault="002B662A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068FC" w14:textId="1D00F754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D212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1D484312" w14:textId="7D8E255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A8531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 test-retest</w:t>
            </w:r>
          </w:p>
          <w:p w14:paraId="4D1490E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cal therapist</w:t>
            </w:r>
          </w:p>
          <w:p w14:paraId="2906C6AE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41D3DD" w14:textId="0400CADF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36F5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4082CAB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0.94</w:t>
            </w:r>
          </w:p>
          <w:p w14:paraId="74A6FF0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Cronbach: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  <w:p w14:paraId="4593A79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91D85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1224BB0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-retest:0.98</w:t>
            </w:r>
          </w:p>
          <w:p w14:paraId="1069CCA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E11BE" w14:textId="2627AAF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d intra-rater</w:t>
            </w:r>
          </w:p>
        </w:tc>
      </w:tr>
      <w:tr w:rsidR="00CA3D85" w:rsidRPr="00182511" w14:paraId="55BC4738" w14:textId="77777777" w:rsidTr="00230CF7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E9EFD" w14:textId="39F97005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ng-Hsu E et al. </w:t>
            </w:r>
          </w:p>
          <w:p w14:paraId="2D66366A" w14:textId="0C9466D2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 [7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D72DD8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A </w:t>
            </w:r>
          </w:p>
          <w:p w14:paraId="2E7590A1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200EE7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005859CF" w14:textId="654E0948" w:rsidR="00CA3D85" w:rsidRDefault="00CA3D85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9FC2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a (Wang-Hsu et al, 2017a)</w:t>
            </w:r>
          </w:p>
          <w:p w14:paraId="206AFE9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  <w:p w14:paraId="43B6D1C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mean/SD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5/5.6</w:t>
            </w:r>
          </w:p>
          <w:p w14:paraId="579BC6F1" w14:textId="77777777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(% male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  <w:p w14:paraId="0E2BF61A" w14:textId="77777777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</w:t>
            </w:r>
          </w:p>
          <w:p w14:paraId="587A07FB" w14:textId="478D0229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8BA03" w14:textId="77777777" w:rsidR="00CA3D85" w:rsidRPr="006B05A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8</w:t>
            </w:r>
            <w:r w:rsidRPr="006B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  <w:r w:rsidRPr="006B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C910159" w14:textId="77777777" w:rsidR="00CA3D85" w:rsidRPr="006B05A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DA167" w14:textId="0924B3C6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norm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16C9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5455BFBD" w14:textId="17810AB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51174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inter-rater</w:t>
            </w:r>
          </w:p>
          <w:p w14:paraId="27FB7C76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api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octor</w:t>
            </w:r>
          </w:p>
          <w:p w14:paraId="75E2953A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83D486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Yes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17y</w:t>
            </w:r>
          </w:p>
          <w:p w14:paraId="78A98EE6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CD54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4C0F9C6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7</w:t>
            </w:r>
          </w:p>
          <w:p w14:paraId="1BDBF43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46966" w14:textId="0DF0D6F2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A3D85" w:rsidRPr="00182511" w14:paraId="52850517" w14:textId="77777777" w:rsidTr="00230CF7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8B9B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2B11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b (Wang-Hsu et al, 2017b)</w:t>
            </w:r>
          </w:p>
          <w:p w14:paraId="2A01B66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  <w:p w14:paraId="1EBE38B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mean/SD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0/5.5</w:t>
            </w:r>
          </w:p>
          <w:p w14:paraId="0291EADF" w14:textId="77777777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(% male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43</w:t>
            </w:r>
          </w:p>
          <w:p w14:paraId="32EC1733" w14:textId="77777777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  <w:p w14:paraId="58AA2BED" w14:textId="08206652" w:rsidR="00CA3D85" w:rsidRPr="0051660C" w:rsidRDefault="00CA3D85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order history (mean/SD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CDF06" w14:textId="69365B0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  <w:r w:rsidRPr="006B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  <w:r w:rsidRPr="006B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798094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E525D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17F9E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63F9A5" w14:textId="77777777" w:rsidR="00CA3D85" w:rsidRPr="006B05A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CDA8C" w14:textId="5BAE2532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5CA6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5409221F" w14:textId="1EC39A95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DF795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-retest</w:t>
            </w:r>
          </w:p>
          <w:p w14:paraId="1FDFE479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apist</w:t>
            </w:r>
          </w:p>
          <w:p w14:paraId="6B4CCB86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6EE370" w14:textId="5D4B3E08" w:rsidR="00CA3D85" w:rsidRPr="003E2FFA" w:rsidRDefault="00CA3D85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):Yes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y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3BC5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22183A46" w14:textId="2728D8B3" w:rsidR="00CA3D85" w:rsidRDefault="00CA3D85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0.9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04934" w14:textId="7787F94A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d intra-rater</w:t>
            </w:r>
          </w:p>
        </w:tc>
      </w:tr>
      <w:tr w:rsidR="00CA3D85" w:rsidRPr="00182511" w14:paraId="33440991" w14:textId="77777777" w:rsidTr="00230CF7">
        <w:trPr>
          <w:gridBefore w:val="1"/>
          <w:wBefore w:w="108" w:type="dxa"/>
          <w:trHeight w:val="566"/>
        </w:trPr>
        <w:tc>
          <w:tcPr>
            <w:tcW w:w="154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7A78F" w14:textId="6B2F125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ontinued. Table 2. </w:t>
            </w:r>
          </w:p>
        </w:tc>
      </w:tr>
      <w:tr w:rsidR="00CA3D85" w:rsidRPr="00182511" w14:paraId="04D13EF6" w14:textId="77777777" w:rsidTr="00230CF7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775C0" w14:textId="3138DA06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ddy AL et al.  </w:t>
            </w:r>
          </w:p>
          <w:p w14:paraId="335CEF5D" w14:textId="19B3922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a [7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F579E7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  <w:p w14:paraId="48B47C1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E24AEB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2EEEE683" w14:textId="1E0E03BD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3BCF9588" w14:textId="2F681B0F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2D10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  <w:p w14:paraId="6379A8B5" w14:textId="77777777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2/9.3</w:t>
            </w:r>
          </w:p>
          <w:p w14:paraId="4D4A21E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41</w:t>
            </w:r>
          </w:p>
          <w:p w14:paraId="3002DE2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kinson disease</w:t>
            </w:r>
            <w:r w:rsidRPr="00AF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79114C1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order history (mean/SD):8.5/5.4 </w:t>
            </w:r>
          </w:p>
          <w:p w14:paraId="25A859ED" w14:textId="77777777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10AF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468E9291" w14:textId="682E5BE7" w:rsidR="00CA3D85" w:rsidRPr="006B05A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20.2/7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8934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  <w:p w14:paraId="6699AAB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69C8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0E30A8F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30378A8C" w14:textId="7BCDBF3F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EDFB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inter-rater; 1 intra-rater </w:t>
            </w:r>
          </w:p>
          <w:p w14:paraId="6448D421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cal therapist</w:t>
            </w:r>
          </w:p>
          <w:p w14:paraId="58FEEABA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7FBB4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y</w:t>
            </w:r>
          </w:p>
          <w:p w14:paraId="5DCAE2B1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FBD1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0145638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.0.96</w:t>
            </w:r>
          </w:p>
          <w:p w14:paraId="5E084C3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ra-rater:0.88</w:t>
            </w:r>
          </w:p>
          <w:p w14:paraId="7F61DFA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CF16D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6BACF17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1</w:t>
            </w:r>
          </w:p>
          <w:p w14:paraId="4B67853B" w14:textId="64B8C35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ra-rater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EF59C" w14:textId="1F29C6C8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d intra-rater</w:t>
            </w:r>
          </w:p>
        </w:tc>
      </w:tr>
      <w:tr w:rsidR="00CA3D85" w:rsidRPr="00182511" w14:paraId="2804BB0A" w14:textId="77777777" w:rsidTr="00D841D6">
        <w:trPr>
          <w:gridBefore w:val="1"/>
          <w:wBefore w:w="108" w:type="dxa"/>
          <w:trHeight w:val="119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B9DA8" w14:textId="4661465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ddy AL et al. </w:t>
            </w:r>
          </w:p>
          <w:p w14:paraId="589BF5F2" w14:textId="50EB084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b [7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3B51AD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  <w:p w14:paraId="116A539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38B158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682A0D49" w14:textId="56D38B56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A87C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  <w:p w14:paraId="11485CE0" w14:textId="77777777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2/9.3</w:t>
            </w:r>
          </w:p>
          <w:p w14:paraId="201FC6F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41</w:t>
            </w:r>
          </w:p>
          <w:p w14:paraId="7E2066B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kinson disease</w:t>
            </w:r>
            <w:r w:rsidRPr="00AF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3C115FC9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order history (mean/SD):8.5/5.4 </w:t>
            </w:r>
          </w:p>
          <w:p w14:paraId="304C94D1" w14:textId="6C41C425" w:rsidR="00CA3D85" w:rsidRPr="0051660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46BA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04F5F3F7" w14:textId="35F39487" w:rsidR="00CA3D85" w:rsidRPr="006B05A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7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20.2/7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5E03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  <w:p w14:paraId="6A9CFCA1" w14:textId="3DDA276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7E68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1BE505D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2394ABA5" w14:textId="3C1D0528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BAE6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inter-rater; 1 intra-rater </w:t>
            </w:r>
          </w:p>
          <w:p w14:paraId="183E0A85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cal therapist</w:t>
            </w:r>
          </w:p>
          <w:p w14:paraId="1F266224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8FC00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y</w:t>
            </w:r>
          </w:p>
          <w:p w14:paraId="198995C9" w14:textId="5DA1EE4E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72BF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72EF08A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.0.96</w:t>
            </w:r>
          </w:p>
          <w:p w14:paraId="572D0CD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ra-rater:0.88</w:t>
            </w:r>
          </w:p>
          <w:p w14:paraId="7653A50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44066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58038" w14:textId="01EF95A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d intra-rater</w:t>
            </w:r>
          </w:p>
        </w:tc>
      </w:tr>
      <w:tr w:rsidR="00CA3D85" w:rsidRPr="00292449" w14:paraId="18F780BB" w14:textId="77777777" w:rsidTr="00D841D6">
        <w:trPr>
          <w:gridBefore w:val="1"/>
          <w:wBefore w:w="108" w:type="dxa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6D9B0" w14:textId="20C55C4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öfgren N et al. </w:t>
            </w:r>
          </w:p>
          <w:p w14:paraId="314DBA63" w14:textId="454416B2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 [7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C09517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</w:p>
          <w:p w14:paraId="39215F0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F26FC5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7AAC9EC3" w14:textId="06D84841" w:rsidR="00CA3D85" w:rsidRPr="003D0441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386FD" w14:textId="74DB15C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  <w:p w14:paraId="5E6E8454" w14:textId="53FF27C4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0/4.0</w:t>
            </w:r>
          </w:p>
          <w:p w14:paraId="50D78459" w14:textId="4C05C5F5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3.33</w:t>
            </w:r>
          </w:p>
          <w:p w14:paraId="76FD3181" w14:textId="5F1A154B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kinson disease</w:t>
            </w:r>
            <w:r w:rsidRPr="00AF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6A6126A2" w14:textId="2EA13CA2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6.2y/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40FF6" w14:textId="4FADFF35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5148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  <w:p w14:paraId="75E24A4C" w14:textId="7A9FD9CE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2644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6738EC09" w14:textId="74FF191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  <w:p w14:paraId="31A76C1C" w14:textId="3F7902EF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EB4AC8" w14:textId="77777777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0C7FB" w14:textId="08999B5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inter-rater; 1 intra-rater</w:t>
            </w:r>
          </w:p>
          <w:p w14:paraId="6A249C42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Physical therapist </w:t>
            </w:r>
          </w:p>
          <w:p w14:paraId="198B7309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2DCF86" w14:textId="4110954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597F1D9F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E9BA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Cronbac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.87</w:t>
            </w:r>
          </w:p>
          <w:p w14:paraId="0C171068" w14:textId="1CD7B9CB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72</w:t>
            </w:r>
          </w:p>
          <w:p w14:paraId="7CA043B6" w14:textId="7D103556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0.8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28CFD" w14:textId="15FF9A13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d intra-rater</w:t>
            </w:r>
          </w:p>
        </w:tc>
      </w:tr>
      <w:tr w:rsidR="00CA3D85" w:rsidRPr="001630D6" w14:paraId="4AD28CE3" w14:textId="77777777" w:rsidTr="00D841D6">
        <w:trPr>
          <w:gridBefore w:val="1"/>
          <w:wBefore w:w="108" w:type="dxa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F272C" w14:textId="1233808B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lhemi F et al.  </w:t>
            </w:r>
          </w:p>
          <w:p w14:paraId="17F62AEE" w14:textId="0DDAABD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 [7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31F220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ran </w:t>
            </w:r>
          </w:p>
          <w:p w14:paraId="5EA0A50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9BDD07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78A43DE9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1237C112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217FF14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670B180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50F538F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987E82A" w14:textId="038B8B42" w:rsidR="00CA3D85" w:rsidRPr="003D0441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2495B" w14:textId="7CF6DDD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  <w:p w14:paraId="4D250771" w14:textId="6D77DD46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0/9.6</w:t>
            </w:r>
          </w:p>
          <w:p w14:paraId="209B5CA9" w14:textId="62B765F4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74</w:t>
            </w:r>
          </w:p>
          <w:p w14:paraId="033E745F" w14:textId="706E84C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ple sclerosis </w:t>
            </w:r>
            <w:r w:rsidRPr="00AF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E03241A" w14:textId="3C93ED77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8.8y/5.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CA6C8" w14:textId="38842F42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19.1/4.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70D04" w14:textId="1563A39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  <w:p w14:paraId="21EB1B6F" w14:textId="30CF224D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84804" w14:textId="2F1452EB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2E3FA15D" w14:textId="04E54AAA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  <w:p w14:paraId="53A85AE7" w14:textId="1209D0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B43C7C" w14:textId="77777777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168D2" w14:textId="48619B29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intra-rater</w:t>
            </w:r>
          </w:p>
          <w:p w14:paraId="649EF8DC" w14:textId="7AD77D03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rapist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1BDEF15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6662CE" w14:textId="6DBA770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y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AE08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Cronbac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.80</w:t>
            </w:r>
          </w:p>
          <w:p w14:paraId="6DE9572B" w14:textId="447194EB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  <w:p w14:paraId="2BC200C3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4014C" w14:textId="681CE2F5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d intra-rater</w:t>
            </w:r>
          </w:p>
        </w:tc>
      </w:tr>
      <w:tr w:rsidR="00CA3D85" w:rsidRPr="003D0441" w14:paraId="27798B15" w14:textId="77777777" w:rsidTr="003D7D39">
        <w:trPr>
          <w:gridBefore w:val="1"/>
          <w:wBefore w:w="108" w:type="dxa"/>
        </w:trPr>
        <w:tc>
          <w:tcPr>
            <w:tcW w:w="154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49DD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ontinued. Table 2. </w:t>
            </w:r>
          </w:p>
          <w:p w14:paraId="0DC7078E" w14:textId="1ED88E8C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3D85" w:rsidRPr="003D0441" w14:paraId="3D227561" w14:textId="77777777" w:rsidTr="00D841D6">
        <w:trPr>
          <w:gridBefore w:val="1"/>
          <w:wBefore w:w="108" w:type="dxa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E887D" w14:textId="42ABA42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yama Ch et al. </w:t>
            </w:r>
          </w:p>
          <w:p w14:paraId="1D6B787C" w14:textId="3F45C174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 [7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1003B8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apan </w:t>
            </w:r>
            <w:r w:rsidRPr="00D94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4B5AE4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D74994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411FF4AC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7881607D" w14:textId="621C568D" w:rsidR="00CA3D85" w:rsidRPr="00D947C0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F99E4" w14:textId="16606EFC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  <w:p w14:paraId="62711B47" w14:textId="696003B8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9.9/27.0</w:t>
            </w:r>
          </w:p>
          <w:p w14:paraId="3F9820A9" w14:textId="6628AE4C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77.77</w:t>
            </w:r>
          </w:p>
          <w:p w14:paraId="0358D028" w14:textId="2BFBC7D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oke</w:t>
            </w:r>
            <w:r w:rsidRPr="00AF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6EE1C68" w14:textId="23CB2A0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</w:t>
            </w:r>
            <w:proofErr w:type="gramStart"/>
            <w:r w:rsidRPr="00E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?</w:t>
            </w:r>
            <w:proofErr w:type="gramEnd"/>
          </w:p>
          <w:p w14:paraId="3DB0EB21" w14:textId="1A01FF3A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92249" w14:textId="4D0A01B4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20.0/4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689CA" w14:textId="77E1AF98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40B77" w14:textId="0E257E64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771E89A7" w14:textId="7BE89783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3C9B2" w14:textId="732873DE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inter-rater</w:t>
            </w:r>
          </w:p>
          <w:p w14:paraId="65AD9F95" w14:textId="41AB46AD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therapist 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0D002E0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EAC2F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?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2F2590E8" w14:textId="24C6B8B0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37B0F" w14:textId="537BD981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Cronbach: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  <w:p w14:paraId="4F34E25B" w14:textId="61BCB6F6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CA13D" w14:textId="0BA3068C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d inter-rater</w:t>
            </w:r>
          </w:p>
        </w:tc>
      </w:tr>
      <w:tr w:rsidR="00CA3D85" w:rsidRPr="00182511" w14:paraId="7A0E47D2" w14:textId="77777777" w:rsidTr="00D841D6">
        <w:trPr>
          <w:gridBefore w:val="1"/>
          <w:wBefore w:w="108" w:type="dxa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DEA5E" w14:textId="7237A91A" w:rsidR="00CA3D85" w:rsidRPr="00D947C0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78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dgett PK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 al.  </w:t>
            </w:r>
          </w:p>
          <w:p w14:paraId="0C4611F8" w14:textId="5B7C567F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 [7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70D2C2F9" w14:textId="08A110F4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A </w:t>
            </w:r>
          </w:p>
          <w:p w14:paraId="64C02C8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6872BB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23ED585E" w14:textId="6363DC72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6196238A" w14:textId="49AE5C42" w:rsidR="00CA3D85" w:rsidRPr="00D947C0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40D5B" w14:textId="1E1D0F8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a (Padgett PK et al, 2012a)</w:t>
            </w:r>
          </w:p>
          <w:p w14:paraId="4F20092A" w14:textId="19365D4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  <w:p w14:paraId="09330DCE" w14:textId="4A0453C5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3.6/8.07</w:t>
            </w:r>
          </w:p>
          <w:p w14:paraId="06A56012" w14:textId="0B5C139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40</w:t>
            </w:r>
          </w:p>
          <w:p w14:paraId="116349EA" w14:textId="0BA5AD7C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oke; Parkinson disease; essential tremor; multiple sclerosis; peripheral neuropathy secondary to diabetes. </w:t>
            </w:r>
          </w:p>
          <w:p w14:paraId="3BE8F8BA" w14:textId="6F280BEB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?</w:t>
            </w:r>
            <w:proofErr w:type="gramEnd"/>
          </w:p>
          <w:p w14:paraId="7EC0FC53" w14:textId="77777777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8B8BC" w14:textId="3A17E40A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E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? </w:t>
            </w:r>
          </w:p>
          <w:p w14:paraId="3358F7E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  <w:proofErr w:type="gramEnd"/>
          </w:p>
          <w:p w14:paraId="4C9D0439" w14:textId="42E2B74E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/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7D32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/</w:t>
            </w:r>
          </w:p>
          <w:p w14:paraId="2D2C4DD8" w14:textId="04F4BA5D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3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 norm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326AC" w14:textId="1F94A52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3095470C" w14:textId="7228A59F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2E5CC0F1" w14:textId="0BD5CE03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4EDF47BC" w14:textId="77777777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FDA6D" w14:textId="4FF70B0C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inter-rat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EFB6D5A" w14:textId="0C16C512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therapist</w:t>
            </w:r>
          </w:p>
          <w:p w14:paraId="1E9EE2CD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EB7307" w14:textId="51FC7C09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43A8AECE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B3E84" w14:textId="51A9AD6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0D9C5BB8" w14:textId="374564C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85</w:t>
            </w:r>
          </w:p>
          <w:p w14:paraId="295804A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889928" w14:textId="1B0FFE92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3946F7D1" w14:textId="69DA30A2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Cronbach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  <w:p w14:paraId="729DE4BD" w14:textId="6A9E7128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  <w:p w14:paraId="62DE134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3F60D8" w14:textId="565987A5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3F7329EB" w14:textId="168220F0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Cronbach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  <w:p w14:paraId="3023D216" w14:textId="401BE1FB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  <w:p w14:paraId="2E5D225E" w14:textId="5B67FA33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C45CB" w14:textId="1D5AC68B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A3D85" w:rsidRPr="00182511" w14:paraId="20260F5C" w14:textId="77777777" w:rsidTr="00D841D6">
        <w:trPr>
          <w:gridBefore w:val="1"/>
          <w:wBefore w:w="108" w:type="dxa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810F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DB5BE" w14:textId="29EF93F4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b (Padgett PK et al, 2012b)</w:t>
            </w:r>
          </w:p>
          <w:p w14:paraId="43920999" w14:textId="4731A9BE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  <w:p w14:paraId="548708AC" w14:textId="70A89EF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0.0/?</w:t>
            </w:r>
          </w:p>
          <w:p w14:paraId="5B64A35F" w14:textId="4EF8F51F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61.54</w:t>
            </w:r>
          </w:p>
          <w:p w14:paraId="3EDC5B2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oke; Parkinson disease; essential tremor; multiple sclerosis; peripheral neuropathy secondary to diabetes. </w:t>
            </w:r>
          </w:p>
          <w:p w14:paraId="74299FD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?</w:t>
            </w:r>
            <w:proofErr w:type="gramEnd"/>
          </w:p>
          <w:p w14:paraId="715EED73" w14:textId="62CFD6EF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8574D" w14:textId="21297712" w:rsidR="00CA3D85" w:rsidRPr="0069597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/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9C01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/</w:t>
            </w:r>
          </w:p>
          <w:p w14:paraId="5DCA0EFF" w14:textId="2CDBD275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3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 norm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595A5" w14:textId="24D1D91C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2BAE274D" w14:textId="24EA84D4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68119" w14:textId="7484C24D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2C36BE2" w14:textId="0872D4F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therapist</w:t>
            </w:r>
          </w:p>
          <w:p w14:paraId="0E0E81BD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93F1D2" w14:textId="6DDD1562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?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53268692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D15C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0A3A91F3" w14:textId="2FEEC77A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Cronbach: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6</w:t>
            </w:r>
          </w:p>
          <w:p w14:paraId="03FDD28D" w14:textId="093AA7C8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05617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8BE36" w14:textId="3B831256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A3D85" w:rsidRPr="00182511" w14:paraId="730BB2C3" w14:textId="77777777" w:rsidTr="00D841D6">
        <w:trPr>
          <w:gridBefore w:val="1"/>
          <w:wBefore w:w="108" w:type="dxa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4A1AC" w14:textId="00FA9DDB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ss E et al.  </w:t>
            </w:r>
          </w:p>
          <w:p w14:paraId="1208D307" w14:textId="1A24C2F5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 [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365718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reland </w:t>
            </w:r>
          </w:p>
          <w:p w14:paraId="3C40B82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10848C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28CB311B" w14:textId="69FD2C50" w:rsidR="00CA3D85" w:rsidRPr="00D947C0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7AD1B" w14:textId="058629C8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  <w:p w14:paraId="0B28A58D" w14:textId="2698ABE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5.73/5.65</w:t>
            </w:r>
          </w:p>
          <w:p w14:paraId="3163C34D" w14:textId="527F1AE6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71.15</w:t>
            </w:r>
          </w:p>
          <w:p w14:paraId="7260B1A3" w14:textId="01FA42AE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ltiple sclerosis Disorder history (mean/SD): 10.87y/2.48</w:t>
            </w:r>
          </w:p>
          <w:p w14:paraId="7CDFB0EA" w14:textId="44A37EC7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2E99C" w14:textId="090C7EA7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18.95/5.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B12B7" w14:textId="5227E4BE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9C1CA" w14:textId="525C68AC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53AC048D" w14:textId="77777777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76879" w14:textId="396918F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inter-rat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DAF95DE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Physical therapist </w:t>
            </w:r>
          </w:p>
          <w:p w14:paraId="44152A0F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FB624B" w14:textId="04E07B4A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y</w:t>
            </w:r>
          </w:p>
          <w:p w14:paraId="44F68720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AB316" w14:textId="6BF1C11E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6</w:t>
            </w:r>
          </w:p>
          <w:p w14:paraId="6FA53260" w14:textId="2A89F15E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39D05" w14:textId="5109763A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A3D85" w:rsidRPr="003D0441" w14:paraId="503B732E" w14:textId="77777777" w:rsidTr="00D841D6">
        <w:trPr>
          <w:gridBefore w:val="1"/>
          <w:wBefore w:w="108" w:type="dxa"/>
        </w:trPr>
        <w:tc>
          <w:tcPr>
            <w:tcW w:w="154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686F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ontinued. Table 2. </w:t>
            </w:r>
          </w:p>
          <w:p w14:paraId="23ECD887" w14:textId="486A00B3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3D85" w:rsidRPr="003D0441" w14:paraId="7582BD19" w14:textId="77777777" w:rsidTr="00D841D6">
        <w:trPr>
          <w:gridBefore w:val="1"/>
          <w:wBefore w:w="108" w:type="dxa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AB592" w14:textId="4A60B10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y A et al.  </w:t>
            </w:r>
          </w:p>
          <w:p w14:paraId="76DA9967" w14:textId="713F126C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 [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7D98DDB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a</w:t>
            </w:r>
          </w:p>
          <w:p w14:paraId="6A7EE9D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75E682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3E99B821" w14:textId="2507A82B" w:rsidR="00CA3D85" w:rsidRPr="00D947C0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99C7D" w14:textId="69D21A15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  <w:p w14:paraId="7F3525D2" w14:textId="28C9F0AA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2/14.5</w:t>
            </w:r>
          </w:p>
          <w:p w14:paraId="3C2AE9B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6.09</w:t>
            </w:r>
          </w:p>
          <w:p w14:paraId="36787DB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78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inal cord injury</w:t>
            </w:r>
          </w:p>
          <w:p w14:paraId="7DD6D7A2" w14:textId="352062BB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B6AE5" w14:textId="4004AC2A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17.5/5.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28ED6" w14:textId="049A300A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E77B1" w14:textId="0070636F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29FFB24C" w14:textId="468DA42E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:No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7D0D2" w14:textId="10654874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-rater; 1 test-retest </w:t>
            </w:r>
          </w:p>
          <w:p w14:paraId="16C2DF82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Physical therapist  </w:t>
            </w:r>
          </w:p>
          <w:p w14:paraId="4D054230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E34399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erience (Yes or No/time)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8y</w:t>
            </w:r>
          </w:p>
          <w:p w14:paraId="230CC0BA" w14:textId="64E87182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A30DD" w14:textId="55431146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6</w:t>
            </w:r>
          </w:p>
          <w:p w14:paraId="3B4A63D5" w14:textId="255B5B04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-retes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4BF11" w14:textId="03708F08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d test-retest</w:t>
            </w:r>
          </w:p>
        </w:tc>
      </w:tr>
      <w:tr w:rsidR="00CA3D85" w:rsidRPr="000536CC" w14:paraId="1158C590" w14:textId="77777777" w:rsidTr="00D841D6">
        <w:trPr>
          <w:gridBefore w:val="1"/>
          <w:wBefore w:w="108" w:type="dxa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5082B" w14:textId="7DE45ABA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lensted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</w:p>
          <w:p w14:paraId="42CF9512" w14:textId="69C950DE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 [8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B10D07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  <w:p w14:paraId="3E31DF4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1745BE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3FAFE171" w14:textId="400AD200" w:rsidR="00CA3D85" w:rsidRPr="00D947C0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CA6BE" w14:textId="4529D9AE" w:rsidR="00CA3D85" w:rsidRPr="007E49ED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9E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 w:rsidRPr="007E49ED">
              <w:rPr>
                <w:rFonts w:ascii="Times New Roman" w:hAnsi="Times New Roman" w:cs="Times New Roman"/>
                <w:sz w:val="20"/>
                <w:szCs w:val="20"/>
              </w:rPr>
              <w:t xml:space="preserve"> a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lensted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2015a)</w:t>
            </w:r>
          </w:p>
          <w:p w14:paraId="596893FA" w14:textId="5E40FEFD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  <w:p w14:paraId="1C01B530" w14:textId="2A9E5DF4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1/7.8</w:t>
            </w:r>
          </w:p>
          <w:p w14:paraId="0890C456" w14:textId="05694445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?</w:t>
            </w:r>
            <w:proofErr w:type="gramEnd"/>
          </w:p>
          <w:p w14:paraId="563AEF3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kinson disease</w:t>
            </w:r>
          </w:p>
          <w:p w14:paraId="19268336" w14:textId="08A5350E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y/6.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43BED" w14:textId="2783C31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proofErr w:type="gramStart"/>
            <w:r w:rsidRPr="00911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911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  <w:proofErr w:type="gramEnd"/>
            <w:r w:rsidRPr="00911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75847B7E" w14:textId="0DC5F39E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782BB" w14:textId="28B4AEAA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EFAC0" w14:textId="40C8C808" w:rsidR="00CA3D85" w:rsidRPr="00515E47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515E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19268825" w14:textId="4F83259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E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scal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BS, Berg balance scale </w:t>
            </w:r>
          </w:p>
          <w:p w14:paraId="5253B885" w14:textId="3B9CCD57" w:rsidR="00CA3D85" w:rsidRPr="00515E47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AB8BB" w14:textId="5A345CE5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inter-rat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1EDC5CA" w14:textId="0EBBDDDA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</w:t>
            </w:r>
            <w:r w:rsidRPr="00962C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student and sport scientis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  <w:p w14:paraId="72561EA1" w14:textId="08DCF21B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E1EC2A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?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322DF3D5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7070A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5E5AD" w14:textId="5ACAA97D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</w:tr>
      <w:tr w:rsidR="00CA3D85" w:rsidRPr="000536CC" w14:paraId="01FA8E2C" w14:textId="77777777" w:rsidTr="00D841D6">
        <w:trPr>
          <w:gridBefore w:val="1"/>
          <w:wBefore w:w="108" w:type="dxa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D746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16A6B" w14:textId="4E9F66E4" w:rsidR="00CA3D85" w:rsidRPr="007E49ED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9E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 w:rsidRPr="007E49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7E49E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lensted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2015b)</w:t>
            </w:r>
          </w:p>
          <w:p w14:paraId="464C38F4" w14:textId="42A1F386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  <w:p w14:paraId="7531B750" w14:textId="3E8ECE4A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9/11.2</w:t>
            </w:r>
          </w:p>
          <w:p w14:paraId="0F526DA1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?</w:t>
            </w:r>
            <w:proofErr w:type="gramEnd"/>
          </w:p>
          <w:p w14:paraId="68446CD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kinson disease</w:t>
            </w:r>
          </w:p>
          <w:p w14:paraId="46A55F7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y/4.9</w:t>
            </w:r>
          </w:p>
          <w:p w14:paraId="50B7E1D8" w14:textId="6C96F685" w:rsidR="00CA3D85" w:rsidRPr="007E49ED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0056B" w14:textId="34499A6D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21.6/5.9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CAD91" w14:textId="31A0B405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6F6C2" w14:textId="4DE90645" w:rsidR="00CA3D85" w:rsidRPr="00515E47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515E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5AD5739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E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scal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BS, Berg balance scale </w:t>
            </w:r>
          </w:p>
          <w:p w14:paraId="685B6964" w14:textId="77777777" w:rsidR="00CA3D85" w:rsidRPr="00515E47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0AFFD" w14:textId="729435A8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intra-rat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0F76AB0" w14:textId="12499E61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</w:t>
            </w:r>
            <w:r w:rsidRPr="00962C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student or sport scientists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6EC4BE8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E719BE" w14:textId="44F0FFED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?/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33D87" w14:textId="4DAD0EF0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-retes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C4408" w14:textId="1541F00A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d test-retest</w:t>
            </w:r>
          </w:p>
        </w:tc>
      </w:tr>
      <w:tr w:rsidR="00CA3D85" w:rsidRPr="000536CC" w14:paraId="1A5EC818" w14:textId="77777777" w:rsidTr="00D841D6">
        <w:trPr>
          <w:gridBefore w:val="1"/>
          <w:wBefore w:w="108" w:type="dxa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59FC7" w14:textId="6F222FB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sang Ch et al. </w:t>
            </w:r>
          </w:p>
          <w:p w14:paraId="4F52A98C" w14:textId="5CA6430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 [8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E41443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na </w:t>
            </w:r>
          </w:p>
          <w:p w14:paraId="22A3768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163DD6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5CA371A3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38A1CF34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E974159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6CED323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45ADD68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60DFA62" w14:textId="1303FC33" w:rsidR="00CA3D85" w:rsidRPr="00D947C0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B8388" w14:textId="09DE17C5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  <w:p w14:paraId="1901AAB0" w14:textId="36E6F87B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1/11.0</w:t>
            </w:r>
          </w:p>
          <w:p w14:paraId="6FFDD0D7" w14:textId="27B89B1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0.96</w:t>
            </w:r>
          </w:p>
          <w:p w14:paraId="7369B6A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  <w:p w14:paraId="2FFF23D9" w14:textId="51EC5AF1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?/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EFA3F" w14:textId="2F883819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19.0/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528F1" w14:textId="525330DD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05DBF" w14:textId="3951A924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 </w:t>
            </w:r>
          </w:p>
          <w:p w14:paraId="05F1AD7C" w14:textId="2EE14C46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scal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92D83" w14:textId="643812E1" w:rsidR="00CA3D85" w:rsidRPr="00E7738E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2 inter-rater; 1 intra-rater </w:t>
            </w:r>
          </w:p>
          <w:p w14:paraId="4673CEA9" w14:textId="59948A2F" w:rsidR="00CA3D85" w:rsidRPr="00E7738E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physical therapist   </w:t>
            </w:r>
          </w:p>
          <w:p w14:paraId="63CBFB97" w14:textId="77777777" w:rsidR="00CA3D85" w:rsidRPr="00E7738E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05AF93" w14:textId="448F8A62" w:rsidR="00CA3D85" w:rsidRPr="00E7738E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</w:t>
            </w:r>
            <w:proofErr w:type="gramStart"/>
            <w:r w:rsidRPr="00E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Yes</w:t>
            </w:r>
            <w:proofErr w:type="gramEnd"/>
            <w:r w:rsidRPr="00E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0y</w:t>
            </w:r>
          </w:p>
          <w:p w14:paraId="102D8C85" w14:textId="77777777" w:rsidR="00CA3D85" w:rsidRPr="00E7738E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F113C" w14:textId="5258C052" w:rsidR="00CA3D85" w:rsidRPr="00E7738E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E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Cronbach:0.89; 0.93; 0.94</w:t>
            </w:r>
          </w:p>
          <w:p w14:paraId="3E74964B" w14:textId="2803638E" w:rsidR="00CA3D85" w:rsidRPr="00E7738E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6</w:t>
            </w:r>
          </w:p>
          <w:p w14:paraId="19B69C22" w14:textId="64CD0345" w:rsidR="00CA3D85" w:rsidRPr="00E7738E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ra-rater:0.97</w:t>
            </w:r>
          </w:p>
          <w:p w14:paraId="0D907283" w14:textId="77777777" w:rsidR="00CA3D85" w:rsidRPr="00E7738E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5BADE" w14:textId="1B5F15D5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d intra-rater</w:t>
            </w:r>
          </w:p>
        </w:tc>
      </w:tr>
      <w:tr w:rsidR="00CA3D85" w:rsidRPr="000536CC" w14:paraId="3AB306F0" w14:textId="77777777" w:rsidTr="003D7D39">
        <w:trPr>
          <w:gridBefore w:val="1"/>
          <w:wBefore w:w="108" w:type="dxa"/>
        </w:trPr>
        <w:tc>
          <w:tcPr>
            <w:tcW w:w="154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BF0A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ontinued. Table 2. </w:t>
            </w:r>
          </w:p>
          <w:p w14:paraId="0415282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3D85" w:rsidRPr="000536CC" w14:paraId="4FA2C064" w14:textId="77777777" w:rsidTr="00D841D6">
        <w:trPr>
          <w:gridBefore w:val="1"/>
          <w:wBefore w:w="108" w:type="dxa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342D8" w14:textId="7B69193C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gner S et al. </w:t>
            </w:r>
          </w:p>
          <w:p w14:paraId="6B9723F9" w14:textId="32258D88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 [8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47F8477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</w:p>
          <w:p w14:paraId="3FED706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0CE423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5804F588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1262D9B3" w14:textId="75674B25" w:rsidR="00CA3D85" w:rsidRPr="00D947C0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464FB" w14:textId="5D0C1B2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</w:t>
            </w:r>
          </w:p>
          <w:p w14:paraId="25AD26FF" w14:textId="6328C60F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6/15.9</w:t>
            </w:r>
          </w:p>
          <w:p w14:paraId="7EBDCAFE" w14:textId="61D9D7EB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</w:t>
            </w:r>
            <w:proofErr w:type="gramStart"/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</w:t>
            </w:r>
            <w:proofErr w:type="gramEnd"/>
          </w:p>
          <w:p w14:paraId="5221619E" w14:textId="65F83D83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ronic pain </w:t>
            </w:r>
          </w:p>
          <w:p w14:paraId="65AAC13D" w14:textId="77777777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?/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42F01" w14:textId="537667D8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19.5/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D30AE" w14:textId="1C366329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168BE" w14:textId="542FB89C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2D64BC07" w14:textId="5F3AD250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E1490" w14:textId="43E92C09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1B79EBF" w14:textId="4DAE7348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3C51D556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A08CF7" w14:textId="6483938E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6BD9C" w14:textId="33C05466" w:rsidR="00CA3D85" w:rsidRPr="006919A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691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Cronbach:0.92</w:t>
            </w:r>
          </w:p>
          <w:p w14:paraId="594CD657" w14:textId="1C5A92EB" w:rsidR="00CA3D85" w:rsidRPr="006919A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7B61F" w14:textId="0BD3803B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A3D85" w:rsidRPr="000536CC" w14:paraId="1DC5B5F4" w14:textId="77777777" w:rsidTr="00D841D6">
        <w:trPr>
          <w:gridBefore w:val="1"/>
          <w:wBefore w:w="108" w:type="dxa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B3BA5" w14:textId="646F2712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llin A et al.  </w:t>
            </w:r>
          </w:p>
          <w:p w14:paraId="22C77406" w14:textId="5148C7C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 [8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775431B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weden    </w:t>
            </w:r>
          </w:p>
          <w:p w14:paraId="3A18421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1AC6E2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47D1DE4D" w14:textId="106762AA" w:rsidR="00CA3D85" w:rsidRPr="00D947C0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B449A" w14:textId="2893261C" w:rsidR="00CA3D85" w:rsidRPr="007E49ED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9E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 w:rsidRPr="007E49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E49E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all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 et al, 2021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94A0AEF" w14:textId="65AC4645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  <w:p w14:paraId="0892604C" w14:textId="3A1C2048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5/9.4</w:t>
            </w:r>
          </w:p>
          <w:p w14:paraId="7285058B" w14:textId="795C438A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68</w:t>
            </w:r>
          </w:p>
          <w:p w14:paraId="74329FB4" w14:textId="0ABDD9B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ple sclerosis </w:t>
            </w:r>
          </w:p>
          <w:p w14:paraId="5F2AC64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11.5/8.1</w:t>
            </w:r>
          </w:p>
          <w:p w14:paraId="5525A01F" w14:textId="412F2DEB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C961D" w14:textId="7F260FA0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22.5/3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80769" w14:textId="316AD35B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10EC7" w14:textId="6F896924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3DF0B4A5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</w:t>
            </w: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64EFB4D" w14:textId="77777777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B9F40" w14:textId="71DBAA3C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test-retest </w:t>
            </w:r>
          </w:p>
          <w:p w14:paraId="6BE931C4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 Physical Therapist</w:t>
            </w:r>
          </w:p>
          <w:p w14:paraId="6C270C09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2761B6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?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64DC4BCC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4B24A" w14:textId="40C032AF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-retes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8B147" w14:textId="585666B1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d</w:t>
            </w:r>
          </w:p>
        </w:tc>
      </w:tr>
      <w:tr w:rsidR="00CA3D85" w:rsidRPr="000536CC" w14:paraId="4F5BEF6B" w14:textId="77777777" w:rsidTr="00D841D6">
        <w:trPr>
          <w:gridBefore w:val="1"/>
          <w:wBefore w:w="108" w:type="dxa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6090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E889E" w14:textId="02FB3089" w:rsidR="00CA3D85" w:rsidRPr="007E49ED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9E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 w:rsidRPr="007E49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7E49E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all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 et al, 2021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90C1EE5" w14:textId="7D4030D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  <w:p w14:paraId="5109F6A8" w14:textId="05A1F06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3.7/8.2</w:t>
            </w:r>
          </w:p>
          <w:p w14:paraId="06485F1B" w14:textId="0803311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73</w:t>
            </w:r>
          </w:p>
          <w:p w14:paraId="21753AA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ple sclerosis </w:t>
            </w:r>
          </w:p>
          <w:p w14:paraId="2517EB5A" w14:textId="0E9BE9C6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12.2/8.7</w:t>
            </w:r>
          </w:p>
          <w:p w14:paraId="16E9FA96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A5B8B3" w14:textId="29578962" w:rsidR="00CA3D85" w:rsidRPr="007E49ED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B6C5D" w14:textId="72326DA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17.5/3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9149C" w14:textId="57039A58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4FBA9" w14:textId="5780E16C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31774622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</w:t>
            </w: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84882EE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A419F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test-retest </w:t>
            </w:r>
          </w:p>
          <w:p w14:paraId="35443E3D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 Physical Therapist</w:t>
            </w:r>
          </w:p>
          <w:p w14:paraId="16147CF5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0A91D4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?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40D3D1A2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E0048" w14:textId="4F894F2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-retes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D8820" w14:textId="61AE5C8A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d</w:t>
            </w:r>
          </w:p>
        </w:tc>
      </w:tr>
      <w:tr w:rsidR="00CA3D85" w:rsidRPr="000536CC" w14:paraId="7A58ED39" w14:textId="77777777" w:rsidTr="00D841D6">
        <w:trPr>
          <w:gridBefore w:val="1"/>
          <w:wBefore w:w="108" w:type="dxa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22918" w14:textId="3EFBCA42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nairu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 et al.  </w:t>
            </w:r>
          </w:p>
          <w:p w14:paraId="2121D3F6" w14:textId="4F6F454D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 [8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4C18C4B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ailand </w:t>
            </w:r>
          </w:p>
          <w:p w14:paraId="7E225B6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8870DC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3A48C192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18AB3167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32C48CC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954577F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A9012EE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9848CC" w14:textId="2034F0D6" w:rsidR="00CA3D85" w:rsidRPr="00D947C0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DB91D" w14:textId="0477BE41" w:rsidR="00CA3D85" w:rsidRPr="00E7738E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2</w:t>
            </w:r>
          </w:p>
          <w:p w14:paraId="7C2362E0" w14:textId="10A3065D" w:rsidR="00CA3D85" w:rsidRPr="00E7738E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58.42/13.41</w:t>
            </w:r>
          </w:p>
          <w:p w14:paraId="7495274E" w14:textId="4FB62CD5" w:rsidR="00CA3D85" w:rsidRPr="00E7738E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proofErr w:type="gramStart"/>
            <w:r w:rsidRPr="00E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?</w:t>
            </w:r>
            <w:proofErr w:type="gramEnd"/>
          </w:p>
          <w:p w14:paraId="1911C5F6" w14:textId="20C406FD" w:rsidR="00CA3D85" w:rsidRPr="00E7738E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stroke </w:t>
            </w:r>
          </w:p>
          <w:p w14:paraId="59E43420" w14:textId="748D9C90" w:rsidR="00CA3D85" w:rsidRPr="00E7738E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DA175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12.62/1.11</w:t>
            </w:r>
          </w:p>
          <w:p w14:paraId="22B08D96" w14:textId="093C2F5C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BESTest:8.32/0.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7164A" w14:textId="7E86F84D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F1E15" w14:textId="54AE5A8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proofErr w:type="spellEnd"/>
            <w:proofErr w:type="gramEnd"/>
          </w:p>
          <w:p w14:paraId="1A56304B" w14:textId="2AC76775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78B1AF37" w14:textId="70B885AC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</w:t>
            </w:r>
          </w:p>
          <w:p w14:paraId="1B0763E3" w14:textId="0D40242D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8FAA4D" w14:textId="77777777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4ED3D" w14:textId="68AC7FB5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inter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r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intra-rat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4D8E2FE0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Physic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apist</w:t>
            </w:r>
          </w:p>
          <w:p w14:paraId="62CF81CF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2A1BD0" w14:textId="160AE534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Yes</w:t>
            </w:r>
            <w:proofErr w:type="gramEnd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y</w:t>
            </w:r>
          </w:p>
          <w:p w14:paraId="1879B469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6F361" w14:textId="04746EA6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305AA935" w14:textId="35A234CA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100ADC51" w14:textId="4C8BF59F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ra-rater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14D5D1B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EC2C11" w14:textId="088A252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</w:p>
          <w:p w14:paraId="32635FEB" w14:textId="0A2F46D6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15C901F2" w14:textId="54C355FD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ra-rater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0BB2BD6F" w14:textId="275E8CF9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A1307" w14:textId="1401D1CF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d intra-rat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A3D85" w:rsidRPr="000536CC" w14:paraId="0FDA4AAB" w14:textId="77777777" w:rsidTr="003D7D39">
        <w:trPr>
          <w:gridBefore w:val="1"/>
          <w:wBefore w:w="108" w:type="dxa"/>
        </w:trPr>
        <w:tc>
          <w:tcPr>
            <w:tcW w:w="1541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1F6D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ontinued. Table 2. </w:t>
            </w:r>
          </w:p>
          <w:p w14:paraId="5431A6D6" w14:textId="17C6D73E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A3D85" w:rsidRPr="000536CC" w14:paraId="28D2536C" w14:textId="77777777" w:rsidTr="00D841D6">
        <w:trPr>
          <w:gridBefore w:val="1"/>
          <w:wBefore w:w="108" w:type="dxa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48DDB" w14:textId="4569DCB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son E et al.  </w:t>
            </w:r>
          </w:p>
          <w:p w14:paraId="7162C97F" w14:textId="0B91F10B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 [8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0BD4622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  <w:p w14:paraId="513A3E3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4EA860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61F6A14F" w14:textId="680243E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7C6DA" w14:textId="22E536F7" w:rsidR="00976BEF" w:rsidRDefault="00976BEF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a (Anson E et al, 2019a) </w:t>
            </w:r>
          </w:p>
          <w:p w14:paraId="6664953E" w14:textId="0AE085C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  <w:p w14:paraId="3BBE5C3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1/7.01</w:t>
            </w:r>
          </w:p>
          <w:p w14:paraId="10E48B0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72</w:t>
            </w:r>
          </w:p>
          <w:p w14:paraId="2AB5D48C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5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</w:t>
            </w:r>
          </w:p>
          <w:p w14:paraId="4D9731BC" w14:textId="1CA7CC43" w:rsidR="00CA3D85" w:rsidRPr="00A455C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N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BD190" w14:textId="739A4A68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72.51/8.7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35A1B" w14:textId="6B7E2E9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A03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munity  norm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F8B60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35EAD4BA" w14:textId="0CEFC64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  <w:proofErr w:type="spellStart"/>
            <w:proofErr w:type="gramStart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proofErr w:type="spellEnd"/>
            <w:proofErr w:type="gramEnd"/>
          </w:p>
          <w:p w14:paraId="2F247AA7" w14:textId="169F39F8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6EE03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est-retes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3365C255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?</w:t>
            </w:r>
            <w:proofErr w:type="gramEnd"/>
          </w:p>
          <w:p w14:paraId="61DCF72A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821F07" w14:textId="69ADF1DC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Yes/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D1887" w14:textId="4C0CEB06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 0.8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2A360" w14:textId="66041412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d test-retest</w:t>
            </w:r>
          </w:p>
        </w:tc>
      </w:tr>
      <w:tr w:rsidR="00CA3D85" w:rsidRPr="000536CC" w14:paraId="12F2A54F" w14:textId="77777777" w:rsidTr="00D841D6">
        <w:trPr>
          <w:gridBefore w:val="1"/>
          <w:wBefore w:w="108" w:type="dxa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62064" w14:textId="5EA57273" w:rsidR="00CA3D85" w:rsidRPr="00D947C0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AF3C3" w14:textId="02CB3EFC" w:rsidR="00976BEF" w:rsidRDefault="00976BEF" w:rsidP="00976B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b (Anson E et al, 2019b) </w:t>
            </w:r>
          </w:p>
          <w:p w14:paraId="66F5484F" w14:textId="3BF80128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  <w:p w14:paraId="6AE3F070" w14:textId="64B31F5A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1/7.01</w:t>
            </w:r>
          </w:p>
          <w:p w14:paraId="458BEE8D" w14:textId="4CDCB3EE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72</w:t>
            </w:r>
          </w:p>
          <w:p w14:paraId="244B666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5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</w:t>
            </w:r>
          </w:p>
          <w:p w14:paraId="14333489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NA</w:t>
            </w:r>
          </w:p>
          <w:p w14:paraId="077EB4F7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A516D8" w14:textId="1D811028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A65F7" w14:textId="771F8ED0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19.15/3.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4763C" w14:textId="7CCD4FC9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A03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munity  norm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2986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CA8ADFF" w14:textId="718DEE93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  <w:proofErr w:type="spellStart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7CD14" w14:textId="6952239E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est-retest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17F35002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?</w:t>
            </w:r>
            <w:proofErr w:type="gramEnd"/>
          </w:p>
          <w:p w14:paraId="6C512B19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91550D" w14:textId="51246701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Yes/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8A0FA" w14:textId="72E1EDCE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test-retest: 0.8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454B5" w14:textId="12909963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d test-retest</w:t>
            </w:r>
          </w:p>
        </w:tc>
      </w:tr>
      <w:tr w:rsidR="00CA3D85" w:rsidRPr="000536CC" w14:paraId="43C196DC" w14:textId="77777777" w:rsidTr="00D841D6">
        <w:trPr>
          <w:gridBefore w:val="1"/>
          <w:wBefore w:w="108" w:type="dxa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C5271" w14:textId="0E7F10C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stamante-Contreras C et al.  </w:t>
            </w:r>
          </w:p>
          <w:p w14:paraId="0E5A5DF4" w14:textId="2E55EE8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 [8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B574F2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e </w:t>
            </w:r>
          </w:p>
          <w:p w14:paraId="03DEFE04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A3026B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1A101EB6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0D94E4EE" w14:textId="6461F681" w:rsidR="00CA3D85" w:rsidRPr="00D947C0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F4891" w14:textId="78CF833E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  <w:p w14:paraId="5F2FAECD" w14:textId="43B73114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14/8.65</w:t>
            </w:r>
          </w:p>
          <w:p w14:paraId="4351DD4B" w14:textId="774EF2B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8</w:t>
            </w:r>
          </w:p>
          <w:p w14:paraId="36A35286" w14:textId="1232B890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5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kinson disease </w:t>
            </w:r>
          </w:p>
          <w:p w14:paraId="27600D48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8.17/6.01</w:t>
            </w:r>
          </w:p>
          <w:p w14:paraId="32A1B513" w14:textId="7F6EE3C9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C5DF1" w14:textId="0A1F37E7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/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654DF" w14:textId="2A43A8C9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2CED9" w14:textId="0385DEAE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6C744121" w14:textId="5E27E76E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38B4B" w14:textId="2DA675AE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-rat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1433A347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?</w:t>
            </w:r>
            <w:proofErr w:type="gramEnd"/>
          </w:p>
          <w:p w14:paraId="1C0B84E8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097DB8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: (Yes or No/time):Yes/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C31C0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ater: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4C28C19A" w14:textId="60A3FA3E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Cronbach: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  <w:p w14:paraId="3039E7B1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A37F5" w14:textId="7F146CEE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CA3D85" w:rsidRPr="000536CC" w14:paraId="37FB5F91" w14:textId="77777777" w:rsidTr="00D841D6">
        <w:trPr>
          <w:gridBefore w:val="1"/>
          <w:wBefore w:w="108" w:type="dxa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67B3D" w14:textId="477E1EEA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amer E et al. </w:t>
            </w:r>
          </w:p>
          <w:p w14:paraId="285BB8EC" w14:textId="7F423BA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 [8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44F82A3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  <w:p w14:paraId="1FB3B3F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B7AE50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2AFE8742" w14:textId="03FA575D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35F64947" w14:textId="01E95DE1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0C33902" w14:textId="27C36B64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EFBA270" w14:textId="5EE98FF8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145004D" w14:textId="54DD6FE0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E19BB97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B196A52" w14:textId="37EE737D" w:rsidR="00CA3D85" w:rsidRPr="00D947C0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0CA58" w14:textId="10B079BE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0</w:t>
            </w:r>
          </w:p>
          <w:p w14:paraId="242F63DE" w14:textId="6E7FD8A6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64.58/13.34</w:t>
            </w:r>
          </w:p>
          <w:p w14:paraId="49170394" w14:textId="0EE01EF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: 32</w:t>
            </w:r>
          </w:p>
          <w:p w14:paraId="12F12CFE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stroke </w:t>
            </w:r>
          </w:p>
          <w:p w14:paraId="494CEAD2" w14:textId="7C3AD4BB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</w:t>
            </w:r>
            <w:proofErr w:type="gram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proofErr w:type="gramEnd"/>
          </w:p>
          <w:p w14:paraId="4957D926" w14:textId="49E7CB4A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26E94" w14:textId="37F3296F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17.24/6.7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02F17" w14:textId="282AEBED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FC3EB" w14:textId="47CB397A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225BC8D1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  <w:proofErr w:type="spellStart"/>
            <w:proofErr w:type="gramStart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proofErr w:type="spellEnd"/>
            <w:proofErr w:type="gram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E1B4C89" w14:textId="33F68093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4130A" w14:textId="47958BA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A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3C6B366F" w14:textId="5DB0942C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  <w:p w14:paraId="781404F5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6D0ADE" w14:textId="2FA4F303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erience: (Yes or No/time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529F4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Cronbach:0.9</w:t>
            </w:r>
          </w:p>
          <w:p w14:paraId="4646C4E8" w14:textId="3F0C8709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CE574" w14:textId="494F1791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A5007C" w:rsidRPr="000536CC" w14:paraId="5CBF50F5" w14:textId="77777777" w:rsidTr="00A45F28">
        <w:trPr>
          <w:gridBefore w:val="1"/>
          <w:wBefore w:w="108" w:type="dxa"/>
        </w:trPr>
        <w:tc>
          <w:tcPr>
            <w:tcW w:w="1541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9B718" w14:textId="77777777" w:rsidR="00A5007C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ontinued. Table 2. </w:t>
            </w:r>
          </w:p>
          <w:p w14:paraId="1B2E5D55" w14:textId="77777777" w:rsidR="00A5007C" w:rsidRPr="009C2104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3D85" w:rsidRPr="000536CC" w14:paraId="383B4E96" w14:textId="77777777" w:rsidTr="00AF1BE8">
        <w:trPr>
          <w:gridBefore w:val="1"/>
          <w:wBefore w:w="108" w:type="dxa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349F2" w14:textId="101D0114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di M et al.  </w:t>
            </w:r>
          </w:p>
          <w:p w14:paraId="577A69C0" w14:textId="47E2EA3A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 [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44D94EF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y</w:t>
            </w:r>
          </w:p>
          <w:p w14:paraId="74634DC9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A161D2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08131B18" w14:textId="4BAA8F11" w:rsidR="00CA3D85" w:rsidRPr="00D947C0" w:rsidRDefault="00E02D88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ABCB1" w14:textId="0169C53B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a (Godi M et al, 2013a)</w:t>
            </w:r>
          </w:p>
          <w:p w14:paraId="600327A2" w14:textId="4A063FDC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  <w:p w14:paraId="7414495D" w14:textId="619EBE89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2/13.2</w:t>
            </w:r>
          </w:p>
          <w:p w14:paraId="494F7AFB" w14:textId="79F8BDBF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56.99</w:t>
            </w:r>
          </w:p>
          <w:p w14:paraId="2C47825D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5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miparesis, multiple sclerosi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stibu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orders, </w:t>
            </w:r>
          </w:p>
          <w:p w14:paraId="782021F6" w14:textId="018D0186" w:rsidR="00E02D88" w:rsidRDefault="00E02D88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uromuscular diseases, hereditary ataxia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iomot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yneuropathy, central nervous</w:t>
            </w:r>
          </w:p>
          <w:p w14:paraId="1321E3BB" w14:textId="77777777" w:rsidR="00E02D88" w:rsidRDefault="00E02D88" w:rsidP="00E02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 neoplasm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-related balance disorders.     </w:t>
            </w:r>
          </w:p>
          <w:p w14:paraId="1A50D3AE" w14:textId="2354BD35" w:rsidR="00E02D88" w:rsidRDefault="00E02D88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16C6A6A8" w14:textId="44A254D9" w:rsidR="00E02D88" w:rsidRPr="00292449" w:rsidRDefault="00E02D88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439F8" w14:textId="76F9C009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12.8/6.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65438" w14:textId="637CFD54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9634F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4ACB0C07" w14:textId="77777777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</w:t>
            </w: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A994BD2" w14:textId="77777777" w:rsidR="00CA3D85" w:rsidRPr="00292449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E7907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NA</w:t>
            </w:r>
            <w:proofErr w:type="spellEnd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1A65CFFF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</w:t>
            </w:r>
            <w:proofErr w:type="gram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?</w:t>
            </w:r>
            <w:proofErr w:type="gramEnd"/>
          </w:p>
          <w:p w14:paraId="4EE923EE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EF4FF1" w14:textId="61144770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?/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AB747" w14:textId="1CA84CF4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9C2104">
              <w:rPr>
                <w:rFonts w:ascii="Times New Roman" w:hAnsi="Times New Roman" w:cs="Times New Roman"/>
                <w:sz w:val="20"/>
                <w:szCs w:val="20"/>
              </w:rPr>
              <w:t xml:space="preserve"> de Cronbach:0.9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5F9C2" w14:textId="77777777" w:rsidR="00CA3D85" w:rsidRPr="009C2104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02D88" w:rsidRPr="000536CC" w14:paraId="284F0BD4" w14:textId="77777777" w:rsidTr="00AF1BE8">
        <w:trPr>
          <w:gridBefore w:val="1"/>
          <w:wBefore w:w="108" w:type="dxa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5F364" w14:textId="66C917FF" w:rsidR="00E02D88" w:rsidRDefault="00E02D88" w:rsidP="00E02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689BA" w14:textId="27C6C518" w:rsidR="00E02D88" w:rsidRDefault="00E02D88" w:rsidP="00E02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b (Godi M et al, 2013b)</w:t>
            </w:r>
          </w:p>
          <w:p w14:paraId="305E7DD0" w14:textId="097728EF" w:rsidR="00E02D88" w:rsidRDefault="00E02D88" w:rsidP="00E02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  <w:p w14:paraId="340D54DA" w14:textId="5E052F43" w:rsidR="00E02D88" w:rsidRDefault="00E02D88" w:rsidP="00E02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3/13.5</w:t>
            </w:r>
          </w:p>
          <w:p w14:paraId="6AA38ADA" w14:textId="7876CF0B" w:rsidR="00E02D88" w:rsidRDefault="00E02D88" w:rsidP="00E02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59.38</w:t>
            </w:r>
          </w:p>
          <w:p w14:paraId="1CF03A08" w14:textId="64CEBFDE" w:rsidR="00E02D88" w:rsidRDefault="00E02D88" w:rsidP="00E02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5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miparesis, multiple sclerosi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stibu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orders, </w:t>
            </w:r>
          </w:p>
          <w:p w14:paraId="46EF0678" w14:textId="77777777" w:rsidR="00E02D88" w:rsidRDefault="00E02D88" w:rsidP="00E02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uromuscular diseases, hereditary ataxia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iomot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yneuropathy, central nervous</w:t>
            </w:r>
          </w:p>
          <w:p w14:paraId="5AD800F5" w14:textId="77777777" w:rsidR="00E02D88" w:rsidRDefault="00E02D88" w:rsidP="00E02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 neoplasm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-related balance disorders.     </w:t>
            </w:r>
          </w:p>
          <w:p w14:paraId="46B18C1B" w14:textId="77777777" w:rsidR="00E02D88" w:rsidRDefault="00E02D88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?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732741A8" w14:textId="72BE23AB" w:rsidR="00A5007C" w:rsidRDefault="00A5007C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EAD50" w14:textId="5502B943" w:rsidR="00E02D88" w:rsidRDefault="00E02D88" w:rsidP="00E02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11.1/7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BA378" w14:textId="49200701" w:rsidR="00E02D88" w:rsidRDefault="00E02D88" w:rsidP="00E02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988BA" w14:textId="77777777" w:rsidR="00E02D88" w:rsidRPr="0056291C" w:rsidRDefault="00E02D88" w:rsidP="00E02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24BF3FD5" w14:textId="77777777" w:rsidR="00E02D88" w:rsidRPr="0056291C" w:rsidRDefault="00E02D88" w:rsidP="00E02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</w:t>
            </w: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95AD80E" w14:textId="77777777" w:rsidR="00E02D88" w:rsidRDefault="00E02D88" w:rsidP="00E02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09662" w14:textId="73D18068" w:rsidR="00E02D88" w:rsidRPr="009C2104" w:rsidRDefault="00E02D88" w:rsidP="00E02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inter-rater, 1 intra-rater</w:t>
            </w: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9961CCC" w14:textId="77777777" w:rsidR="00E02D88" w:rsidRPr="009C2104" w:rsidRDefault="00E02D88" w:rsidP="00E02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</w:t>
            </w:r>
            <w:proofErr w:type="gramStart"/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?</w:t>
            </w:r>
            <w:proofErr w:type="gramEnd"/>
          </w:p>
          <w:p w14:paraId="7EDB86DC" w14:textId="77777777" w:rsidR="00E02D88" w:rsidRPr="009C2104" w:rsidRDefault="00E02D88" w:rsidP="00E02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1F8A66" w14:textId="46D1B46F" w:rsidR="00E02D88" w:rsidRPr="009C2104" w:rsidRDefault="00E02D88" w:rsidP="00E02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1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?/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2B940" w14:textId="77777777" w:rsidR="00E02D88" w:rsidRDefault="00E02D88" w:rsidP="00E02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er-rater:0.98</w:t>
            </w:r>
          </w:p>
          <w:p w14:paraId="2E0D3875" w14:textId="43F83424" w:rsidR="00E02D88" w:rsidRPr="009C2104" w:rsidRDefault="00E02D88" w:rsidP="00E02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C intra-rater:0.9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BAC55" w14:textId="23F53248" w:rsidR="00E02D88" w:rsidRPr="009C2104" w:rsidRDefault="00E02D88" w:rsidP="00E02D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3D85" w:rsidRPr="00040B3B" w14:paraId="01857737" w14:textId="77777777" w:rsidTr="00AF1BE8">
        <w:trPr>
          <w:gridBefore w:val="1"/>
          <w:wBefore w:w="108" w:type="dxa"/>
          <w:trHeight w:val="1263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D9678" w14:textId="4CBCA405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orgensen V et al.  </w:t>
            </w:r>
          </w:p>
          <w:p w14:paraId="54B32B08" w14:textId="0E3319F3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 [9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4218841F" w14:textId="5C4F97BB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</w:p>
          <w:p w14:paraId="1D013DAA" w14:textId="77777777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A618A1" w14:textId="77777777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07E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P</w:t>
            </w:r>
          </w:p>
          <w:p w14:paraId="41CA4E01" w14:textId="091F5CBA" w:rsidR="00CA3D85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252D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March-19 April 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7B93F447" w14:textId="77777777" w:rsidR="00A5007C" w:rsidRDefault="00A5007C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FCBDB87" w14:textId="77777777" w:rsidR="00A5007C" w:rsidRDefault="00A5007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7B2F79" w14:textId="540BCA29" w:rsidR="00CA3D85" w:rsidRPr="008255BB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90235" w14:textId="169064D4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  <w:p w14:paraId="23368F83" w14:textId="4DDBFB96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4.5/17.0</w:t>
            </w:r>
          </w:p>
          <w:p w14:paraId="7F2C4969" w14:textId="0DEC1B6F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0.43</w:t>
            </w:r>
          </w:p>
          <w:p w14:paraId="61094385" w14:textId="2C1AE70A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35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inal cord injury     </w:t>
            </w:r>
          </w:p>
          <w:p w14:paraId="3B702141" w14:textId="1AA2732F" w:rsidR="00CA3D85" w:rsidRPr="008255BB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0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 w:rsidRPr="00520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88F95" w14:textId="6EE25125" w:rsidR="00CA3D85" w:rsidRPr="008255BB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?/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5DD10" w14:textId="19631D57" w:rsidR="00CA3D85" w:rsidRPr="008255BB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E64B0" w14:textId="66D719FE" w:rsidR="00CA3D85" w:rsidRPr="0056291C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1923AE7B" w14:textId="37C8F251" w:rsidR="00CA3D85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</w:t>
            </w:r>
          </w:p>
          <w:p w14:paraId="08E975D6" w14:textId="77777777" w:rsidR="00CA3D85" w:rsidRPr="008255BB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A3B5A" w14:textId="0400BF62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43A3D6C5" w14:textId="539BCA91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</w:t>
            </w:r>
            <w:proofErr w:type="gramStart"/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?</w:t>
            </w:r>
            <w:proofErr w:type="gramEnd"/>
          </w:p>
          <w:p w14:paraId="7F730CC5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7497CE" w14:textId="33BDC29F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erience: (Yes or No/time):?/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081B2" w14:textId="2189531A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3E2FFA">
              <w:rPr>
                <w:rFonts w:ascii="Times New Roman" w:hAnsi="Times New Roman" w:cs="Times New Roman"/>
                <w:sz w:val="20"/>
                <w:szCs w:val="20"/>
              </w:rPr>
              <w:t xml:space="preserve"> de Cronbach: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ECEF2F2" w14:textId="4DDFA9B2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4B2C52" w14:textId="77777777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2DAEC" w14:textId="7BB120B3" w:rsidR="00CA3D85" w:rsidRPr="003E2FFA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r w:rsidRPr="003E2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A3C2C" w:rsidRPr="00CD3A5B" w14:paraId="445C830C" w14:textId="77777777" w:rsidTr="009C6B4E">
        <w:trPr>
          <w:gridBefore w:val="1"/>
          <w:wBefore w:w="108" w:type="dxa"/>
        </w:trPr>
        <w:tc>
          <w:tcPr>
            <w:tcW w:w="15418" w:type="dxa"/>
            <w:gridSpan w:val="8"/>
            <w:tcBorders>
              <w:top w:val="single" w:sz="4" w:space="0" w:color="auto"/>
              <w:left w:val="nil"/>
              <w:bottom w:val="nil"/>
            </w:tcBorders>
          </w:tcPr>
          <w:p w14:paraId="6F99D8D3" w14:textId="77777777" w:rsidR="001A3C2C" w:rsidRPr="00BE731F" w:rsidRDefault="001A3C2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1FF762" w14:textId="77777777" w:rsidR="001A3C2C" w:rsidRPr="00BE731F" w:rsidRDefault="001A3C2C" w:rsidP="001A3C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ontinued. Table 2. </w:t>
            </w:r>
          </w:p>
          <w:p w14:paraId="4413BD93" w14:textId="77777777" w:rsidR="001A3C2C" w:rsidRPr="00BE731F" w:rsidRDefault="001A3C2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3D85" w:rsidRPr="00CD3A5B" w14:paraId="04BC9524" w14:textId="77777777" w:rsidTr="00230CF7">
        <w:trPr>
          <w:gridBefore w:val="1"/>
          <w:wBefore w:w="108" w:type="dxa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FFEF8" w14:textId="79C660ED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Huang M et al.  </w:t>
            </w:r>
          </w:p>
          <w:p w14:paraId="624AA321" w14:textId="4F25E354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  <w:r w:rsidR="00D50C95"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AFCD713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na </w:t>
            </w:r>
          </w:p>
          <w:p w14:paraId="5C06BBA0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3075E5" w14:textId="77777777" w:rsidR="00CA3D85" w:rsidRPr="00BE731F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ALP</w:t>
            </w:r>
          </w:p>
          <w:p w14:paraId="1C64224B" w14:textId="5D46C8D3" w:rsidR="00CA3D85" w:rsidRPr="00BE731F" w:rsidRDefault="00CA3D85" w:rsidP="00A500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4 March-19 April 2024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66ABC" w14:textId="1E0C41EE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0</w:t>
            </w:r>
          </w:p>
          <w:p w14:paraId="08995E08" w14:textId="28219546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 59.2/7.3</w:t>
            </w:r>
          </w:p>
          <w:p w14:paraId="7EB90110" w14:textId="37249B0E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:36</w:t>
            </w:r>
          </w:p>
          <w:p w14:paraId="1A6AD0CE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stroke     </w:t>
            </w:r>
          </w:p>
          <w:p w14:paraId="60215A04" w14:textId="1E695643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?/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74668" w14:textId="2F81A8A4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BESTest:12.1/5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10770" w14:textId="7C0A39E0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B3D10" w14:textId="18D01355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spellStart"/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5A425DDC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  <w:p w14:paraId="706621F2" w14:textId="06E27411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7B2F7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2 inter-rater, 1 intra-rater   </w:t>
            </w:r>
          </w:p>
          <w:p w14:paraId="5B4B24AD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 Physical therapist</w:t>
            </w:r>
          </w:p>
          <w:p w14:paraId="25083132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CAE04E" w14:textId="779EE01A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: (Yes or No/time</w:t>
            </w:r>
            <w:proofErr w:type="gramStart"/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?</w:t>
            </w:r>
            <w:proofErr w:type="gramEnd"/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288DCE02" w14:textId="48796B58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DD916" w14:textId="76B071C0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</w:rPr>
              <w:t>ICC inter-rater:0.974</w:t>
            </w:r>
          </w:p>
          <w:p w14:paraId="009A6CB2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</w:rPr>
              <w:t>ICC intra-rater:0.972</w:t>
            </w:r>
          </w:p>
          <w:p w14:paraId="5FDF916A" w14:textId="11BF617A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  <w:r w:rsidRPr="00BE731F">
              <w:rPr>
                <w:rFonts w:ascii="Times New Roman" w:hAnsi="Times New Roman" w:cs="Times New Roman"/>
                <w:sz w:val="20"/>
                <w:szCs w:val="20"/>
              </w:rPr>
              <w:t xml:space="preserve"> de Cronbach:0.818</w:t>
            </w:r>
          </w:p>
          <w:p w14:paraId="6324F200" w14:textId="518E6116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4CA96" w14:textId="23CF6AC5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minutes intra-rater</w:t>
            </w:r>
          </w:p>
        </w:tc>
      </w:tr>
      <w:tr w:rsidR="00CA3D85" w:rsidRPr="00CD3A5B" w14:paraId="3F72B2BD" w14:textId="77777777" w:rsidTr="00230CF7">
        <w:trPr>
          <w:gridBefore w:val="1"/>
          <w:wBefore w:w="108" w:type="dxa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4C19B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40FF4" w14:textId="77777777" w:rsidR="00CA3D85" w:rsidRPr="00BE731F" w:rsidRDefault="00CA3D85" w:rsidP="00CA3D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4E9C4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8F426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B1785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20841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395A1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03087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3D85" w:rsidRPr="00CD3A5B" w14:paraId="4CAC4D24" w14:textId="77777777" w:rsidTr="00D841D6">
        <w:trPr>
          <w:gridBefore w:val="1"/>
          <w:wBefore w:w="108" w:type="dxa"/>
          <w:trHeight w:val="51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497C9" w14:textId="1AD35480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ung RWM et al.  </w:t>
            </w:r>
          </w:p>
          <w:p w14:paraId="76B88477" w14:textId="3836521A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 [9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952BAE9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  <w:p w14:paraId="017CC932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F6D543" w14:textId="77777777" w:rsidR="00CA3D85" w:rsidRPr="00BE731F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ALP</w:t>
            </w:r>
          </w:p>
          <w:p w14:paraId="13ED4459" w14:textId="4C249F62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4 March-19 April 2024)</w:t>
            </w:r>
          </w:p>
          <w:p w14:paraId="6B4F696F" w14:textId="5AEF9AD1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67BA8" w14:textId="2FD56BD1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0</w:t>
            </w:r>
          </w:p>
          <w:p w14:paraId="601288FD" w14:textId="6AF29412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 72.0/7.0</w:t>
            </w:r>
          </w:p>
          <w:p w14:paraId="421E2B26" w14:textId="4C6AEA04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:43.3</w:t>
            </w:r>
          </w:p>
          <w:p w14:paraId="1A6A3776" w14:textId="10A59C50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chronic obstructive pulmonary disease     </w:t>
            </w:r>
          </w:p>
          <w:p w14:paraId="285C7F85" w14:textId="77DE577F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?/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4DD71" w14:textId="3C52D9BA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BESTest:20.2/2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0055D" w14:textId="61898B7E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95E80" w14:textId="62B619E2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</w:t>
            </w:r>
            <w:proofErr w:type="gramStart"/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066B4CC4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No</w:t>
            </w:r>
          </w:p>
          <w:p w14:paraId="164D855D" w14:textId="52086C56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C9CD8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2 inter-rater, 1 intra-rater   </w:t>
            </w:r>
          </w:p>
          <w:p w14:paraId="2AC9F9AA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 Physical therapist</w:t>
            </w:r>
          </w:p>
          <w:p w14:paraId="217BB784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3C04BE" w14:textId="3422303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: (Yes or No/time</w:t>
            </w:r>
            <w:proofErr w:type="gramStart"/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Yes</w:t>
            </w:r>
            <w:proofErr w:type="gramEnd"/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49394233" w14:textId="5B07B71B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EB2EE" w14:textId="0280F13B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</w:rPr>
              <w:t>ICC inter-rater:0.86</w:t>
            </w:r>
          </w:p>
          <w:p w14:paraId="4473405C" w14:textId="06822C85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</w:rPr>
              <w:t>ICC intra-rater:0.93</w:t>
            </w:r>
          </w:p>
          <w:p w14:paraId="1478D27B" w14:textId="28874023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AD6FD3" w14:textId="3747DD76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7CE8F" w14:textId="2C095851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d intra-rater</w:t>
            </w:r>
          </w:p>
        </w:tc>
      </w:tr>
      <w:tr w:rsidR="00CA3D85" w:rsidRPr="00CD3A5B" w14:paraId="4E2C40BA" w14:textId="77777777" w:rsidTr="00D841D6">
        <w:trPr>
          <w:gridBefore w:val="1"/>
          <w:wBefore w:w="108" w:type="dxa"/>
          <w:trHeight w:val="51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0620C" w14:textId="382914BF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 K et al.  [</w:t>
            </w:r>
            <w:r w:rsidR="00D51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67E522F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  <w:p w14:paraId="2723973D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a</w:t>
            </w:r>
          </w:p>
          <w:p w14:paraId="1B6DC18D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A6EF26" w14:textId="77777777" w:rsidR="00CA3D85" w:rsidRPr="00BE731F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ALP</w:t>
            </w:r>
          </w:p>
          <w:p w14:paraId="0B31761A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4 March-19 April 2024)</w:t>
            </w:r>
          </w:p>
          <w:p w14:paraId="128031C7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C6923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1</w:t>
            </w:r>
          </w:p>
          <w:p w14:paraId="3CAA2534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56.4/14.8</w:t>
            </w:r>
          </w:p>
          <w:p w14:paraId="66620C49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: 66.67</w:t>
            </w:r>
          </w:p>
          <w:p w14:paraId="5A7E48E6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: spinal cord injury</w:t>
            </w:r>
          </w:p>
          <w:p w14:paraId="39BF8D7A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7.3/9.0</w:t>
            </w:r>
          </w:p>
          <w:p w14:paraId="5B026520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E618F" w14:textId="04A346B5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14.0/8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151C4" w14:textId="06DC48E0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478EA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0A4A8321" w14:textId="16FF840C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scale: No 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98E6F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1 test-retest  </w:t>
            </w:r>
          </w:p>
          <w:p w14:paraId="495A1C81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: physical therapist </w:t>
            </w:r>
          </w:p>
          <w:p w14:paraId="21045516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9541EF" w14:textId="3E40E6C3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?/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F4976" w14:textId="5AE1A26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</w:rPr>
              <w:t>ICC test-retest:0.9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21354" w14:textId="1D2021E9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 test-retest</w:t>
            </w:r>
          </w:p>
        </w:tc>
      </w:tr>
      <w:tr w:rsidR="00CA3D85" w:rsidRPr="00CD3A5B" w14:paraId="26A83B18" w14:textId="77777777" w:rsidTr="00D841D6">
        <w:trPr>
          <w:gridBefore w:val="1"/>
          <w:wBefore w:w="108" w:type="dxa"/>
          <w:trHeight w:val="51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5CD95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vin I et al. </w:t>
            </w:r>
          </w:p>
          <w:p w14:paraId="2BCBFCAF" w14:textId="30E8CD4F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 [</w:t>
            </w:r>
            <w:r w:rsidR="00D51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8B58F99" w14:textId="08ABEC14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  <w:p w14:paraId="468C5D95" w14:textId="0187E268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211098" w14:textId="77777777" w:rsidR="00CA3D85" w:rsidRPr="00BE731F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ALP</w:t>
            </w:r>
          </w:p>
          <w:p w14:paraId="37867C26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4 March-19 April 2024)</w:t>
            </w:r>
          </w:p>
          <w:p w14:paraId="5C0B1F05" w14:textId="73E17C60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947F3" w14:textId="2E9D057D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0</w:t>
            </w:r>
          </w:p>
          <w:p w14:paraId="6509FEA1" w14:textId="3E6FA132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 32.7/9.3</w:t>
            </w:r>
          </w:p>
          <w:p w14:paraId="4B7A6006" w14:textId="34896404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:25%</w:t>
            </w:r>
          </w:p>
          <w:p w14:paraId="30C2917C" w14:textId="55523B8E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cerebral palsy     </w:t>
            </w:r>
          </w:p>
          <w:p w14:paraId="31B1F742" w14:textId="33540A94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):?/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75CCC" w14:textId="40D44152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67.4/17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FABF6" w14:textId="556C687E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6CE9E" w14:textId="713DA81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:Yes</w:t>
            </w:r>
            <w:proofErr w:type="spellEnd"/>
            <w:proofErr w:type="gramEnd"/>
          </w:p>
          <w:p w14:paraId="7A41409D" w14:textId="09F81791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cale: FFST, ABC, MFES, FGS.</w:t>
            </w:r>
          </w:p>
          <w:p w14:paraId="145502DE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D2C52" w14:textId="10AD17AF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: 1 test-retest   </w:t>
            </w:r>
          </w:p>
          <w:p w14:paraId="6D0A385A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 Physical therapist</w:t>
            </w:r>
          </w:p>
          <w:p w14:paraId="3C20D8F2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2F8651" w14:textId="35DFF99F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: (Yes or No/time</w:t>
            </w:r>
            <w:proofErr w:type="gramStart"/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Yes</w:t>
            </w:r>
            <w:proofErr w:type="gramEnd"/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0y.</w:t>
            </w:r>
          </w:p>
          <w:p w14:paraId="1C5BB3ED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24432" w14:textId="047BB151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</w:rPr>
              <w:t>ICC test-</w:t>
            </w:r>
            <w:proofErr w:type="spellStart"/>
            <w:r w:rsidRPr="00BE731F">
              <w:rPr>
                <w:rFonts w:ascii="Times New Roman" w:hAnsi="Times New Roman" w:cs="Times New Roman"/>
                <w:sz w:val="20"/>
                <w:szCs w:val="20"/>
              </w:rPr>
              <w:t>retest</w:t>
            </w:r>
            <w:proofErr w:type="spellEnd"/>
            <w:r w:rsidRPr="00BE731F">
              <w:rPr>
                <w:rFonts w:ascii="Times New Roman" w:hAnsi="Times New Roman" w:cs="Times New Roman"/>
                <w:sz w:val="20"/>
                <w:szCs w:val="20"/>
              </w:rPr>
              <w:t>: 0.9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EF560" w14:textId="73E9B789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d test-retest</w:t>
            </w:r>
          </w:p>
        </w:tc>
      </w:tr>
      <w:tr w:rsidR="001A3C2C" w:rsidRPr="00CD3A5B" w14:paraId="0E5257CC" w14:textId="77777777" w:rsidTr="00AD4EAE">
        <w:trPr>
          <w:gridBefore w:val="1"/>
          <w:wBefore w:w="108" w:type="dxa"/>
          <w:trHeight w:val="519"/>
        </w:trPr>
        <w:tc>
          <w:tcPr>
            <w:tcW w:w="1541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826A9" w14:textId="77777777" w:rsidR="001A3C2C" w:rsidRPr="00BE731F" w:rsidRDefault="001A3C2C" w:rsidP="001A3C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ontinued. Table 2. </w:t>
            </w:r>
          </w:p>
          <w:p w14:paraId="6363FF9F" w14:textId="77777777" w:rsidR="001A3C2C" w:rsidRPr="00BE731F" w:rsidRDefault="001A3C2C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3D85" w:rsidRPr="00CD3A5B" w14:paraId="7ED30BAB" w14:textId="77777777" w:rsidTr="00D841D6">
        <w:trPr>
          <w:gridBefore w:val="1"/>
          <w:wBefore w:w="108" w:type="dxa"/>
          <w:trHeight w:val="51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4F215" w14:textId="6078F51B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lfadottir</w:t>
            </w:r>
            <w:proofErr w:type="spellEnd"/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 et al. [</w:t>
            </w:r>
            <w:r w:rsidR="00D51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C4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7D22F214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</w:t>
            </w:r>
          </w:p>
          <w:p w14:paraId="1D737DF2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eland</w:t>
            </w:r>
          </w:p>
          <w:p w14:paraId="6853DE9C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341296" w14:textId="77777777" w:rsidR="00CA3D85" w:rsidRPr="00BE731F" w:rsidRDefault="00CA3D85" w:rsidP="00CA3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MH and JALP</w:t>
            </w:r>
          </w:p>
          <w:p w14:paraId="7540C78B" w14:textId="55B9DE55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4 March-19 April 2024</w:t>
            </w:r>
          </w:p>
          <w:p w14:paraId="6765E3E9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A8AD5E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A830AB" w14:textId="45B15DA6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7077C" w14:textId="02F21FCF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0</w:t>
            </w:r>
          </w:p>
          <w:p w14:paraId="0866CDC2" w14:textId="009D48CE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/SD):56.6/12.1</w:t>
            </w:r>
          </w:p>
          <w:p w14:paraId="6AF0374F" w14:textId="505C09F1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% male): 46.7</w:t>
            </w:r>
          </w:p>
          <w:p w14:paraId="1322A4BC" w14:textId="6ED557B3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: patients attending the various inpatients interdisciplinary rehabilitation options (neurological, chronic pain, cardiac, pulmonary, vocational, obesity, psychiatry and arthritis rehabilitation). </w:t>
            </w:r>
          </w:p>
          <w:p w14:paraId="76EDED9A" w14:textId="13432D04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 history (mean/SD</w:t>
            </w:r>
            <w:proofErr w:type="gramStart"/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?</w:t>
            </w:r>
            <w:proofErr w:type="gramEnd"/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?</w:t>
            </w:r>
          </w:p>
          <w:p w14:paraId="4460071B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D81BB" w14:textId="408102A2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BESTest:19.3/4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6C47E" w14:textId="7254C44E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763DF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-</w:t>
            </w:r>
            <w:proofErr w:type="spellStart"/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est</w:t>
            </w:r>
            <w:proofErr w:type="spellEnd"/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</w:t>
            </w:r>
          </w:p>
          <w:p w14:paraId="7B8CDC47" w14:textId="4B5F5CF8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scale: No 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4BBD3" w14:textId="674EA83D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: 2 inter-rater, 1 intra-rater.</w:t>
            </w:r>
          </w:p>
          <w:p w14:paraId="033D07B7" w14:textId="383BC05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: physical therapist students.</w:t>
            </w:r>
          </w:p>
          <w:p w14:paraId="575DAC74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EB8D12" w14:textId="3FADC818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(Yes or No/time):?/?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0DCE0" w14:textId="77777777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</w:rPr>
              <w:t>ICC test-</w:t>
            </w:r>
            <w:proofErr w:type="spellStart"/>
            <w:r w:rsidRPr="00BE731F">
              <w:rPr>
                <w:rFonts w:ascii="Times New Roman" w:hAnsi="Times New Roman" w:cs="Times New Roman"/>
                <w:sz w:val="20"/>
                <w:szCs w:val="20"/>
              </w:rPr>
              <w:t>retest</w:t>
            </w:r>
            <w:proofErr w:type="spellEnd"/>
            <w:r w:rsidRPr="00BE731F">
              <w:rPr>
                <w:rFonts w:ascii="Times New Roman" w:hAnsi="Times New Roman" w:cs="Times New Roman"/>
                <w:sz w:val="20"/>
                <w:szCs w:val="20"/>
              </w:rPr>
              <w:t>: 0.84</w:t>
            </w:r>
          </w:p>
          <w:p w14:paraId="188FE05B" w14:textId="1D5BAE3C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</w:rPr>
              <w:t>ICC inter-rater:0.9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EBD5A" w14:textId="6B850775" w:rsidR="00CA3D85" w:rsidRPr="00BE731F" w:rsidRDefault="00CA3D85" w:rsidP="00CA3D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d test-retest</w:t>
            </w:r>
          </w:p>
        </w:tc>
      </w:tr>
    </w:tbl>
    <w:p w14:paraId="7345D61C" w14:textId="690FD361" w:rsidR="00341F85" w:rsidRPr="00B075DA" w:rsidRDefault="007A1A0C" w:rsidP="00762E0D">
      <w:pPr>
        <w:ind w:right="-457" w:hanging="14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042B45" w:rsidRPr="00B075DA">
        <w:rPr>
          <w:rFonts w:ascii="Times New Roman" w:hAnsi="Times New Roman" w:cs="Times New Roman"/>
          <w:sz w:val="20"/>
          <w:szCs w:val="20"/>
          <w:lang w:val="en-US"/>
        </w:rPr>
        <w:t>Abbreviations:</w:t>
      </w:r>
      <w:r w:rsidR="00042B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021D5">
        <w:rPr>
          <w:rFonts w:ascii="Times New Roman" w:hAnsi="Times New Roman" w:cs="Times New Roman"/>
          <w:sz w:val="20"/>
          <w:szCs w:val="20"/>
          <w:lang w:val="en-US"/>
        </w:rPr>
        <w:t>ABC: Activities-specific Balance Confidence Scale; A</w:t>
      </w:r>
      <w:r w:rsidR="00762E0D">
        <w:rPr>
          <w:rFonts w:ascii="Times New Roman" w:hAnsi="Times New Roman" w:cs="Times New Roman"/>
          <w:sz w:val="20"/>
          <w:szCs w:val="20"/>
          <w:lang w:val="en-US"/>
        </w:rPr>
        <w:t>BMH: Ana-</w:t>
      </w:r>
      <w:proofErr w:type="spellStart"/>
      <w:r w:rsidR="00762E0D">
        <w:rPr>
          <w:rFonts w:ascii="Times New Roman" w:hAnsi="Times New Roman" w:cs="Times New Roman"/>
          <w:sz w:val="20"/>
          <w:szCs w:val="20"/>
          <w:lang w:val="en-US"/>
        </w:rPr>
        <w:t>Belén</w:t>
      </w:r>
      <w:proofErr w:type="spellEnd"/>
      <w:r w:rsidR="00762E0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62E0D">
        <w:rPr>
          <w:rFonts w:ascii="Times New Roman" w:hAnsi="Times New Roman" w:cs="Times New Roman"/>
          <w:sz w:val="20"/>
          <w:szCs w:val="20"/>
          <w:lang w:val="en-US"/>
        </w:rPr>
        <w:t>Meseguer-Henarejos</w:t>
      </w:r>
      <w:proofErr w:type="spellEnd"/>
      <w:r w:rsidR="00762E0D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3021D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3021D5" w:rsidRPr="00B075DA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3021D5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3021D5" w:rsidRPr="00B075DA">
        <w:rPr>
          <w:rFonts w:ascii="Times New Roman" w:hAnsi="Times New Roman" w:cs="Times New Roman"/>
          <w:sz w:val="20"/>
          <w:szCs w:val="20"/>
          <w:lang w:val="en-US"/>
        </w:rPr>
        <w:t>days</w:t>
      </w:r>
      <w:proofErr w:type="gramEnd"/>
      <w:r w:rsidR="003021D5">
        <w:rPr>
          <w:rFonts w:ascii="Times New Roman" w:hAnsi="Times New Roman" w:cs="Times New Roman"/>
          <w:sz w:val="20"/>
          <w:szCs w:val="20"/>
          <w:lang w:val="en-US"/>
        </w:rPr>
        <w:t xml:space="preserve">; FGS: Fast gait speed; FFST: Four Square Step Test; </w:t>
      </w:r>
      <w:r w:rsidR="00762E0D">
        <w:rPr>
          <w:rFonts w:ascii="Times New Roman" w:hAnsi="Times New Roman" w:cs="Times New Roman"/>
          <w:sz w:val="20"/>
          <w:szCs w:val="20"/>
          <w:lang w:val="en-US"/>
        </w:rPr>
        <w:t>JJLG:</w:t>
      </w:r>
      <w:r w:rsidR="006C3C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62E0D">
        <w:rPr>
          <w:rFonts w:ascii="Times New Roman" w:hAnsi="Times New Roman" w:cs="Times New Roman"/>
          <w:sz w:val="20"/>
          <w:szCs w:val="20"/>
          <w:lang w:val="en-US"/>
        </w:rPr>
        <w:t>J</w:t>
      </w:r>
      <w:r w:rsidR="008357D3">
        <w:rPr>
          <w:rFonts w:ascii="Times New Roman" w:hAnsi="Times New Roman" w:cs="Times New Roman"/>
          <w:sz w:val="20"/>
          <w:szCs w:val="20"/>
          <w:lang w:val="en-US"/>
        </w:rPr>
        <w:t>osé-An</w:t>
      </w:r>
      <w:bookmarkStart w:id="0" w:name="_GoBack"/>
      <w:bookmarkEnd w:id="0"/>
      <w:r w:rsidR="008357D3">
        <w:rPr>
          <w:rFonts w:ascii="Times New Roman" w:hAnsi="Times New Roman" w:cs="Times New Roman"/>
          <w:sz w:val="20"/>
          <w:szCs w:val="20"/>
          <w:lang w:val="en-US"/>
        </w:rPr>
        <w:t>tonio López-Pina</w:t>
      </w:r>
      <w:r w:rsidR="00762E0D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9C2104">
        <w:rPr>
          <w:rFonts w:ascii="Times New Roman" w:hAnsi="Times New Roman" w:cs="Times New Roman"/>
          <w:sz w:val="20"/>
          <w:szCs w:val="20"/>
          <w:lang w:val="en-US"/>
        </w:rPr>
        <w:t xml:space="preserve">N: individuals number; ICC: intraclass correlation coefficient; </w:t>
      </w:r>
      <w:r w:rsidR="003021D5">
        <w:rPr>
          <w:rFonts w:ascii="Times New Roman" w:hAnsi="Times New Roman" w:cs="Times New Roman"/>
          <w:sz w:val="20"/>
          <w:szCs w:val="20"/>
          <w:lang w:val="en-US"/>
        </w:rPr>
        <w:t xml:space="preserve">MFES: Modified Falls Efficacy Scale; </w:t>
      </w:r>
      <w:r w:rsidR="009C2104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042B45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9C210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042B45">
        <w:rPr>
          <w:rFonts w:ascii="Times New Roman" w:hAnsi="Times New Roman" w:cs="Times New Roman"/>
          <w:sz w:val="20"/>
          <w:szCs w:val="20"/>
          <w:lang w:val="en-US"/>
        </w:rPr>
        <w:t xml:space="preserve"> Standard Deviation; </w:t>
      </w:r>
      <w:r w:rsidR="00042B45" w:rsidRPr="00B075DA">
        <w:rPr>
          <w:rFonts w:ascii="Times New Roman" w:hAnsi="Times New Roman" w:cs="Times New Roman"/>
          <w:sz w:val="20"/>
          <w:szCs w:val="20"/>
          <w:lang w:val="en-US"/>
        </w:rPr>
        <w:t>y</w:t>
      </w:r>
      <w:r w:rsidR="009C210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042B45" w:rsidRPr="00B075DA">
        <w:rPr>
          <w:rFonts w:ascii="Times New Roman" w:hAnsi="Times New Roman" w:cs="Times New Roman"/>
          <w:sz w:val="20"/>
          <w:szCs w:val="20"/>
          <w:lang w:val="en-US"/>
        </w:rPr>
        <w:t>year</w:t>
      </w:r>
      <w:r w:rsidR="006C3C16">
        <w:rPr>
          <w:rFonts w:ascii="Times New Roman" w:hAnsi="Times New Roman" w:cs="Times New Roman"/>
          <w:sz w:val="20"/>
          <w:szCs w:val="20"/>
          <w:lang w:val="en-US"/>
        </w:rPr>
        <w:t xml:space="preserve">s. </w:t>
      </w:r>
    </w:p>
    <w:sectPr w:rsidR="00341F85" w:rsidRPr="00B075DA" w:rsidSect="00356F6F">
      <w:footerReference w:type="default" r:id="rId6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9DB3CD" w14:textId="77777777" w:rsidR="008B5F9E" w:rsidRDefault="008B5F9E" w:rsidP="006C0CF2">
      <w:pPr>
        <w:spacing w:after="0" w:line="240" w:lineRule="auto"/>
      </w:pPr>
      <w:r>
        <w:separator/>
      </w:r>
    </w:p>
  </w:endnote>
  <w:endnote w:type="continuationSeparator" w:id="0">
    <w:p w14:paraId="3C0A1E4E" w14:textId="77777777" w:rsidR="008B5F9E" w:rsidRDefault="008B5F9E" w:rsidP="006C0C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37830907"/>
      <w:docPartObj>
        <w:docPartGallery w:val="Page Numbers (Bottom of Page)"/>
        <w:docPartUnique/>
      </w:docPartObj>
    </w:sdtPr>
    <w:sdtEndPr/>
    <w:sdtContent>
      <w:p w14:paraId="106B5615" w14:textId="76E58FFC" w:rsidR="00F73371" w:rsidRDefault="00F7337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4CCE">
          <w:rPr>
            <w:noProof/>
          </w:rPr>
          <w:t>20</w:t>
        </w:r>
        <w:r>
          <w:fldChar w:fldCharType="end"/>
        </w:r>
      </w:p>
    </w:sdtContent>
  </w:sdt>
  <w:p w14:paraId="7079D0D5" w14:textId="77777777" w:rsidR="003D7D39" w:rsidRDefault="003D7D3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83718C" w14:textId="77777777" w:rsidR="008B5F9E" w:rsidRDefault="008B5F9E" w:rsidP="006C0CF2">
      <w:pPr>
        <w:spacing w:after="0" w:line="240" w:lineRule="auto"/>
      </w:pPr>
      <w:r>
        <w:separator/>
      </w:r>
    </w:p>
  </w:footnote>
  <w:footnote w:type="continuationSeparator" w:id="0">
    <w:p w14:paraId="30A3BE02" w14:textId="77777777" w:rsidR="008B5F9E" w:rsidRDefault="008B5F9E" w:rsidP="006C0C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449"/>
    <w:rsid w:val="0001177A"/>
    <w:rsid w:val="000303E6"/>
    <w:rsid w:val="00034E66"/>
    <w:rsid w:val="000358FA"/>
    <w:rsid w:val="00037ED2"/>
    <w:rsid w:val="00040B3B"/>
    <w:rsid w:val="00041382"/>
    <w:rsid w:val="000419B3"/>
    <w:rsid w:val="00042B45"/>
    <w:rsid w:val="0004371F"/>
    <w:rsid w:val="0004756A"/>
    <w:rsid w:val="000536CC"/>
    <w:rsid w:val="000554AE"/>
    <w:rsid w:val="00056FB0"/>
    <w:rsid w:val="00057A80"/>
    <w:rsid w:val="0006716E"/>
    <w:rsid w:val="000735F5"/>
    <w:rsid w:val="00073665"/>
    <w:rsid w:val="00074905"/>
    <w:rsid w:val="000800D6"/>
    <w:rsid w:val="000836B2"/>
    <w:rsid w:val="00086980"/>
    <w:rsid w:val="000C4CCE"/>
    <w:rsid w:val="000D13B3"/>
    <w:rsid w:val="000D450B"/>
    <w:rsid w:val="000D4DCA"/>
    <w:rsid w:val="000E6554"/>
    <w:rsid w:val="0010385D"/>
    <w:rsid w:val="00116A14"/>
    <w:rsid w:val="00127CCF"/>
    <w:rsid w:val="00135BD5"/>
    <w:rsid w:val="00136E42"/>
    <w:rsid w:val="00146DC9"/>
    <w:rsid w:val="00150BD8"/>
    <w:rsid w:val="00160153"/>
    <w:rsid w:val="00162158"/>
    <w:rsid w:val="001630D6"/>
    <w:rsid w:val="00165DB2"/>
    <w:rsid w:val="00181FCE"/>
    <w:rsid w:val="0018202A"/>
    <w:rsid w:val="00182511"/>
    <w:rsid w:val="001919C2"/>
    <w:rsid w:val="00193389"/>
    <w:rsid w:val="00196609"/>
    <w:rsid w:val="001A173C"/>
    <w:rsid w:val="001A19D4"/>
    <w:rsid w:val="001A2584"/>
    <w:rsid w:val="001A3C2C"/>
    <w:rsid w:val="001A7517"/>
    <w:rsid w:val="001B2123"/>
    <w:rsid w:val="001B4A84"/>
    <w:rsid w:val="001C12DA"/>
    <w:rsid w:val="001C1F6D"/>
    <w:rsid w:val="001C2DAE"/>
    <w:rsid w:val="001D164B"/>
    <w:rsid w:val="001D6174"/>
    <w:rsid w:val="001D7D22"/>
    <w:rsid w:val="001E2795"/>
    <w:rsid w:val="001E41C4"/>
    <w:rsid w:val="001E46FD"/>
    <w:rsid w:val="002056AB"/>
    <w:rsid w:val="00205E50"/>
    <w:rsid w:val="002136DD"/>
    <w:rsid w:val="00217629"/>
    <w:rsid w:val="002225B4"/>
    <w:rsid w:val="00230CF7"/>
    <w:rsid w:val="00233517"/>
    <w:rsid w:val="002343EC"/>
    <w:rsid w:val="00236FAD"/>
    <w:rsid w:val="0024137E"/>
    <w:rsid w:val="00241797"/>
    <w:rsid w:val="00242E87"/>
    <w:rsid w:val="002431A9"/>
    <w:rsid w:val="002476C8"/>
    <w:rsid w:val="0025205B"/>
    <w:rsid w:val="00252DA2"/>
    <w:rsid w:val="002539D6"/>
    <w:rsid w:val="00253B0D"/>
    <w:rsid w:val="002612FC"/>
    <w:rsid w:val="00261D88"/>
    <w:rsid w:val="002636D8"/>
    <w:rsid w:val="00266A9A"/>
    <w:rsid w:val="002776DB"/>
    <w:rsid w:val="00286649"/>
    <w:rsid w:val="002901E6"/>
    <w:rsid w:val="00290B48"/>
    <w:rsid w:val="00292449"/>
    <w:rsid w:val="00296CBE"/>
    <w:rsid w:val="002A013C"/>
    <w:rsid w:val="002A310C"/>
    <w:rsid w:val="002A47FD"/>
    <w:rsid w:val="002B15D7"/>
    <w:rsid w:val="002B5615"/>
    <w:rsid w:val="002B59B6"/>
    <w:rsid w:val="002B662A"/>
    <w:rsid w:val="002B6985"/>
    <w:rsid w:val="002D141B"/>
    <w:rsid w:val="002F1235"/>
    <w:rsid w:val="002F4803"/>
    <w:rsid w:val="002F674A"/>
    <w:rsid w:val="003021D5"/>
    <w:rsid w:val="003054FC"/>
    <w:rsid w:val="003057E2"/>
    <w:rsid w:val="00310B76"/>
    <w:rsid w:val="0032748A"/>
    <w:rsid w:val="00331107"/>
    <w:rsid w:val="00340A6D"/>
    <w:rsid w:val="00341F85"/>
    <w:rsid w:val="00356F6F"/>
    <w:rsid w:val="00372531"/>
    <w:rsid w:val="00393D67"/>
    <w:rsid w:val="003A137E"/>
    <w:rsid w:val="003B6DF8"/>
    <w:rsid w:val="003C183C"/>
    <w:rsid w:val="003C491D"/>
    <w:rsid w:val="003D0441"/>
    <w:rsid w:val="003D1A7D"/>
    <w:rsid w:val="003D4080"/>
    <w:rsid w:val="003D417A"/>
    <w:rsid w:val="003D6796"/>
    <w:rsid w:val="003D7D39"/>
    <w:rsid w:val="003D7E06"/>
    <w:rsid w:val="003E1B12"/>
    <w:rsid w:val="003E228D"/>
    <w:rsid w:val="003E2FFA"/>
    <w:rsid w:val="003E6045"/>
    <w:rsid w:val="003F0E1F"/>
    <w:rsid w:val="003F5A09"/>
    <w:rsid w:val="004028E3"/>
    <w:rsid w:val="00406860"/>
    <w:rsid w:val="004108CA"/>
    <w:rsid w:val="00423097"/>
    <w:rsid w:val="00426A3D"/>
    <w:rsid w:val="0043139F"/>
    <w:rsid w:val="00432918"/>
    <w:rsid w:val="004329F7"/>
    <w:rsid w:val="00443982"/>
    <w:rsid w:val="004453AC"/>
    <w:rsid w:val="00445862"/>
    <w:rsid w:val="00451F7C"/>
    <w:rsid w:val="00454B89"/>
    <w:rsid w:val="004610CB"/>
    <w:rsid w:val="00467E2C"/>
    <w:rsid w:val="00470470"/>
    <w:rsid w:val="004720B2"/>
    <w:rsid w:val="00475881"/>
    <w:rsid w:val="00480406"/>
    <w:rsid w:val="004818D8"/>
    <w:rsid w:val="00482623"/>
    <w:rsid w:val="00487F5E"/>
    <w:rsid w:val="004A29F1"/>
    <w:rsid w:val="004B269E"/>
    <w:rsid w:val="004B4751"/>
    <w:rsid w:val="004C52BE"/>
    <w:rsid w:val="004C7B81"/>
    <w:rsid w:val="004C7C57"/>
    <w:rsid w:val="004D27B7"/>
    <w:rsid w:val="004D2E06"/>
    <w:rsid w:val="004D4037"/>
    <w:rsid w:val="0050756B"/>
    <w:rsid w:val="00511AF8"/>
    <w:rsid w:val="005120BC"/>
    <w:rsid w:val="005142D7"/>
    <w:rsid w:val="00515E47"/>
    <w:rsid w:val="00516057"/>
    <w:rsid w:val="0051660C"/>
    <w:rsid w:val="0052034C"/>
    <w:rsid w:val="00521182"/>
    <w:rsid w:val="00531808"/>
    <w:rsid w:val="0053289F"/>
    <w:rsid w:val="005328D8"/>
    <w:rsid w:val="0053360B"/>
    <w:rsid w:val="00552BED"/>
    <w:rsid w:val="00555E17"/>
    <w:rsid w:val="00557A84"/>
    <w:rsid w:val="00561E2A"/>
    <w:rsid w:val="0056291C"/>
    <w:rsid w:val="00562C8E"/>
    <w:rsid w:val="005716B6"/>
    <w:rsid w:val="00571ECB"/>
    <w:rsid w:val="00577E76"/>
    <w:rsid w:val="0058507B"/>
    <w:rsid w:val="00590C20"/>
    <w:rsid w:val="0059173A"/>
    <w:rsid w:val="00594477"/>
    <w:rsid w:val="005A1A62"/>
    <w:rsid w:val="005A254F"/>
    <w:rsid w:val="005A716F"/>
    <w:rsid w:val="005C7CD0"/>
    <w:rsid w:val="005D041D"/>
    <w:rsid w:val="005D1D05"/>
    <w:rsid w:val="005D1D43"/>
    <w:rsid w:val="005D7129"/>
    <w:rsid w:val="005E0908"/>
    <w:rsid w:val="005E1EEE"/>
    <w:rsid w:val="005F2FED"/>
    <w:rsid w:val="005F562B"/>
    <w:rsid w:val="005F6BB6"/>
    <w:rsid w:val="00605457"/>
    <w:rsid w:val="00613E70"/>
    <w:rsid w:val="0061416A"/>
    <w:rsid w:val="00615DFC"/>
    <w:rsid w:val="006246FF"/>
    <w:rsid w:val="0063044F"/>
    <w:rsid w:val="006327C1"/>
    <w:rsid w:val="006330F7"/>
    <w:rsid w:val="006464D4"/>
    <w:rsid w:val="00646825"/>
    <w:rsid w:val="00653863"/>
    <w:rsid w:val="00653B08"/>
    <w:rsid w:val="00657A98"/>
    <w:rsid w:val="006633D4"/>
    <w:rsid w:val="00672150"/>
    <w:rsid w:val="0068478D"/>
    <w:rsid w:val="00685280"/>
    <w:rsid w:val="0068591B"/>
    <w:rsid w:val="006905B8"/>
    <w:rsid w:val="006919AA"/>
    <w:rsid w:val="006929FE"/>
    <w:rsid w:val="00694A9B"/>
    <w:rsid w:val="0069597F"/>
    <w:rsid w:val="006A0C80"/>
    <w:rsid w:val="006B05AF"/>
    <w:rsid w:val="006B22D5"/>
    <w:rsid w:val="006B6D45"/>
    <w:rsid w:val="006C0CF2"/>
    <w:rsid w:val="006C29A7"/>
    <w:rsid w:val="006C3C16"/>
    <w:rsid w:val="006D1377"/>
    <w:rsid w:val="006D3F6E"/>
    <w:rsid w:val="006D40E6"/>
    <w:rsid w:val="006E4F9D"/>
    <w:rsid w:val="006F0B05"/>
    <w:rsid w:val="006F1E98"/>
    <w:rsid w:val="006F5FE1"/>
    <w:rsid w:val="00717B95"/>
    <w:rsid w:val="0072119D"/>
    <w:rsid w:val="007300A0"/>
    <w:rsid w:val="00733737"/>
    <w:rsid w:val="00751AEE"/>
    <w:rsid w:val="00753D2E"/>
    <w:rsid w:val="00756740"/>
    <w:rsid w:val="00762BF5"/>
    <w:rsid w:val="00762E0D"/>
    <w:rsid w:val="00767D61"/>
    <w:rsid w:val="00781B1B"/>
    <w:rsid w:val="00783F05"/>
    <w:rsid w:val="007871DA"/>
    <w:rsid w:val="00790E52"/>
    <w:rsid w:val="00791FCC"/>
    <w:rsid w:val="007940A7"/>
    <w:rsid w:val="007973D6"/>
    <w:rsid w:val="00797A8E"/>
    <w:rsid w:val="00797FD7"/>
    <w:rsid w:val="007A1A0C"/>
    <w:rsid w:val="007A1F63"/>
    <w:rsid w:val="007A6C17"/>
    <w:rsid w:val="007C25F7"/>
    <w:rsid w:val="007D109E"/>
    <w:rsid w:val="007D4ACB"/>
    <w:rsid w:val="007D768A"/>
    <w:rsid w:val="007E0752"/>
    <w:rsid w:val="007E0828"/>
    <w:rsid w:val="007E32B7"/>
    <w:rsid w:val="007E49ED"/>
    <w:rsid w:val="007E7799"/>
    <w:rsid w:val="007F7CBA"/>
    <w:rsid w:val="00801517"/>
    <w:rsid w:val="00801CC9"/>
    <w:rsid w:val="00802204"/>
    <w:rsid w:val="008107EA"/>
    <w:rsid w:val="008255BB"/>
    <w:rsid w:val="00833C29"/>
    <w:rsid w:val="008357D3"/>
    <w:rsid w:val="008359FF"/>
    <w:rsid w:val="008437AE"/>
    <w:rsid w:val="008504C8"/>
    <w:rsid w:val="00857974"/>
    <w:rsid w:val="00870943"/>
    <w:rsid w:val="00880179"/>
    <w:rsid w:val="00881DB4"/>
    <w:rsid w:val="008860CB"/>
    <w:rsid w:val="008A1711"/>
    <w:rsid w:val="008A29C1"/>
    <w:rsid w:val="008A57BC"/>
    <w:rsid w:val="008B1079"/>
    <w:rsid w:val="008B5B12"/>
    <w:rsid w:val="008B5F9E"/>
    <w:rsid w:val="008C3F8C"/>
    <w:rsid w:val="008D042D"/>
    <w:rsid w:val="008D47B0"/>
    <w:rsid w:val="008D7E84"/>
    <w:rsid w:val="0090303F"/>
    <w:rsid w:val="009054EC"/>
    <w:rsid w:val="00911B76"/>
    <w:rsid w:val="00913385"/>
    <w:rsid w:val="009443CF"/>
    <w:rsid w:val="00951415"/>
    <w:rsid w:val="0095142C"/>
    <w:rsid w:val="009532E5"/>
    <w:rsid w:val="00962C5C"/>
    <w:rsid w:val="009641FD"/>
    <w:rsid w:val="00967017"/>
    <w:rsid w:val="00976BEF"/>
    <w:rsid w:val="00985DAB"/>
    <w:rsid w:val="009925EF"/>
    <w:rsid w:val="00994153"/>
    <w:rsid w:val="00994BDA"/>
    <w:rsid w:val="009A3756"/>
    <w:rsid w:val="009A4EFE"/>
    <w:rsid w:val="009A69B1"/>
    <w:rsid w:val="009B58E7"/>
    <w:rsid w:val="009B5E31"/>
    <w:rsid w:val="009B65C1"/>
    <w:rsid w:val="009C2104"/>
    <w:rsid w:val="009C630B"/>
    <w:rsid w:val="009D1F54"/>
    <w:rsid w:val="009E4408"/>
    <w:rsid w:val="009E61D4"/>
    <w:rsid w:val="009F1766"/>
    <w:rsid w:val="009F3EAF"/>
    <w:rsid w:val="00A03400"/>
    <w:rsid w:val="00A13C35"/>
    <w:rsid w:val="00A21270"/>
    <w:rsid w:val="00A237AB"/>
    <w:rsid w:val="00A2430B"/>
    <w:rsid w:val="00A267CB"/>
    <w:rsid w:val="00A26F21"/>
    <w:rsid w:val="00A434FE"/>
    <w:rsid w:val="00A43A3D"/>
    <w:rsid w:val="00A452BB"/>
    <w:rsid w:val="00A455CC"/>
    <w:rsid w:val="00A4688A"/>
    <w:rsid w:val="00A5007C"/>
    <w:rsid w:val="00A61D51"/>
    <w:rsid w:val="00A61E0C"/>
    <w:rsid w:val="00A71E6A"/>
    <w:rsid w:val="00A75F36"/>
    <w:rsid w:val="00A81FE4"/>
    <w:rsid w:val="00A8226B"/>
    <w:rsid w:val="00A8597C"/>
    <w:rsid w:val="00A875AC"/>
    <w:rsid w:val="00A913EE"/>
    <w:rsid w:val="00AA14B4"/>
    <w:rsid w:val="00AA42EB"/>
    <w:rsid w:val="00AB364B"/>
    <w:rsid w:val="00AB4643"/>
    <w:rsid w:val="00AB7CF6"/>
    <w:rsid w:val="00AC4446"/>
    <w:rsid w:val="00AC609D"/>
    <w:rsid w:val="00AC7FD2"/>
    <w:rsid w:val="00AD444E"/>
    <w:rsid w:val="00AD6F13"/>
    <w:rsid w:val="00AE0F79"/>
    <w:rsid w:val="00AE13CD"/>
    <w:rsid w:val="00AE6F8E"/>
    <w:rsid w:val="00AF1BE8"/>
    <w:rsid w:val="00AF774E"/>
    <w:rsid w:val="00AF7881"/>
    <w:rsid w:val="00AF7EE0"/>
    <w:rsid w:val="00B007F4"/>
    <w:rsid w:val="00B075DA"/>
    <w:rsid w:val="00B07EB6"/>
    <w:rsid w:val="00B141CA"/>
    <w:rsid w:val="00B225E7"/>
    <w:rsid w:val="00B30B87"/>
    <w:rsid w:val="00B30C03"/>
    <w:rsid w:val="00B35628"/>
    <w:rsid w:val="00B36C10"/>
    <w:rsid w:val="00B41B5C"/>
    <w:rsid w:val="00B42E19"/>
    <w:rsid w:val="00B442C6"/>
    <w:rsid w:val="00B53C21"/>
    <w:rsid w:val="00B61F05"/>
    <w:rsid w:val="00B7391D"/>
    <w:rsid w:val="00B749BF"/>
    <w:rsid w:val="00B75F6C"/>
    <w:rsid w:val="00B8200C"/>
    <w:rsid w:val="00B92FE2"/>
    <w:rsid w:val="00B960E6"/>
    <w:rsid w:val="00BA5254"/>
    <w:rsid w:val="00BB74F9"/>
    <w:rsid w:val="00BC25D3"/>
    <w:rsid w:val="00BC360A"/>
    <w:rsid w:val="00BC5F08"/>
    <w:rsid w:val="00BE3425"/>
    <w:rsid w:val="00BE5AE3"/>
    <w:rsid w:val="00BE731F"/>
    <w:rsid w:val="00BF62E4"/>
    <w:rsid w:val="00C06E54"/>
    <w:rsid w:val="00C15D22"/>
    <w:rsid w:val="00C175DE"/>
    <w:rsid w:val="00C21707"/>
    <w:rsid w:val="00C2486F"/>
    <w:rsid w:val="00C272D3"/>
    <w:rsid w:val="00C434A8"/>
    <w:rsid w:val="00C44F45"/>
    <w:rsid w:val="00C50BAD"/>
    <w:rsid w:val="00C52D17"/>
    <w:rsid w:val="00C64605"/>
    <w:rsid w:val="00C71F1C"/>
    <w:rsid w:val="00C72711"/>
    <w:rsid w:val="00C759E2"/>
    <w:rsid w:val="00C75DAA"/>
    <w:rsid w:val="00CA3D85"/>
    <w:rsid w:val="00CA6699"/>
    <w:rsid w:val="00CB0D96"/>
    <w:rsid w:val="00CB2CE4"/>
    <w:rsid w:val="00CD3A5B"/>
    <w:rsid w:val="00CD3E76"/>
    <w:rsid w:val="00CD7C01"/>
    <w:rsid w:val="00CF3E0F"/>
    <w:rsid w:val="00CF52EA"/>
    <w:rsid w:val="00D0405D"/>
    <w:rsid w:val="00D11B06"/>
    <w:rsid w:val="00D24255"/>
    <w:rsid w:val="00D3487E"/>
    <w:rsid w:val="00D361D8"/>
    <w:rsid w:val="00D50C95"/>
    <w:rsid w:val="00D51621"/>
    <w:rsid w:val="00D51640"/>
    <w:rsid w:val="00D56854"/>
    <w:rsid w:val="00D571C6"/>
    <w:rsid w:val="00D60B9B"/>
    <w:rsid w:val="00D7309A"/>
    <w:rsid w:val="00D74CBB"/>
    <w:rsid w:val="00D75529"/>
    <w:rsid w:val="00D778E6"/>
    <w:rsid w:val="00D841D6"/>
    <w:rsid w:val="00D85924"/>
    <w:rsid w:val="00D93198"/>
    <w:rsid w:val="00D947C0"/>
    <w:rsid w:val="00D975C7"/>
    <w:rsid w:val="00DA1FC7"/>
    <w:rsid w:val="00DB661F"/>
    <w:rsid w:val="00DC2765"/>
    <w:rsid w:val="00DC31BB"/>
    <w:rsid w:val="00DC3744"/>
    <w:rsid w:val="00DD3C11"/>
    <w:rsid w:val="00DD4152"/>
    <w:rsid w:val="00DE7A48"/>
    <w:rsid w:val="00DF1E2B"/>
    <w:rsid w:val="00DF7C6E"/>
    <w:rsid w:val="00E02D88"/>
    <w:rsid w:val="00E21A09"/>
    <w:rsid w:val="00E25D92"/>
    <w:rsid w:val="00E40D5B"/>
    <w:rsid w:val="00E4172B"/>
    <w:rsid w:val="00E45681"/>
    <w:rsid w:val="00E51A56"/>
    <w:rsid w:val="00E567AF"/>
    <w:rsid w:val="00E603CE"/>
    <w:rsid w:val="00E61927"/>
    <w:rsid w:val="00E70C2E"/>
    <w:rsid w:val="00E72702"/>
    <w:rsid w:val="00E737C3"/>
    <w:rsid w:val="00E74473"/>
    <w:rsid w:val="00E75427"/>
    <w:rsid w:val="00E76674"/>
    <w:rsid w:val="00E7738E"/>
    <w:rsid w:val="00E8284A"/>
    <w:rsid w:val="00E83505"/>
    <w:rsid w:val="00E84E4D"/>
    <w:rsid w:val="00EA0D93"/>
    <w:rsid w:val="00EC17D3"/>
    <w:rsid w:val="00EC47A0"/>
    <w:rsid w:val="00EC68DB"/>
    <w:rsid w:val="00EE1A88"/>
    <w:rsid w:val="00EE3855"/>
    <w:rsid w:val="00EE410F"/>
    <w:rsid w:val="00EE4DA8"/>
    <w:rsid w:val="00F001F7"/>
    <w:rsid w:val="00F013C5"/>
    <w:rsid w:val="00F0145A"/>
    <w:rsid w:val="00F028D1"/>
    <w:rsid w:val="00F201C1"/>
    <w:rsid w:val="00F20D0A"/>
    <w:rsid w:val="00F25C2F"/>
    <w:rsid w:val="00F4174C"/>
    <w:rsid w:val="00F50211"/>
    <w:rsid w:val="00F556F9"/>
    <w:rsid w:val="00F60D87"/>
    <w:rsid w:val="00F70AE4"/>
    <w:rsid w:val="00F73371"/>
    <w:rsid w:val="00F7443F"/>
    <w:rsid w:val="00F77115"/>
    <w:rsid w:val="00FA4E94"/>
    <w:rsid w:val="00FA7E82"/>
    <w:rsid w:val="00FB751E"/>
    <w:rsid w:val="00FB773E"/>
    <w:rsid w:val="00FC5C29"/>
    <w:rsid w:val="00FD0ABA"/>
    <w:rsid w:val="00FD55AF"/>
    <w:rsid w:val="00FE3133"/>
    <w:rsid w:val="00FE70D9"/>
    <w:rsid w:val="00FF027F"/>
    <w:rsid w:val="00FF2F68"/>
    <w:rsid w:val="00FF5BC2"/>
    <w:rsid w:val="00FF7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ED353"/>
  <w15:docId w15:val="{366CA47B-0F72-4BF7-8A20-4C68B6C47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2E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92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859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8597C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6C0C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0CF2"/>
  </w:style>
  <w:style w:type="paragraph" w:styleId="Piedepgina">
    <w:name w:val="footer"/>
    <w:basedOn w:val="Normal"/>
    <w:link w:val="PiedepginaCar"/>
    <w:uiPriority w:val="99"/>
    <w:unhideWhenUsed/>
    <w:rsid w:val="006C0C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0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1</Pages>
  <Words>5250</Words>
  <Characters>28881</Characters>
  <Application>Microsoft Office Word</Application>
  <DocSecurity>0</DocSecurity>
  <Lines>240</Lines>
  <Paragraphs>6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urcia</Company>
  <LinksUpToDate>false</LinksUpToDate>
  <CharactersWithSpaces>3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ELEN MESEGUER HENAREJOS</dc:creator>
  <cp:keywords/>
  <dc:description/>
  <cp:lastModifiedBy>ANA BELEN</cp:lastModifiedBy>
  <cp:revision>50</cp:revision>
  <cp:lastPrinted>2024-05-20T09:09:00Z</cp:lastPrinted>
  <dcterms:created xsi:type="dcterms:W3CDTF">2024-09-16T13:14:00Z</dcterms:created>
  <dcterms:modified xsi:type="dcterms:W3CDTF">2024-11-22T10:15:00Z</dcterms:modified>
</cp:coreProperties>
</file>